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0C4533" w14:textId="6DFECC1F" w:rsidR="003D0820" w:rsidRDefault="000A1334" w:rsidP="003D0820">
      <w:pPr>
        <w:spacing w:after="0" w:line="360" w:lineRule="auto"/>
        <w:rPr>
          <w:rFonts w:ascii="Arial" w:hAnsi="Arial" w:cs="Arial"/>
          <w:lang w:val="en-GB"/>
        </w:rPr>
      </w:pPr>
      <w:r w:rsidRPr="00EB3772">
        <w:rPr>
          <w:rFonts w:ascii="Arial" w:hAnsi="Arial" w:cs="Arial"/>
          <w:b/>
          <w:lang w:val="en-GB"/>
        </w:rPr>
        <w:t>S</w:t>
      </w:r>
      <w:r w:rsidR="00697308">
        <w:rPr>
          <w:rFonts w:ascii="Arial" w:hAnsi="Arial" w:cs="Arial"/>
          <w:b/>
          <w:lang w:val="en-GB"/>
        </w:rPr>
        <w:t xml:space="preserve"> </w:t>
      </w:r>
      <w:r w:rsidR="002E35D8">
        <w:rPr>
          <w:rFonts w:ascii="Arial" w:hAnsi="Arial" w:cs="Arial"/>
          <w:b/>
          <w:lang w:val="en-GB"/>
        </w:rPr>
        <w:t xml:space="preserve">1 File </w:t>
      </w:r>
      <w:r w:rsidR="00697308">
        <w:rPr>
          <w:rFonts w:ascii="Arial" w:hAnsi="Arial" w:cs="Arial"/>
          <w:b/>
          <w:lang w:val="en-GB"/>
        </w:rPr>
        <w:t xml:space="preserve">Table </w:t>
      </w:r>
      <w:r w:rsidR="002E35D8">
        <w:rPr>
          <w:rFonts w:ascii="Arial" w:hAnsi="Arial" w:cs="Arial"/>
          <w:b/>
          <w:lang w:val="en-GB"/>
        </w:rPr>
        <w:t>A</w:t>
      </w:r>
      <w:r w:rsidRPr="00EB3772">
        <w:rPr>
          <w:rFonts w:ascii="Arial" w:hAnsi="Arial" w:cs="Arial"/>
          <w:b/>
          <w:lang w:val="en-GB"/>
        </w:rPr>
        <w:t>: Number of CVD deaths distributed across log NT-proBNP values by subgroups.</w:t>
      </w:r>
      <w:r w:rsidRPr="00EB3772">
        <w:rPr>
          <w:rFonts w:ascii="Arial" w:hAnsi="Arial" w:cs="Arial"/>
          <w:lang w:val="en-GB"/>
        </w:rPr>
        <w:t xml:space="preserve">  </w:t>
      </w:r>
    </w:p>
    <w:p w14:paraId="644666B8" w14:textId="28C78088" w:rsidR="000A1334" w:rsidRPr="003D0820" w:rsidRDefault="000A1334" w:rsidP="003D0820">
      <w:pPr>
        <w:spacing w:after="0" w:line="360" w:lineRule="auto"/>
        <w:rPr>
          <w:rFonts w:ascii="Arial" w:hAnsi="Arial" w:cs="Arial"/>
          <w:lang w:val="en-GB"/>
        </w:rPr>
      </w:pPr>
      <w:r w:rsidRPr="00EB3772">
        <w:rPr>
          <w:rFonts w:ascii="Arial" w:hAnsi="Arial" w:cs="Arial"/>
          <w:sz w:val="20"/>
          <w:szCs w:val="20"/>
          <w:lang w:val="en-GB"/>
        </w:rPr>
        <w:t>The percentage of deaths during follow-up is shown by subgroup (number of deaths and total number of subjects in each subgroup in parentheses).</w:t>
      </w:r>
    </w:p>
    <w:tbl>
      <w:tblPr>
        <w:tblStyle w:val="Tabellenraster"/>
        <w:tblW w:w="1542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1"/>
        <w:gridCol w:w="1474"/>
        <w:gridCol w:w="1474"/>
        <w:gridCol w:w="1474"/>
        <w:gridCol w:w="1474"/>
        <w:gridCol w:w="1474"/>
        <w:gridCol w:w="1474"/>
        <w:gridCol w:w="1474"/>
        <w:gridCol w:w="1474"/>
        <w:gridCol w:w="1757"/>
      </w:tblGrid>
      <w:tr w:rsidR="000A1334" w:rsidRPr="00EB3772" w14:paraId="24DC6A06" w14:textId="77777777" w:rsidTr="005B10C6">
        <w:tc>
          <w:tcPr>
            <w:tcW w:w="1871" w:type="dxa"/>
            <w:tcBorders>
              <w:bottom w:val="single" w:sz="4" w:space="0" w:color="auto"/>
            </w:tcBorders>
          </w:tcPr>
          <w:p w14:paraId="7BDF8492" w14:textId="77777777" w:rsidR="000A1334" w:rsidRPr="00EB3772" w:rsidRDefault="000A1334" w:rsidP="005B10C6">
            <w:pPr>
              <w:spacing w:before="12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logNT-proBNP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48EDCC2D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1 to 1.99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65BEACFE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2 to 2.99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5EFF7386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3 to 3.99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08FFC110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4 to 4.99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569E2D12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5 to 5.99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0D33F677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6 to 6.99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1D82EE6D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7 to 7.99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4301921B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8 to 8.99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2E4EECBA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All</w:t>
            </w:r>
          </w:p>
        </w:tc>
      </w:tr>
      <w:tr w:rsidR="000A1334" w:rsidRPr="00EB3772" w14:paraId="3E2BBE4D" w14:textId="77777777" w:rsidTr="005B10C6">
        <w:tc>
          <w:tcPr>
            <w:tcW w:w="1871" w:type="dxa"/>
            <w:tcBorders>
              <w:bottom w:val="nil"/>
            </w:tcBorders>
          </w:tcPr>
          <w:p w14:paraId="36DC227A" w14:textId="77777777" w:rsidR="000A1334" w:rsidRPr="00EB3772" w:rsidRDefault="000A1334" w:rsidP="005B10C6">
            <w:pPr>
              <w:spacing w:before="12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NT-proBNP levels</w:t>
            </w:r>
          </w:p>
        </w:tc>
        <w:tc>
          <w:tcPr>
            <w:tcW w:w="1474" w:type="dxa"/>
            <w:tcBorders>
              <w:bottom w:val="nil"/>
            </w:tcBorders>
          </w:tcPr>
          <w:p w14:paraId="362361EF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5.0-7.2</w:t>
            </w:r>
          </w:p>
        </w:tc>
        <w:tc>
          <w:tcPr>
            <w:tcW w:w="1474" w:type="dxa"/>
            <w:tcBorders>
              <w:bottom w:val="nil"/>
            </w:tcBorders>
          </w:tcPr>
          <w:p w14:paraId="0670EFD6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7.5-20.0</w:t>
            </w:r>
          </w:p>
        </w:tc>
        <w:tc>
          <w:tcPr>
            <w:tcW w:w="1474" w:type="dxa"/>
            <w:tcBorders>
              <w:bottom w:val="nil"/>
            </w:tcBorders>
          </w:tcPr>
          <w:p w14:paraId="35AD8856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20.1 - 54.6</w:t>
            </w:r>
          </w:p>
        </w:tc>
        <w:tc>
          <w:tcPr>
            <w:tcW w:w="1474" w:type="dxa"/>
            <w:tcBorders>
              <w:bottom w:val="nil"/>
            </w:tcBorders>
          </w:tcPr>
          <w:p w14:paraId="5D54096E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54.7 - 146.8</w:t>
            </w:r>
          </w:p>
        </w:tc>
        <w:tc>
          <w:tcPr>
            <w:tcW w:w="1474" w:type="dxa"/>
            <w:tcBorders>
              <w:bottom w:val="nil"/>
            </w:tcBorders>
          </w:tcPr>
          <w:p w14:paraId="7BFAB805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149.6 - 401.6</w:t>
            </w:r>
          </w:p>
        </w:tc>
        <w:tc>
          <w:tcPr>
            <w:tcW w:w="1474" w:type="dxa"/>
            <w:tcBorders>
              <w:bottom w:val="nil"/>
            </w:tcBorders>
          </w:tcPr>
          <w:p w14:paraId="5C7289B5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403.5 - 1095</w:t>
            </w:r>
          </w:p>
        </w:tc>
        <w:tc>
          <w:tcPr>
            <w:tcW w:w="1474" w:type="dxa"/>
            <w:tcBorders>
              <w:bottom w:val="nil"/>
            </w:tcBorders>
          </w:tcPr>
          <w:p w14:paraId="3119C231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1367 - 1763</w:t>
            </w:r>
          </w:p>
        </w:tc>
        <w:tc>
          <w:tcPr>
            <w:tcW w:w="1474" w:type="dxa"/>
            <w:tcBorders>
              <w:bottom w:val="nil"/>
            </w:tcBorders>
          </w:tcPr>
          <w:p w14:paraId="443B98AF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3050</w:t>
            </w:r>
          </w:p>
        </w:tc>
        <w:tc>
          <w:tcPr>
            <w:tcW w:w="1757" w:type="dxa"/>
            <w:tcBorders>
              <w:bottom w:val="nil"/>
            </w:tcBorders>
          </w:tcPr>
          <w:p w14:paraId="3D5D44F8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eastAsia="Calibri" w:hAnsi="Arial" w:cs="Arial"/>
                <w:sz w:val="20"/>
                <w:szCs w:val="20"/>
                <w:lang w:val="en-GB"/>
              </w:rPr>
              <w:t>5 - 3050</w:t>
            </w:r>
          </w:p>
        </w:tc>
      </w:tr>
      <w:tr w:rsidR="000A1334" w:rsidRPr="00EB3772" w14:paraId="3DC322C9" w14:textId="77777777" w:rsidTr="005B10C6">
        <w:tc>
          <w:tcPr>
            <w:tcW w:w="1871" w:type="dxa"/>
            <w:tcBorders>
              <w:top w:val="nil"/>
              <w:bottom w:val="nil"/>
            </w:tcBorders>
          </w:tcPr>
          <w:p w14:paraId="2F307281" w14:textId="77777777" w:rsidR="000A1334" w:rsidRPr="00EB3772" w:rsidRDefault="000A1334" w:rsidP="005B10C6">
            <w:pPr>
              <w:spacing w:before="12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All subgroups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70A5933B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0% (0/8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1B0E2C81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1.4% (2/147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09CE2443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1.7% (8/479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4451D82F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4.5% (19/418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12DF659C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6.6 % (9/137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1F49BFAE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39.3% (11/28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6B4B3DEA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40.0% (2/5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409333B1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100% (1/1)</w:t>
            </w:r>
          </w:p>
        </w:tc>
        <w:tc>
          <w:tcPr>
            <w:tcW w:w="1757" w:type="dxa"/>
            <w:tcBorders>
              <w:top w:val="nil"/>
              <w:bottom w:val="nil"/>
            </w:tcBorders>
          </w:tcPr>
          <w:p w14:paraId="6A32E68A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eastAsia="Calibri" w:hAnsi="Arial" w:cs="Arial"/>
                <w:sz w:val="20"/>
                <w:szCs w:val="20"/>
                <w:lang w:val="en-GB"/>
              </w:rPr>
              <w:t>4.3% (52/1,223)</w:t>
            </w:r>
          </w:p>
        </w:tc>
      </w:tr>
      <w:tr w:rsidR="000A1334" w:rsidRPr="00EB3772" w14:paraId="55B991FE" w14:textId="77777777" w:rsidTr="005B10C6">
        <w:tc>
          <w:tcPr>
            <w:tcW w:w="1871" w:type="dxa"/>
            <w:tcBorders>
              <w:top w:val="nil"/>
              <w:bottom w:val="nil"/>
            </w:tcBorders>
          </w:tcPr>
          <w:p w14:paraId="021A4D05" w14:textId="77777777" w:rsidR="000A1334" w:rsidRPr="00EB3772" w:rsidRDefault="000A1334" w:rsidP="005B10C6">
            <w:pPr>
              <w:spacing w:before="12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46095DAE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(0/0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705BC423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0% (0/24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0B806116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0.4% (1/226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571951E5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1.8% (5/271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0167B448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4.3% (4/93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027BEBD4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25% (3/12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6712C3EF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0% (0/1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55F39BB3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(0/0)</w:t>
            </w:r>
          </w:p>
        </w:tc>
        <w:tc>
          <w:tcPr>
            <w:tcW w:w="1757" w:type="dxa"/>
            <w:tcBorders>
              <w:top w:val="nil"/>
              <w:bottom w:val="nil"/>
            </w:tcBorders>
          </w:tcPr>
          <w:p w14:paraId="7DA8F485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eastAsia="Calibri" w:hAnsi="Arial" w:cs="Arial"/>
                <w:sz w:val="20"/>
                <w:szCs w:val="20"/>
                <w:lang w:val="en-GB"/>
              </w:rPr>
              <w:t>2.1% (13/627)</w:t>
            </w:r>
          </w:p>
        </w:tc>
      </w:tr>
      <w:tr w:rsidR="000A1334" w:rsidRPr="00EB3772" w14:paraId="646F965A" w14:textId="77777777" w:rsidTr="005B10C6">
        <w:tc>
          <w:tcPr>
            <w:tcW w:w="1871" w:type="dxa"/>
            <w:tcBorders>
              <w:top w:val="nil"/>
              <w:bottom w:val="nil"/>
            </w:tcBorders>
          </w:tcPr>
          <w:p w14:paraId="4B22AAE5" w14:textId="77777777" w:rsidR="000A1334" w:rsidRPr="00EB3772" w:rsidRDefault="000A1334" w:rsidP="005B10C6">
            <w:pPr>
              <w:spacing w:before="12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Men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0C02E312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0% (0/8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65CDCEC7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1.6% (2/123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23828CB3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2.8% (7/253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625C71C9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9.5% (14/147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0F862628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11.4% (5/44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287282DB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50.0% (8/16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4C12D97C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50% (2/4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0A2E404B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100% (1/1)</w:t>
            </w:r>
          </w:p>
        </w:tc>
        <w:tc>
          <w:tcPr>
            <w:tcW w:w="1757" w:type="dxa"/>
            <w:tcBorders>
              <w:top w:val="nil"/>
              <w:bottom w:val="nil"/>
            </w:tcBorders>
          </w:tcPr>
          <w:p w14:paraId="2B653359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eastAsia="Calibri" w:hAnsi="Arial" w:cs="Arial"/>
                <w:sz w:val="20"/>
                <w:szCs w:val="20"/>
                <w:lang w:val="en-GB"/>
              </w:rPr>
              <w:t>6.5% (39/596)</w:t>
            </w:r>
          </w:p>
        </w:tc>
      </w:tr>
      <w:tr w:rsidR="000A1334" w:rsidRPr="00EB3772" w14:paraId="4F5BEFE6" w14:textId="77777777" w:rsidTr="005B10C6">
        <w:tc>
          <w:tcPr>
            <w:tcW w:w="1871" w:type="dxa"/>
            <w:tcBorders>
              <w:top w:val="nil"/>
              <w:bottom w:val="nil"/>
            </w:tcBorders>
          </w:tcPr>
          <w:p w14:paraId="27E7DD4E" w14:textId="77777777" w:rsidR="000A1334" w:rsidRPr="00EB3772" w:rsidRDefault="000A1334" w:rsidP="005B10C6">
            <w:pPr>
              <w:spacing w:before="12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Age ≥ 70yr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0521AE50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(0/0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7828F6A5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0% (0/1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568B1200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7.7% (1/13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303E5FCB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22.9% (8/35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63EDC7C2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15.0% (6/40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34155596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66.7% (8/12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31813BDA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100% (1/1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45E1E44D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100% (1/1)</w:t>
            </w:r>
          </w:p>
        </w:tc>
        <w:tc>
          <w:tcPr>
            <w:tcW w:w="1757" w:type="dxa"/>
            <w:tcBorders>
              <w:top w:val="nil"/>
              <w:bottom w:val="nil"/>
            </w:tcBorders>
          </w:tcPr>
          <w:p w14:paraId="06002A1B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eastAsia="Calibri" w:hAnsi="Arial" w:cs="Arial"/>
                <w:sz w:val="20"/>
                <w:szCs w:val="20"/>
                <w:lang w:val="en-GB"/>
              </w:rPr>
              <w:t>24.3% (25/103)</w:t>
            </w:r>
          </w:p>
        </w:tc>
      </w:tr>
      <w:tr w:rsidR="000A1334" w:rsidRPr="00EB3772" w14:paraId="5DC12C4B" w14:textId="77777777" w:rsidTr="005B10C6">
        <w:tc>
          <w:tcPr>
            <w:tcW w:w="1871" w:type="dxa"/>
            <w:tcBorders>
              <w:top w:val="nil"/>
              <w:bottom w:val="nil"/>
            </w:tcBorders>
          </w:tcPr>
          <w:p w14:paraId="150F3D33" w14:textId="77777777" w:rsidR="000A1334" w:rsidRPr="00EB3772" w:rsidRDefault="000A1334" w:rsidP="005B10C6">
            <w:pPr>
              <w:spacing w:before="12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Age &lt; 70yr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04AB7D8F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0% (0/8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41FC9AFC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1.4% (2/146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12D28CB1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1.5% (7/466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326C1F4B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2.9% (11/383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78F9548A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3.1% (3/97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102D193D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18.8% (3/16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2D2DEA3D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25% (1/4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557FFF06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(0/0)</w:t>
            </w:r>
          </w:p>
        </w:tc>
        <w:tc>
          <w:tcPr>
            <w:tcW w:w="1757" w:type="dxa"/>
            <w:tcBorders>
              <w:top w:val="nil"/>
              <w:bottom w:val="nil"/>
            </w:tcBorders>
          </w:tcPr>
          <w:p w14:paraId="2A67735B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eastAsia="Calibri" w:hAnsi="Arial" w:cs="Arial"/>
                <w:sz w:val="20"/>
                <w:szCs w:val="20"/>
                <w:lang w:val="en-GB"/>
              </w:rPr>
              <w:t>2.4% (27/1,120)</w:t>
            </w:r>
          </w:p>
        </w:tc>
      </w:tr>
      <w:tr w:rsidR="000A1334" w:rsidRPr="00EB3772" w14:paraId="68CBD6DB" w14:textId="77777777" w:rsidTr="005B10C6">
        <w:tc>
          <w:tcPr>
            <w:tcW w:w="1871" w:type="dxa"/>
            <w:tcBorders>
              <w:top w:val="nil"/>
              <w:bottom w:val="nil"/>
            </w:tcBorders>
          </w:tcPr>
          <w:p w14:paraId="56CD28F7" w14:textId="77777777" w:rsidR="000A1334" w:rsidRPr="00EB3772" w:rsidRDefault="000A1334" w:rsidP="005B10C6">
            <w:pPr>
              <w:spacing w:before="12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17A95EE7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(0/0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57AA8F38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33.3% (1/3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4545463D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6.7% (1/15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0DA46569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15.8% (3/19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76D3190D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30% (3/10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1B74F27F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100% (2/2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7087C5D4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(0/0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23BD5219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(0/0)</w:t>
            </w:r>
          </w:p>
        </w:tc>
        <w:tc>
          <w:tcPr>
            <w:tcW w:w="1757" w:type="dxa"/>
            <w:tcBorders>
              <w:top w:val="nil"/>
              <w:bottom w:val="nil"/>
            </w:tcBorders>
          </w:tcPr>
          <w:p w14:paraId="31035B21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eastAsia="Calibri" w:hAnsi="Arial" w:cs="Arial"/>
                <w:sz w:val="20"/>
                <w:szCs w:val="20"/>
                <w:lang w:val="en-GB"/>
              </w:rPr>
              <w:t>20.4% (10/49)</w:t>
            </w:r>
          </w:p>
        </w:tc>
      </w:tr>
      <w:tr w:rsidR="000A1334" w:rsidRPr="00EB3772" w14:paraId="3676DCD3" w14:textId="77777777" w:rsidTr="005B10C6">
        <w:tc>
          <w:tcPr>
            <w:tcW w:w="1871" w:type="dxa"/>
            <w:tcBorders>
              <w:top w:val="nil"/>
              <w:bottom w:val="nil"/>
            </w:tcBorders>
          </w:tcPr>
          <w:p w14:paraId="6EFE6F8A" w14:textId="77777777" w:rsidR="000A1334" w:rsidRPr="00EB3772" w:rsidRDefault="000A1334" w:rsidP="005B10C6">
            <w:pPr>
              <w:spacing w:before="12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No Diabetes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3209F51F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0% (0/8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430D86FF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0.7% (1/142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7900AB37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1.5% (7/456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29B5613B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4.1% (16/392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2E5FDED7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4.9% (6/122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2EF49FBE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34.8% (8/23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79A11A5B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40% (2/5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347D0933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100% (1/1)</w:t>
            </w:r>
          </w:p>
        </w:tc>
        <w:tc>
          <w:tcPr>
            <w:tcW w:w="1757" w:type="dxa"/>
            <w:tcBorders>
              <w:top w:val="nil"/>
              <w:bottom w:val="nil"/>
            </w:tcBorders>
          </w:tcPr>
          <w:p w14:paraId="3BD6B1FC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eastAsia="Calibri" w:hAnsi="Arial" w:cs="Arial"/>
                <w:sz w:val="20"/>
                <w:szCs w:val="20"/>
                <w:lang w:val="en-GB"/>
              </w:rPr>
              <w:t>3.6% (41/1,149)</w:t>
            </w:r>
          </w:p>
        </w:tc>
      </w:tr>
      <w:tr w:rsidR="000A1334" w:rsidRPr="00EB3772" w14:paraId="6224F22A" w14:textId="77777777" w:rsidTr="004C373A">
        <w:trPr>
          <w:trHeight w:val="633"/>
        </w:trPr>
        <w:tc>
          <w:tcPr>
            <w:tcW w:w="1871" w:type="dxa"/>
            <w:tcBorders>
              <w:top w:val="nil"/>
              <w:bottom w:val="nil"/>
            </w:tcBorders>
          </w:tcPr>
          <w:p w14:paraId="0902610C" w14:textId="77777777" w:rsidR="000A1334" w:rsidRPr="00EB3772" w:rsidRDefault="000A1334" w:rsidP="005B10C6">
            <w:pPr>
              <w:spacing w:before="12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Obesity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3B51CD65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(0/0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4C4172D5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6.3% (1/16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05DF38BD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2.5% (2/79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5F905897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3.7% (3/81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3FA37FF5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9.4% (3/32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7E70B171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44.4% (4/9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44543B47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0% (0/2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6E72FD1D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(0/0)</w:t>
            </w:r>
          </w:p>
        </w:tc>
        <w:tc>
          <w:tcPr>
            <w:tcW w:w="1757" w:type="dxa"/>
            <w:tcBorders>
              <w:top w:val="nil"/>
              <w:bottom w:val="nil"/>
            </w:tcBorders>
          </w:tcPr>
          <w:p w14:paraId="4C653812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eastAsia="Calibri" w:hAnsi="Arial" w:cs="Arial"/>
                <w:sz w:val="20"/>
                <w:szCs w:val="20"/>
                <w:lang w:val="en-GB"/>
              </w:rPr>
              <w:t>5.9% (13/219)</w:t>
            </w:r>
          </w:p>
        </w:tc>
      </w:tr>
      <w:tr w:rsidR="000A1334" w:rsidRPr="00EB3772" w14:paraId="3C78B496" w14:textId="77777777" w:rsidTr="005B10C6">
        <w:tc>
          <w:tcPr>
            <w:tcW w:w="1871" w:type="dxa"/>
            <w:tcBorders>
              <w:top w:val="nil"/>
              <w:bottom w:val="nil"/>
            </w:tcBorders>
          </w:tcPr>
          <w:p w14:paraId="3E6B171D" w14:textId="77777777" w:rsidR="000A1334" w:rsidRPr="00EB3772" w:rsidRDefault="000A1334" w:rsidP="005B10C6">
            <w:pPr>
              <w:spacing w:before="12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No Obesity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2D6295EB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0% (0/8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3A1E1ECE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0.8% (1/131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309094C9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1.5% (6/399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35A8B597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4.8% (16/333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244B4224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5.8% (6/104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76352236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36.8% (7/19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6F6E683A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66.7% (2/3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79A16796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100% (1/1)</w:t>
            </w:r>
          </w:p>
        </w:tc>
        <w:tc>
          <w:tcPr>
            <w:tcW w:w="1757" w:type="dxa"/>
            <w:tcBorders>
              <w:top w:val="nil"/>
              <w:bottom w:val="nil"/>
            </w:tcBorders>
          </w:tcPr>
          <w:p w14:paraId="400FE2B3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eastAsia="Calibri" w:hAnsi="Arial" w:cs="Arial"/>
                <w:sz w:val="20"/>
                <w:szCs w:val="20"/>
                <w:lang w:val="en-GB"/>
              </w:rPr>
              <w:t>3.9% (39/998)</w:t>
            </w:r>
          </w:p>
        </w:tc>
      </w:tr>
      <w:tr w:rsidR="000A1334" w:rsidRPr="00EB3772" w14:paraId="3114F6C1" w14:textId="77777777" w:rsidTr="005B10C6">
        <w:tc>
          <w:tcPr>
            <w:tcW w:w="1871" w:type="dxa"/>
            <w:tcBorders>
              <w:top w:val="nil"/>
              <w:bottom w:val="nil"/>
            </w:tcBorders>
          </w:tcPr>
          <w:p w14:paraId="7DB4A3DF" w14:textId="77777777" w:rsidR="000A1334" w:rsidRPr="00EB3772" w:rsidRDefault="00EB3772" w:rsidP="005B10C6">
            <w:pPr>
              <w:spacing w:before="12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 xml:space="preserve">Any </w:t>
            </w:r>
            <w:r w:rsidR="000A1334" w:rsidRPr="00EB3772">
              <w:rPr>
                <w:rFonts w:ascii="Arial" w:hAnsi="Arial" w:cs="Arial"/>
                <w:sz w:val="20"/>
                <w:szCs w:val="20"/>
                <w:lang w:val="en-GB"/>
              </w:rPr>
              <w:t>LVH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15FFA9DC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(0/0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0C241C8A" w14:textId="77777777" w:rsidR="000A1334" w:rsidRPr="00EB3772" w:rsidRDefault="004C373A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0A1334" w:rsidRPr="00EB3772">
              <w:rPr>
                <w:rFonts w:ascii="Arial" w:hAnsi="Arial" w:cs="Arial"/>
                <w:sz w:val="20"/>
                <w:szCs w:val="20"/>
                <w:lang w:val="en-GB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0A1334" w:rsidRPr="00EB3772">
              <w:rPr>
                <w:rFonts w:ascii="Arial" w:hAnsi="Arial" w:cs="Arial"/>
                <w:sz w:val="20"/>
                <w:szCs w:val="20"/>
                <w:lang w:val="en-GB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="000A1334" w:rsidRPr="00EB3772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606795C6" w14:textId="77777777" w:rsidR="000A1334" w:rsidRPr="00EB3772" w:rsidRDefault="004C373A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.1</w:t>
            </w:r>
            <w:r w:rsidR="000A1334" w:rsidRPr="00EB3772">
              <w:rPr>
                <w:rFonts w:ascii="Arial" w:hAnsi="Arial" w:cs="Arial"/>
                <w:sz w:val="20"/>
                <w:szCs w:val="20"/>
                <w:lang w:val="en-GB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="000A1334" w:rsidRPr="00EB3772">
              <w:rPr>
                <w:rFonts w:ascii="Arial" w:hAnsi="Arial" w:cs="Arial"/>
                <w:sz w:val="20"/>
                <w:szCs w:val="20"/>
                <w:lang w:val="en-GB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9</w:t>
            </w:r>
            <w:r w:rsidR="000A1334" w:rsidRPr="00EB3772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00E9BD40" w14:textId="77777777" w:rsidR="000A1334" w:rsidRPr="00EB3772" w:rsidRDefault="004C373A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.1</w:t>
            </w:r>
            <w:r w:rsidR="000A1334" w:rsidRPr="00EB3772">
              <w:rPr>
                <w:rFonts w:ascii="Arial" w:hAnsi="Arial" w:cs="Arial"/>
                <w:sz w:val="20"/>
                <w:szCs w:val="20"/>
                <w:lang w:val="en-GB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="000A1334" w:rsidRPr="00EB3772">
              <w:rPr>
                <w:rFonts w:ascii="Arial" w:hAnsi="Arial" w:cs="Arial"/>
                <w:sz w:val="20"/>
                <w:szCs w:val="20"/>
                <w:lang w:val="en-GB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88</w:t>
            </w:r>
            <w:r w:rsidR="000A1334" w:rsidRPr="00EB3772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220DFE71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9.</w:t>
            </w:r>
            <w:r w:rsidR="004C373A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% (</w:t>
            </w:r>
            <w:r w:rsidR="004C373A">
              <w:rPr>
                <w:rFonts w:ascii="Arial" w:hAnsi="Arial" w:cs="Arial"/>
                <w:sz w:val="20"/>
                <w:szCs w:val="20"/>
                <w:lang w:val="en-GB"/>
              </w:rPr>
              <w:t>5/5</w:t>
            </w: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3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0DE705C1" w14:textId="77777777" w:rsidR="000A1334" w:rsidRPr="00EB3772" w:rsidRDefault="004C373A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8</w:t>
            </w:r>
            <w:r w:rsidR="000A1334" w:rsidRPr="00EB3772">
              <w:rPr>
                <w:rFonts w:ascii="Arial" w:hAnsi="Arial" w:cs="Arial"/>
                <w:sz w:val="20"/>
                <w:szCs w:val="20"/>
                <w:lang w:val="en-GB"/>
              </w:rPr>
              <w:t>.9%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="000A1334" w:rsidRPr="00EB3772">
              <w:rPr>
                <w:rFonts w:ascii="Arial" w:hAnsi="Arial" w:cs="Arial"/>
                <w:sz w:val="20"/>
                <w:szCs w:val="20"/>
                <w:lang w:val="en-GB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  <w:r w:rsidR="000A1334" w:rsidRPr="00EB3772">
              <w:rPr>
                <w:rFonts w:ascii="Arial" w:hAnsi="Arial" w:cs="Arial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72D46DC7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40% (2/5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5A845760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100% (1/1)</w:t>
            </w:r>
          </w:p>
        </w:tc>
        <w:tc>
          <w:tcPr>
            <w:tcW w:w="1757" w:type="dxa"/>
            <w:tcBorders>
              <w:top w:val="nil"/>
              <w:bottom w:val="nil"/>
            </w:tcBorders>
          </w:tcPr>
          <w:p w14:paraId="2218EBA6" w14:textId="6466096D" w:rsidR="000A1334" w:rsidRPr="00EB3772" w:rsidRDefault="004C373A" w:rsidP="005B10C6">
            <w:pPr>
              <w:spacing w:before="12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11.9</w:t>
            </w:r>
            <w:r w:rsidR="000A1334" w:rsidRPr="00EB3772">
              <w:rPr>
                <w:rFonts w:ascii="Arial" w:eastAsia="Calibri" w:hAnsi="Arial" w:cs="Arial"/>
                <w:sz w:val="20"/>
                <w:szCs w:val="20"/>
                <w:lang w:val="en-GB"/>
              </w:rPr>
              <w:t>% (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26</w:t>
            </w:r>
            <w:r w:rsidR="000A1334" w:rsidRPr="00EB3772">
              <w:rPr>
                <w:rFonts w:ascii="Arial" w:eastAsia="Calibri" w:hAnsi="Arial" w:cs="Arial"/>
                <w:sz w:val="20"/>
                <w:szCs w:val="20"/>
                <w:lang w:val="en-GB"/>
              </w:rPr>
              <w:t>/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218</w:t>
            </w:r>
            <w:r w:rsidR="000A1334" w:rsidRPr="00EB3772">
              <w:rPr>
                <w:rFonts w:ascii="Arial" w:eastAsia="Calibri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0A1334" w:rsidRPr="00EB3772" w14:paraId="619CC28D" w14:textId="77777777" w:rsidTr="005B10C6">
        <w:tc>
          <w:tcPr>
            <w:tcW w:w="1871" w:type="dxa"/>
            <w:tcBorders>
              <w:top w:val="nil"/>
              <w:bottom w:val="nil"/>
            </w:tcBorders>
          </w:tcPr>
          <w:p w14:paraId="0C4B0D7A" w14:textId="77777777" w:rsidR="000A1334" w:rsidRPr="00EB3772" w:rsidRDefault="000A1334" w:rsidP="005B10C6">
            <w:pPr>
              <w:spacing w:before="12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No LVH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3650C01C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0% (0/8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52E6D441" w14:textId="07FA0B28" w:rsidR="000A1334" w:rsidRPr="00EB3772" w:rsidRDefault="004C373A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4</w:t>
            </w:r>
            <w:r w:rsidR="000A1334" w:rsidRPr="00EB3772">
              <w:rPr>
                <w:rFonts w:ascii="Arial" w:hAnsi="Arial" w:cs="Arial"/>
                <w:sz w:val="20"/>
                <w:szCs w:val="20"/>
                <w:lang w:val="en-GB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="000A1334" w:rsidRPr="00EB3772">
              <w:rPr>
                <w:rFonts w:ascii="Arial" w:hAnsi="Arial" w:cs="Arial"/>
                <w:sz w:val="20"/>
                <w:szCs w:val="20"/>
                <w:lang w:val="en-GB"/>
              </w:rPr>
              <w:t>/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3</w:t>
            </w:r>
            <w:r w:rsidR="000A1334" w:rsidRPr="00EB3772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7C699288" w14:textId="3D8D66A1" w:rsidR="000A1334" w:rsidRPr="00EB3772" w:rsidRDefault="004C373A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2</w:t>
            </w:r>
            <w:r w:rsidR="000A1334" w:rsidRPr="00EB3772">
              <w:rPr>
                <w:rFonts w:ascii="Arial" w:hAnsi="Arial" w:cs="Arial"/>
                <w:sz w:val="20"/>
                <w:szCs w:val="20"/>
                <w:lang w:val="en-GB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="000A1334" w:rsidRPr="00EB3772">
              <w:rPr>
                <w:rFonts w:ascii="Arial" w:hAnsi="Arial" w:cs="Arial"/>
                <w:sz w:val="20"/>
                <w:szCs w:val="20"/>
                <w:lang w:val="en-GB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29</w:t>
            </w:r>
            <w:r w:rsidR="000A1334" w:rsidRPr="00EB3772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79277233" w14:textId="78EBE0D4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3.4% (</w:t>
            </w:r>
            <w:r w:rsidR="004C373A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/</w:t>
            </w:r>
            <w:r w:rsidR="004C373A">
              <w:rPr>
                <w:rFonts w:ascii="Arial" w:hAnsi="Arial" w:cs="Arial"/>
                <w:sz w:val="20"/>
                <w:szCs w:val="20"/>
                <w:lang w:val="en-GB"/>
              </w:rPr>
              <w:t>327</w:t>
            </w: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79550609" w14:textId="3E68373F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4.</w:t>
            </w:r>
            <w:r w:rsidR="004C373A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% (</w:t>
            </w:r>
            <w:r w:rsidR="004C373A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/</w:t>
            </w:r>
            <w:r w:rsidR="004C373A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4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4DD57CAF" w14:textId="5E946B74" w:rsidR="000A1334" w:rsidRPr="00EB3772" w:rsidRDefault="004C373A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0</w:t>
            </w:r>
            <w:r w:rsidR="000A1334" w:rsidRPr="00EB3772">
              <w:rPr>
                <w:rFonts w:ascii="Arial" w:hAnsi="Arial" w:cs="Arial"/>
                <w:sz w:val="20"/>
                <w:szCs w:val="20"/>
                <w:lang w:val="en-GB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="000A1334" w:rsidRPr="00EB3772">
              <w:rPr>
                <w:rFonts w:ascii="Arial" w:hAnsi="Arial" w:cs="Arial"/>
                <w:sz w:val="20"/>
                <w:szCs w:val="20"/>
                <w:lang w:val="en-GB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  <w:r w:rsidR="000A1334" w:rsidRPr="00EB3772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121D1154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(0/0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002E8F7F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(0/0)</w:t>
            </w:r>
          </w:p>
        </w:tc>
        <w:tc>
          <w:tcPr>
            <w:tcW w:w="1757" w:type="dxa"/>
            <w:tcBorders>
              <w:top w:val="nil"/>
              <w:bottom w:val="nil"/>
            </w:tcBorders>
          </w:tcPr>
          <w:p w14:paraId="1543B5A9" w14:textId="09E5B546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eastAsia="Calibri" w:hAnsi="Arial" w:cs="Arial"/>
                <w:sz w:val="20"/>
                <w:szCs w:val="20"/>
                <w:lang w:val="en-GB"/>
              </w:rPr>
              <w:t>2.</w:t>
            </w:r>
            <w:r w:rsidR="004C373A">
              <w:rPr>
                <w:rFonts w:ascii="Arial" w:eastAsia="Calibri" w:hAnsi="Arial" w:cs="Arial"/>
                <w:sz w:val="20"/>
                <w:szCs w:val="20"/>
                <w:lang w:val="en-GB"/>
              </w:rPr>
              <w:t>6</w:t>
            </w:r>
            <w:r w:rsidRPr="00EB3772">
              <w:rPr>
                <w:rFonts w:ascii="Arial" w:eastAsia="Calibri" w:hAnsi="Arial" w:cs="Arial"/>
                <w:sz w:val="20"/>
                <w:szCs w:val="20"/>
                <w:lang w:val="en-GB"/>
              </w:rPr>
              <w:t>% (2</w:t>
            </w:r>
            <w:r w:rsidR="004C373A">
              <w:rPr>
                <w:rFonts w:ascii="Arial" w:eastAsia="Calibri" w:hAnsi="Arial" w:cs="Arial"/>
                <w:sz w:val="20"/>
                <w:szCs w:val="20"/>
                <w:lang w:val="en-GB"/>
              </w:rPr>
              <w:t>6</w:t>
            </w:r>
            <w:r w:rsidRPr="00EB3772">
              <w:rPr>
                <w:rFonts w:ascii="Arial" w:eastAsia="Calibri" w:hAnsi="Arial" w:cs="Arial"/>
                <w:sz w:val="20"/>
                <w:szCs w:val="20"/>
                <w:lang w:val="en-GB"/>
              </w:rPr>
              <w:t>/</w:t>
            </w:r>
            <w:r w:rsidR="004C373A">
              <w:rPr>
                <w:rFonts w:ascii="Arial" w:eastAsia="Calibri" w:hAnsi="Arial" w:cs="Arial"/>
                <w:sz w:val="20"/>
                <w:szCs w:val="20"/>
                <w:lang w:val="en-GB"/>
              </w:rPr>
              <w:t>1,001</w:t>
            </w:r>
            <w:r w:rsidRPr="00EB3772">
              <w:rPr>
                <w:rFonts w:ascii="Arial" w:eastAsia="Calibri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0A1334" w:rsidRPr="00EB3772" w14:paraId="08C2E41B" w14:textId="77777777" w:rsidTr="005B10C6">
        <w:tc>
          <w:tcPr>
            <w:tcW w:w="1871" w:type="dxa"/>
            <w:tcBorders>
              <w:top w:val="nil"/>
              <w:bottom w:val="nil"/>
            </w:tcBorders>
          </w:tcPr>
          <w:p w14:paraId="55E07F3B" w14:textId="77777777" w:rsidR="000A1334" w:rsidRPr="00EB3772" w:rsidRDefault="000A1334" w:rsidP="005B10C6">
            <w:pPr>
              <w:spacing w:before="12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LVD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207DEEF3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0% (0/1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1A44A510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0% (0/13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567D26E9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0% (0/37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1A4A9928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4.9% (2/41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3AE24536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5.0% (1/20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1585EC81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50.0% (4/8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4DCEDA11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33.3% (1/3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1390A9C7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100% (1/1)</w:t>
            </w:r>
          </w:p>
        </w:tc>
        <w:tc>
          <w:tcPr>
            <w:tcW w:w="1757" w:type="dxa"/>
            <w:tcBorders>
              <w:top w:val="nil"/>
              <w:bottom w:val="nil"/>
            </w:tcBorders>
          </w:tcPr>
          <w:p w14:paraId="2FCDE47A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eastAsia="Calibri" w:hAnsi="Arial" w:cs="Arial"/>
                <w:sz w:val="20"/>
                <w:szCs w:val="20"/>
                <w:lang w:val="en-GB"/>
              </w:rPr>
              <w:t>7.3% (9/124))</w:t>
            </w:r>
          </w:p>
        </w:tc>
      </w:tr>
      <w:tr w:rsidR="000A1334" w:rsidRPr="00EB3772" w14:paraId="1E7714D1" w14:textId="77777777" w:rsidTr="005B10C6">
        <w:tc>
          <w:tcPr>
            <w:tcW w:w="1871" w:type="dxa"/>
            <w:tcBorders>
              <w:top w:val="nil"/>
              <w:bottom w:val="nil"/>
            </w:tcBorders>
          </w:tcPr>
          <w:p w14:paraId="37B593BC" w14:textId="77777777" w:rsidR="000A1334" w:rsidRPr="00EB3772" w:rsidRDefault="000A1334" w:rsidP="005B10C6">
            <w:pPr>
              <w:spacing w:before="12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No LVD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4BF1686A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0% (0/7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073F918A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1.5% (2/133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2CBF053E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1.8% (8/442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3738F883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4.5% (17/376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1FA27D07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6.8% (8/117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37A33B4D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35.0% (7/20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0C26D6F0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50% (1/2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4910601F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(0/0)</w:t>
            </w:r>
          </w:p>
        </w:tc>
        <w:tc>
          <w:tcPr>
            <w:tcW w:w="1757" w:type="dxa"/>
            <w:tcBorders>
              <w:top w:val="nil"/>
              <w:bottom w:val="nil"/>
            </w:tcBorders>
          </w:tcPr>
          <w:p w14:paraId="1444622D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eastAsia="Calibri" w:hAnsi="Arial" w:cs="Arial"/>
                <w:sz w:val="20"/>
                <w:szCs w:val="20"/>
                <w:lang w:val="en-GB"/>
              </w:rPr>
              <w:t>3.9% (43/1,097)</w:t>
            </w:r>
          </w:p>
        </w:tc>
      </w:tr>
      <w:tr w:rsidR="000A1334" w:rsidRPr="00EB3772" w14:paraId="0CAB89D0" w14:textId="77777777" w:rsidTr="005B10C6">
        <w:tc>
          <w:tcPr>
            <w:tcW w:w="1871" w:type="dxa"/>
            <w:tcBorders>
              <w:top w:val="nil"/>
              <w:bottom w:val="nil"/>
            </w:tcBorders>
          </w:tcPr>
          <w:p w14:paraId="59665FCE" w14:textId="77777777" w:rsidR="000A1334" w:rsidRPr="00EB3772" w:rsidRDefault="000A1334" w:rsidP="005B10C6">
            <w:pPr>
              <w:spacing w:before="12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Any of the listed diseases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47763F6C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0% (0/1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1E6BE70E" w14:textId="2BC2E9AB" w:rsidR="000A1334" w:rsidRPr="00EB3772" w:rsidRDefault="004E5A88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.4</w:t>
            </w:r>
            <w:r w:rsidR="000A1334" w:rsidRPr="00EB3772">
              <w:rPr>
                <w:rFonts w:ascii="Arial" w:hAnsi="Arial" w:cs="Arial"/>
                <w:sz w:val="20"/>
                <w:szCs w:val="20"/>
                <w:lang w:val="en-GB"/>
              </w:rPr>
              <w:t>% (1/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9</w:t>
            </w:r>
            <w:r w:rsidR="000A1334" w:rsidRPr="00EB3772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2C8BCF3E" w14:textId="3381462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2.8% (</w:t>
            </w:r>
            <w:r w:rsidR="004E5A88">
              <w:rPr>
                <w:rFonts w:ascii="Arial" w:hAnsi="Arial" w:cs="Arial"/>
                <w:sz w:val="20"/>
                <w:szCs w:val="20"/>
                <w:lang w:val="en-GB"/>
              </w:rPr>
              <w:t>4/145</w:t>
            </w: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0A9A381F" w14:textId="552DDAE4" w:rsidR="000A1334" w:rsidRPr="00EB3772" w:rsidRDefault="004E5A88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.1</w:t>
            </w:r>
            <w:r w:rsidR="000A1334" w:rsidRPr="00EB3772">
              <w:rPr>
                <w:rFonts w:ascii="Arial" w:hAnsi="Arial" w:cs="Arial"/>
                <w:sz w:val="20"/>
                <w:szCs w:val="20"/>
                <w:lang w:val="en-GB"/>
              </w:rPr>
              <w:t>% (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="000A1334" w:rsidRPr="00EB3772">
              <w:rPr>
                <w:rFonts w:ascii="Arial" w:hAnsi="Arial" w:cs="Arial"/>
                <w:sz w:val="20"/>
                <w:szCs w:val="20"/>
                <w:lang w:val="en-GB"/>
              </w:rPr>
              <w:t>/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  <w:r w:rsidR="000A1334" w:rsidRPr="00EB3772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5967B262" w14:textId="0024A7CE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8.</w:t>
            </w:r>
            <w:r w:rsidR="004E5A88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% (7/</w:t>
            </w:r>
            <w:r w:rsidR="004E5A88">
              <w:rPr>
                <w:rFonts w:ascii="Arial" w:hAnsi="Arial" w:cs="Arial"/>
                <w:sz w:val="20"/>
                <w:szCs w:val="20"/>
                <w:lang w:val="en-GB"/>
              </w:rPr>
              <w:t>79</w:t>
            </w: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7A33517C" w14:textId="7E249AA1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="004E5A88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4E5A88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% (</w:t>
            </w:r>
            <w:r w:rsidR="004E5A88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/2</w:t>
            </w:r>
            <w:r w:rsidR="004E5A88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1DC9F3DE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40% (2/5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679D3BD3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100% (1/1)</w:t>
            </w:r>
          </w:p>
        </w:tc>
        <w:tc>
          <w:tcPr>
            <w:tcW w:w="1757" w:type="dxa"/>
            <w:tcBorders>
              <w:top w:val="nil"/>
              <w:bottom w:val="nil"/>
            </w:tcBorders>
          </w:tcPr>
          <w:p w14:paraId="160D05FD" w14:textId="7BAB0BE9" w:rsidR="000A1334" w:rsidRPr="00EB3772" w:rsidRDefault="004E5A88" w:rsidP="005B10C6">
            <w:pPr>
              <w:spacing w:before="12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8.0</w:t>
            </w:r>
            <w:r w:rsidR="000A1334" w:rsidRPr="00EB3772">
              <w:rPr>
                <w:rFonts w:ascii="Arial" w:eastAsia="Calibri" w:hAnsi="Arial" w:cs="Arial"/>
                <w:sz w:val="20"/>
                <w:szCs w:val="20"/>
                <w:lang w:val="en-GB"/>
              </w:rPr>
              <w:t>% (3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6</w:t>
            </w:r>
            <w:r w:rsidR="000A1334" w:rsidRPr="00EB3772">
              <w:rPr>
                <w:rFonts w:ascii="Arial" w:eastAsia="Calibri" w:hAnsi="Arial" w:cs="Arial"/>
                <w:sz w:val="20"/>
                <w:szCs w:val="20"/>
                <w:lang w:val="en-GB"/>
              </w:rPr>
              <w:t>/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451</w:t>
            </w:r>
            <w:r w:rsidR="000A1334" w:rsidRPr="00EB3772">
              <w:rPr>
                <w:rFonts w:ascii="Arial" w:eastAsia="Calibri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0A1334" w:rsidRPr="00EB3772" w14:paraId="4E28B2DB" w14:textId="77777777" w:rsidTr="005B10C6">
        <w:tc>
          <w:tcPr>
            <w:tcW w:w="1871" w:type="dxa"/>
            <w:tcBorders>
              <w:top w:val="nil"/>
            </w:tcBorders>
          </w:tcPr>
          <w:p w14:paraId="2BD2AE4E" w14:textId="77777777" w:rsidR="000A1334" w:rsidRPr="00EB3772" w:rsidRDefault="000A1334" w:rsidP="005B10C6">
            <w:pPr>
              <w:spacing w:before="12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None of the listed diseases</w:t>
            </w:r>
          </w:p>
        </w:tc>
        <w:tc>
          <w:tcPr>
            <w:tcW w:w="1474" w:type="dxa"/>
            <w:tcBorders>
              <w:top w:val="nil"/>
            </w:tcBorders>
          </w:tcPr>
          <w:p w14:paraId="4C75B396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0% (0/7)</w:t>
            </w:r>
          </w:p>
        </w:tc>
        <w:tc>
          <w:tcPr>
            <w:tcW w:w="1474" w:type="dxa"/>
            <w:tcBorders>
              <w:top w:val="nil"/>
            </w:tcBorders>
          </w:tcPr>
          <w:p w14:paraId="5A7765BF" w14:textId="4C0AA269" w:rsidR="000A1334" w:rsidRPr="00EB3772" w:rsidRDefault="004E5A88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</w:t>
            </w:r>
            <w:r w:rsidR="000A1334" w:rsidRPr="00EB3772">
              <w:rPr>
                <w:rFonts w:ascii="Arial" w:hAnsi="Arial" w:cs="Arial"/>
                <w:sz w:val="20"/>
                <w:szCs w:val="20"/>
                <w:lang w:val="en-GB"/>
              </w:rPr>
              <w:t>% (1/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15</w:t>
            </w:r>
            <w:r w:rsidR="000A1334" w:rsidRPr="00EB3772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474" w:type="dxa"/>
            <w:tcBorders>
              <w:top w:val="nil"/>
            </w:tcBorders>
          </w:tcPr>
          <w:p w14:paraId="31872B93" w14:textId="395B5B9B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  <w:r w:rsidR="004E5A88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% (</w:t>
            </w:r>
            <w:r w:rsidR="004E5A88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/</w:t>
            </w:r>
            <w:r w:rsidR="004E5A88">
              <w:rPr>
                <w:rFonts w:ascii="Arial" w:hAnsi="Arial" w:cs="Arial"/>
                <w:sz w:val="20"/>
                <w:szCs w:val="20"/>
                <w:lang w:val="en-GB"/>
              </w:rPr>
              <w:t>330</w:t>
            </w: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474" w:type="dxa"/>
            <w:tcBorders>
              <w:top w:val="nil"/>
            </w:tcBorders>
          </w:tcPr>
          <w:p w14:paraId="299F826A" w14:textId="2B56CFCC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2.</w:t>
            </w:r>
            <w:r w:rsidR="004E5A88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% (</w:t>
            </w:r>
            <w:r w:rsidR="004E5A88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/2</w:t>
            </w:r>
            <w:r w:rsidR="004E5A88">
              <w:rPr>
                <w:rFonts w:ascii="Arial" w:hAnsi="Arial" w:cs="Arial"/>
                <w:sz w:val="20"/>
                <w:szCs w:val="20"/>
                <w:lang w:val="en-GB"/>
              </w:rPr>
              <w:t>40</w:t>
            </w: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474" w:type="dxa"/>
            <w:tcBorders>
              <w:top w:val="nil"/>
            </w:tcBorders>
          </w:tcPr>
          <w:p w14:paraId="675AF871" w14:textId="467AD625" w:rsidR="000A1334" w:rsidRPr="00EB3772" w:rsidRDefault="004E5A88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.6</w:t>
            </w:r>
            <w:r w:rsidR="000A1334" w:rsidRPr="00EB3772">
              <w:rPr>
                <w:rFonts w:ascii="Arial" w:hAnsi="Arial" w:cs="Arial"/>
                <w:sz w:val="20"/>
                <w:szCs w:val="20"/>
                <w:lang w:val="en-GB"/>
              </w:rPr>
              <w:t>% (2/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="000A1334" w:rsidRPr="00EB3772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474" w:type="dxa"/>
            <w:tcBorders>
              <w:top w:val="nil"/>
            </w:tcBorders>
          </w:tcPr>
          <w:p w14:paraId="27FA0262" w14:textId="057C3FB9" w:rsidR="000A1334" w:rsidRPr="00EB3772" w:rsidRDefault="004E5A88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.7</w:t>
            </w:r>
            <w:r w:rsidR="000A1334" w:rsidRPr="00EB3772">
              <w:rPr>
                <w:rFonts w:ascii="Arial" w:hAnsi="Arial" w:cs="Arial"/>
                <w:sz w:val="20"/>
                <w:szCs w:val="20"/>
                <w:lang w:val="en-GB"/>
              </w:rPr>
              <w:t>% (1/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="000A1334" w:rsidRPr="00EB3772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474" w:type="dxa"/>
            <w:tcBorders>
              <w:top w:val="nil"/>
            </w:tcBorders>
          </w:tcPr>
          <w:p w14:paraId="3D3A42B1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(0/0)</w:t>
            </w:r>
          </w:p>
        </w:tc>
        <w:tc>
          <w:tcPr>
            <w:tcW w:w="1474" w:type="dxa"/>
            <w:tcBorders>
              <w:top w:val="nil"/>
            </w:tcBorders>
          </w:tcPr>
          <w:p w14:paraId="7F1D5903" w14:textId="77777777" w:rsidR="000A1334" w:rsidRPr="00EB3772" w:rsidRDefault="000A1334" w:rsidP="005B10C6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3772">
              <w:rPr>
                <w:rFonts w:ascii="Arial" w:hAnsi="Arial" w:cs="Arial"/>
                <w:sz w:val="20"/>
                <w:szCs w:val="20"/>
                <w:lang w:val="en-GB"/>
              </w:rPr>
              <w:t>(0/0)</w:t>
            </w:r>
          </w:p>
        </w:tc>
        <w:tc>
          <w:tcPr>
            <w:tcW w:w="1757" w:type="dxa"/>
            <w:tcBorders>
              <w:top w:val="nil"/>
            </w:tcBorders>
          </w:tcPr>
          <w:p w14:paraId="23ECCAB1" w14:textId="6FD0CFEF" w:rsidR="000A1334" w:rsidRPr="00EB3772" w:rsidRDefault="004E5A88" w:rsidP="005B10C6">
            <w:pPr>
              <w:spacing w:before="120"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2.0</w:t>
            </w:r>
            <w:r w:rsidR="000A1334" w:rsidRPr="00EB3772">
              <w:rPr>
                <w:rFonts w:ascii="Arial" w:eastAsia="Calibri" w:hAnsi="Arial" w:cs="Arial"/>
                <w:sz w:val="20"/>
                <w:szCs w:val="20"/>
                <w:lang w:val="en-GB"/>
              </w:rPr>
              <w:t>% (1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5</w:t>
            </w:r>
            <w:r w:rsidR="000A1334" w:rsidRPr="00EB3772">
              <w:rPr>
                <w:rFonts w:ascii="Arial" w:eastAsia="Calibri" w:hAnsi="Arial" w:cs="Arial"/>
                <w:sz w:val="20"/>
                <w:szCs w:val="20"/>
                <w:lang w:val="en-GB"/>
              </w:rPr>
              <w:t>/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754</w:t>
            </w:r>
            <w:r w:rsidR="000A1334" w:rsidRPr="00EB3772">
              <w:rPr>
                <w:rFonts w:ascii="Arial" w:eastAsia="Calibri" w:hAnsi="Arial" w:cs="Arial"/>
                <w:sz w:val="20"/>
                <w:szCs w:val="20"/>
                <w:lang w:val="en-GB"/>
              </w:rPr>
              <w:t>)</w:t>
            </w:r>
          </w:p>
        </w:tc>
      </w:tr>
    </w:tbl>
    <w:p w14:paraId="0A624B23" w14:textId="62BE2A2C" w:rsidR="000A1334" w:rsidRPr="00EB3772" w:rsidRDefault="000A1334" w:rsidP="00D96221">
      <w:pPr>
        <w:spacing w:before="120" w:after="0" w:line="360" w:lineRule="auto"/>
        <w:jc w:val="both"/>
        <w:rPr>
          <w:lang w:val="en-GB"/>
        </w:rPr>
      </w:pPr>
      <w:r w:rsidRPr="00EB3772">
        <w:rPr>
          <w:rFonts w:ascii="Arial" w:hAnsi="Arial" w:cs="Arial"/>
          <w:sz w:val="20"/>
          <w:szCs w:val="20"/>
          <w:lang w:val="en-GB"/>
        </w:rPr>
        <w:t>CVD death: death from cardiovascular diseases. Obesity: body mass index &gt; 30kg/m</w:t>
      </w:r>
      <w:r w:rsidRPr="00EB3772">
        <w:rPr>
          <w:rFonts w:ascii="Arial" w:hAnsi="Arial" w:cs="Arial"/>
          <w:sz w:val="20"/>
          <w:szCs w:val="20"/>
          <w:vertAlign w:val="superscript"/>
          <w:lang w:val="en-GB"/>
        </w:rPr>
        <w:t>2</w:t>
      </w:r>
      <w:r w:rsidRPr="00EB3772">
        <w:rPr>
          <w:rFonts w:ascii="Arial" w:hAnsi="Arial" w:cs="Arial"/>
          <w:sz w:val="20"/>
          <w:szCs w:val="20"/>
          <w:lang w:val="en-GB"/>
        </w:rPr>
        <w:t xml:space="preserve">. </w:t>
      </w:r>
      <w:r w:rsidR="00EB3772" w:rsidRPr="00EB3772">
        <w:rPr>
          <w:rFonts w:ascii="Arial" w:hAnsi="Arial" w:cs="Arial"/>
          <w:sz w:val="20"/>
          <w:szCs w:val="20"/>
          <w:lang w:val="en-GB"/>
        </w:rPr>
        <w:t xml:space="preserve">Any </w:t>
      </w:r>
      <w:r w:rsidRPr="00EB3772">
        <w:rPr>
          <w:rFonts w:ascii="Arial" w:hAnsi="Arial" w:cs="Arial"/>
          <w:sz w:val="20"/>
          <w:szCs w:val="20"/>
          <w:lang w:val="en-GB"/>
        </w:rPr>
        <w:t>LVH: Left ventricular hypertrophy; left ventricular mass to body surface area &gt; 1</w:t>
      </w:r>
      <w:r w:rsidR="00A57383">
        <w:rPr>
          <w:rFonts w:ascii="Arial" w:hAnsi="Arial" w:cs="Arial"/>
          <w:sz w:val="20"/>
          <w:szCs w:val="20"/>
          <w:lang w:val="en-GB"/>
        </w:rPr>
        <w:t>15</w:t>
      </w:r>
      <w:r w:rsidRPr="00EB3772">
        <w:rPr>
          <w:rFonts w:ascii="Arial" w:hAnsi="Arial" w:cs="Arial"/>
          <w:sz w:val="20"/>
          <w:szCs w:val="20"/>
          <w:lang w:val="en-GB"/>
        </w:rPr>
        <w:t>g/m</w:t>
      </w:r>
      <w:r w:rsidRPr="00EB3772">
        <w:rPr>
          <w:rFonts w:ascii="Arial" w:hAnsi="Arial" w:cs="Arial"/>
          <w:sz w:val="20"/>
          <w:szCs w:val="20"/>
          <w:vertAlign w:val="superscript"/>
          <w:lang w:val="en-GB"/>
        </w:rPr>
        <w:t>2</w:t>
      </w:r>
      <w:r w:rsidRPr="00EB3772">
        <w:rPr>
          <w:rFonts w:ascii="Arial" w:hAnsi="Arial" w:cs="Arial"/>
          <w:sz w:val="20"/>
          <w:szCs w:val="20"/>
          <w:lang w:val="en-GB"/>
        </w:rPr>
        <w:t xml:space="preserve"> (men) or &gt; </w:t>
      </w:r>
      <w:r w:rsidR="00A57383">
        <w:rPr>
          <w:rFonts w:ascii="Arial" w:hAnsi="Arial" w:cs="Arial"/>
          <w:sz w:val="20"/>
          <w:szCs w:val="20"/>
          <w:lang w:val="en-GB"/>
        </w:rPr>
        <w:t>95</w:t>
      </w:r>
      <w:r w:rsidRPr="00EB3772">
        <w:rPr>
          <w:rFonts w:ascii="Arial" w:hAnsi="Arial" w:cs="Arial"/>
          <w:sz w:val="20"/>
          <w:szCs w:val="20"/>
          <w:lang w:val="en-GB"/>
        </w:rPr>
        <w:t>g/m</w:t>
      </w:r>
      <w:r w:rsidRPr="00EB3772">
        <w:rPr>
          <w:rFonts w:ascii="Arial" w:hAnsi="Arial" w:cs="Arial"/>
          <w:sz w:val="20"/>
          <w:szCs w:val="20"/>
          <w:vertAlign w:val="superscript"/>
          <w:lang w:val="en-GB"/>
        </w:rPr>
        <w:t>2</w:t>
      </w:r>
      <w:r w:rsidRPr="00EB3772">
        <w:rPr>
          <w:rFonts w:ascii="Arial" w:hAnsi="Arial" w:cs="Arial"/>
          <w:sz w:val="20"/>
          <w:szCs w:val="20"/>
          <w:lang w:val="en-GB"/>
        </w:rPr>
        <w:t xml:space="preserve"> (women). LVD: systolic left ventricular dysfunction defined as ejection fraction below 55%. Any / </w:t>
      </w:r>
      <w:r w:rsidR="00202D6E" w:rsidRPr="00EB3772">
        <w:rPr>
          <w:rFonts w:ascii="Arial" w:hAnsi="Arial" w:cs="Arial"/>
          <w:sz w:val="20"/>
          <w:szCs w:val="20"/>
          <w:lang w:val="en-GB"/>
        </w:rPr>
        <w:t>none</w:t>
      </w:r>
      <w:r w:rsidRPr="00EB3772">
        <w:rPr>
          <w:rFonts w:ascii="Arial" w:hAnsi="Arial" w:cs="Arial"/>
          <w:sz w:val="20"/>
          <w:szCs w:val="20"/>
          <w:lang w:val="en-GB"/>
        </w:rPr>
        <w:t xml:space="preserve"> of the listed diseases: at least one / none of the diseases diabetes, obesity, LVH or LVD.</w:t>
      </w:r>
    </w:p>
    <w:p w14:paraId="77E92D71" w14:textId="77777777" w:rsidR="000A1334" w:rsidRPr="00EB3772" w:rsidRDefault="000A1334" w:rsidP="00D96221">
      <w:pPr>
        <w:spacing w:before="120" w:after="0" w:line="360" w:lineRule="auto"/>
        <w:jc w:val="both"/>
        <w:rPr>
          <w:lang w:val="en-GB"/>
        </w:rPr>
        <w:sectPr w:rsidR="000A1334" w:rsidRPr="00EB3772" w:rsidSect="000A1334">
          <w:pgSz w:w="16838" w:h="11906" w:orient="landscape"/>
          <w:pgMar w:top="567" w:right="720" w:bottom="567" w:left="720" w:header="709" w:footer="709" w:gutter="0"/>
          <w:cols w:space="708"/>
          <w:docGrid w:linePitch="360"/>
        </w:sectPr>
      </w:pPr>
    </w:p>
    <w:p w14:paraId="47813CF0" w14:textId="128F3A84" w:rsidR="00D96221" w:rsidRPr="00EB3772" w:rsidRDefault="000A1334" w:rsidP="00D96221">
      <w:pPr>
        <w:spacing w:before="120" w:after="0" w:line="360" w:lineRule="auto"/>
        <w:jc w:val="both"/>
        <w:rPr>
          <w:rFonts w:ascii="Arial" w:hAnsi="Arial" w:cs="Arial"/>
          <w:lang w:val="en-GB"/>
        </w:rPr>
      </w:pPr>
      <w:r w:rsidRPr="00EB3772">
        <w:rPr>
          <w:rFonts w:ascii="Arial" w:hAnsi="Arial" w:cs="Arial"/>
          <w:b/>
          <w:lang w:val="en-GB"/>
        </w:rPr>
        <w:lastRenderedPageBreak/>
        <w:t>S</w:t>
      </w:r>
      <w:r w:rsidR="002E35D8">
        <w:rPr>
          <w:rFonts w:ascii="Arial" w:hAnsi="Arial" w:cs="Arial"/>
          <w:b/>
          <w:lang w:val="en-GB"/>
        </w:rPr>
        <w:t>1 File</w:t>
      </w:r>
      <w:r w:rsidR="00697308">
        <w:rPr>
          <w:rFonts w:ascii="Arial" w:hAnsi="Arial" w:cs="Arial"/>
          <w:b/>
          <w:lang w:val="en-GB"/>
        </w:rPr>
        <w:t xml:space="preserve"> Table </w:t>
      </w:r>
      <w:r w:rsidR="002E35D8">
        <w:rPr>
          <w:rFonts w:ascii="Arial" w:hAnsi="Arial" w:cs="Arial"/>
          <w:b/>
          <w:lang w:val="en-GB"/>
        </w:rPr>
        <w:t>B</w:t>
      </w:r>
      <w:r w:rsidR="00D96221" w:rsidRPr="00EB3772">
        <w:rPr>
          <w:rFonts w:ascii="Arial" w:hAnsi="Arial" w:cs="Arial"/>
          <w:b/>
          <w:lang w:val="en-GB"/>
        </w:rPr>
        <w:t>: Increased</w:t>
      </w:r>
      <w:r w:rsidR="00D96221" w:rsidRPr="00EB3772">
        <w:rPr>
          <w:rFonts w:ascii="Arial" w:hAnsi="Arial" w:cs="Arial"/>
          <w:lang w:val="en-GB"/>
        </w:rPr>
        <w:t xml:space="preserve"> </w:t>
      </w:r>
      <w:r w:rsidR="00D96221" w:rsidRPr="00EB3772">
        <w:rPr>
          <w:rFonts w:ascii="Arial" w:hAnsi="Arial" w:cs="Arial"/>
          <w:b/>
          <w:lang w:val="en-GB"/>
        </w:rPr>
        <w:t>relative risk for cardiovascular death by higher BNP levels.</w:t>
      </w:r>
      <w:r w:rsidR="00D96221" w:rsidRPr="00EB3772">
        <w:rPr>
          <w:rFonts w:ascii="Arial" w:hAnsi="Arial" w:cs="Arial"/>
          <w:lang w:val="en-GB"/>
        </w:rPr>
        <w:t xml:space="preserve"> </w:t>
      </w:r>
    </w:p>
    <w:p w14:paraId="440BAAD0" w14:textId="77777777" w:rsidR="00D96221" w:rsidRPr="00EB3772" w:rsidRDefault="00137CBD" w:rsidP="00D96221">
      <w:pPr>
        <w:spacing w:before="120" w:after="0" w:line="360" w:lineRule="auto"/>
        <w:jc w:val="both"/>
        <w:rPr>
          <w:rFonts w:ascii="Arial" w:hAnsi="Arial" w:cs="Arial"/>
          <w:lang w:val="en-GB"/>
        </w:rPr>
      </w:pPr>
      <w:r w:rsidRPr="00EB3772">
        <w:rPr>
          <w:rFonts w:ascii="Arial" w:hAnsi="Arial" w:cs="Arial"/>
          <w:lang w:val="en-GB"/>
        </w:rPr>
        <w:t>The analyses of Table 2</w:t>
      </w:r>
      <w:r w:rsidR="00D96221" w:rsidRPr="00EB3772">
        <w:rPr>
          <w:rFonts w:ascii="Arial" w:hAnsi="Arial" w:cs="Arial"/>
          <w:lang w:val="en-GB"/>
        </w:rPr>
        <w:t xml:space="preserve"> were repeated using blood BNP levels in place of NT-proBNP levels. Shown are hazard ratio estimates for cardiovascular death per unit log BNP and P-values using the Cox proportional hazard regression model without and with various adjustments. </w:t>
      </w:r>
      <w:r w:rsidR="00EB3772" w:rsidRPr="00EB3772">
        <w:rPr>
          <w:rFonts w:ascii="Arial" w:hAnsi="Arial" w:cs="Arial"/>
          <w:lang w:val="en-GB"/>
        </w:rPr>
        <w:t>Analysed</w:t>
      </w:r>
      <w:r w:rsidR="00C74D41" w:rsidRPr="00EB3772">
        <w:rPr>
          <w:rFonts w:ascii="Arial" w:hAnsi="Arial" w:cs="Arial"/>
          <w:lang w:val="en-GB"/>
        </w:rPr>
        <w:t xml:space="preserve"> are 1,223 subjects </w:t>
      </w:r>
      <w:r w:rsidR="00D96221" w:rsidRPr="00EB3772">
        <w:rPr>
          <w:rFonts w:ascii="Arial" w:hAnsi="Arial" w:cs="Arial"/>
          <w:lang w:val="en-GB"/>
        </w:rPr>
        <w:t xml:space="preserve">including 52 deaths during a long-term follow-up (median 12.9 years, min = 0.1year, max =13.2years) in a general population 25 to 74 years of </w:t>
      </w:r>
      <w:r w:rsidR="0017566B" w:rsidRPr="00EB3772">
        <w:rPr>
          <w:rFonts w:ascii="Arial" w:hAnsi="Arial" w:cs="Arial"/>
          <w:lang w:val="en-GB"/>
        </w:rPr>
        <w:t>age.</w:t>
      </w:r>
    </w:p>
    <w:p w14:paraId="0EA4CF6C" w14:textId="77777777" w:rsidR="00D96221" w:rsidRPr="00EB3772" w:rsidRDefault="00D96221" w:rsidP="00D96221">
      <w:pPr>
        <w:spacing w:before="120" w:after="0" w:line="360" w:lineRule="auto"/>
        <w:rPr>
          <w:rFonts w:ascii="Arial" w:hAnsi="Arial" w:cs="Arial"/>
          <w:lang w:val="en-GB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3"/>
        <w:gridCol w:w="2303"/>
        <w:gridCol w:w="2303"/>
        <w:gridCol w:w="2303"/>
      </w:tblGrid>
      <w:tr w:rsidR="00D96221" w:rsidRPr="00EB3772" w14:paraId="60182A59" w14:textId="77777777" w:rsidTr="005B10C6"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14:paraId="63B61E40" w14:textId="77777777" w:rsidR="00D96221" w:rsidRPr="00EB3772" w:rsidRDefault="00D96221" w:rsidP="005B10C6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14:paraId="5CB36A0B" w14:textId="77777777" w:rsidR="00D96221" w:rsidRPr="00EB3772" w:rsidRDefault="00D96221" w:rsidP="005B10C6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Hazard Ratio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14:paraId="69F81E4E" w14:textId="77777777" w:rsidR="00D96221" w:rsidRPr="00EB3772" w:rsidRDefault="00D96221" w:rsidP="005B10C6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95% CI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14:paraId="6EAF8F45" w14:textId="77777777" w:rsidR="00D96221" w:rsidRPr="00EB3772" w:rsidRDefault="00D96221" w:rsidP="005B10C6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p-Value</w:t>
            </w:r>
          </w:p>
        </w:tc>
      </w:tr>
      <w:tr w:rsidR="00D96221" w:rsidRPr="00EB3772" w14:paraId="36C1C3FB" w14:textId="77777777" w:rsidTr="005B10C6">
        <w:tc>
          <w:tcPr>
            <w:tcW w:w="2303" w:type="dxa"/>
            <w:tcBorders>
              <w:top w:val="single" w:sz="4" w:space="0" w:color="auto"/>
            </w:tcBorders>
          </w:tcPr>
          <w:p w14:paraId="1A1D81E9" w14:textId="196CD3A2" w:rsidR="00D96221" w:rsidRPr="00EB3772" w:rsidRDefault="00202D6E" w:rsidP="005B10C6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Unadjusted</w:t>
            </w:r>
          </w:p>
        </w:tc>
        <w:tc>
          <w:tcPr>
            <w:tcW w:w="2303" w:type="dxa"/>
            <w:tcBorders>
              <w:top w:val="single" w:sz="4" w:space="0" w:color="auto"/>
            </w:tcBorders>
          </w:tcPr>
          <w:p w14:paraId="790D787F" w14:textId="77777777" w:rsidR="00D96221" w:rsidRPr="00EB3772" w:rsidRDefault="00D96221" w:rsidP="005B10C6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2.46</w:t>
            </w:r>
          </w:p>
        </w:tc>
        <w:tc>
          <w:tcPr>
            <w:tcW w:w="2303" w:type="dxa"/>
            <w:tcBorders>
              <w:top w:val="single" w:sz="4" w:space="0" w:color="auto"/>
            </w:tcBorders>
          </w:tcPr>
          <w:p w14:paraId="14D48A77" w14:textId="77777777" w:rsidR="00D96221" w:rsidRPr="00EB3772" w:rsidRDefault="00D96221" w:rsidP="005B10C6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1.92 to 3.14</w:t>
            </w:r>
          </w:p>
        </w:tc>
        <w:tc>
          <w:tcPr>
            <w:tcW w:w="2303" w:type="dxa"/>
            <w:tcBorders>
              <w:top w:val="single" w:sz="4" w:space="0" w:color="auto"/>
            </w:tcBorders>
          </w:tcPr>
          <w:p w14:paraId="38D0A11E" w14:textId="77777777" w:rsidR="00D96221" w:rsidRPr="00EB3772" w:rsidRDefault="00D96221" w:rsidP="005B10C6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1.06*10</w:t>
            </w:r>
            <w:r w:rsidRPr="00EB3772">
              <w:rPr>
                <w:rFonts w:ascii="Arial" w:hAnsi="Arial" w:cs="Arial"/>
                <w:vertAlign w:val="superscript"/>
                <w:lang w:val="en-GB"/>
              </w:rPr>
              <w:t>-12</w:t>
            </w:r>
          </w:p>
        </w:tc>
      </w:tr>
      <w:tr w:rsidR="00D96221" w:rsidRPr="00EB3772" w14:paraId="248FBB9E" w14:textId="77777777" w:rsidTr="005B10C6">
        <w:tc>
          <w:tcPr>
            <w:tcW w:w="2303" w:type="dxa"/>
          </w:tcPr>
          <w:p w14:paraId="428843FB" w14:textId="77777777" w:rsidR="00D96221" w:rsidRPr="00EB3772" w:rsidRDefault="00D96221" w:rsidP="005B10C6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Model I</w:t>
            </w:r>
          </w:p>
        </w:tc>
        <w:tc>
          <w:tcPr>
            <w:tcW w:w="2303" w:type="dxa"/>
          </w:tcPr>
          <w:p w14:paraId="00A4DF2F" w14:textId="77777777" w:rsidR="00D96221" w:rsidRPr="00EB3772" w:rsidRDefault="00D96221" w:rsidP="005B10C6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1.49</w:t>
            </w:r>
          </w:p>
        </w:tc>
        <w:tc>
          <w:tcPr>
            <w:tcW w:w="2303" w:type="dxa"/>
          </w:tcPr>
          <w:p w14:paraId="5012D03C" w14:textId="77777777" w:rsidR="00D96221" w:rsidRPr="00EB3772" w:rsidRDefault="00D96221" w:rsidP="005B10C6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1.15 to 1.94</w:t>
            </w:r>
          </w:p>
        </w:tc>
        <w:tc>
          <w:tcPr>
            <w:tcW w:w="2303" w:type="dxa"/>
          </w:tcPr>
          <w:p w14:paraId="7CCB768B" w14:textId="77777777" w:rsidR="00D96221" w:rsidRPr="00EB3772" w:rsidRDefault="00D96221" w:rsidP="005B10C6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2.76*10</w:t>
            </w:r>
            <w:r w:rsidRPr="00EB3772">
              <w:rPr>
                <w:rFonts w:ascii="Arial" w:hAnsi="Arial" w:cs="Arial"/>
                <w:vertAlign w:val="superscript"/>
                <w:lang w:val="en-GB"/>
              </w:rPr>
              <w:t>-3</w:t>
            </w:r>
          </w:p>
        </w:tc>
      </w:tr>
      <w:tr w:rsidR="00D96221" w:rsidRPr="00EB3772" w14:paraId="5B14A153" w14:textId="77777777" w:rsidTr="005B10C6">
        <w:tc>
          <w:tcPr>
            <w:tcW w:w="2303" w:type="dxa"/>
          </w:tcPr>
          <w:p w14:paraId="391D5F76" w14:textId="77777777" w:rsidR="00D96221" w:rsidRPr="00EB3772" w:rsidRDefault="00D96221" w:rsidP="005B10C6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Model II</w:t>
            </w:r>
          </w:p>
        </w:tc>
        <w:tc>
          <w:tcPr>
            <w:tcW w:w="2303" w:type="dxa"/>
          </w:tcPr>
          <w:p w14:paraId="36E3FB26" w14:textId="77777777" w:rsidR="00D96221" w:rsidRPr="00EB3772" w:rsidRDefault="00D96221" w:rsidP="005B10C6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1.56</w:t>
            </w:r>
          </w:p>
        </w:tc>
        <w:tc>
          <w:tcPr>
            <w:tcW w:w="2303" w:type="dxa"/>
          </w:tcPr>
          <w:p w14:paraId="6326AD01" w14:textId="77777777" w:rsidR="00D96221" w:rsidRPr="00EB3772" w:rsidRDefault="00D96221" w:rsidP="005B10C6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1.20 to 2.03</w:t>
            </w:r>
          </w:p>
        </w:tc>
        <w:tc>
          <w:tcPr>
            <w:tcW w:w="2303" w:type="dxa"/>
          </w:tcPr>
          <w:p w14:paraId="5DC7F526" w14:textId="77777777" w:rsidR="00D96221" w:rsidRPr="00EB3772" w:rsidRDefault="00D96221" w:rsidP="005B10C6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7.97*10</w:t>
            </w:r>
            <w:r w:rsidRPr="00EB3772">
              <w:rPr>
                <w:rFonts w:ascii="Arial" w:hAnsi="Arial" w:cs="Arial"/>
                <w:vertAlign w:val="superscript"/>
                <w:lang w:val="en-GB"/>
              </w:rPr>
              <w:t>-4</w:t>
            </w:r>
          </w:p>
        </w:tc>
      </w:tr>
      <w:tr w:rsidR="00D96221" w:rsidRPr="00EB3772" w14:paraId="521177EF" w14:textId="77777777" w:rsidTr="005B10C6">
        <w:tc>
          <w:tcPr>
            <w:tcW w:w="2303" w:type="dxa"/>
            <w:tcBorders>
              <w:bottom w:val="single" w:sz="4" w:space="0" w:color="auto"/>
            </w:tcBorders>
          </w:tcPr>
          <w:p w14:paraId="417DC3EB" w14:textId="77777777" w:rsidR="00D96221" w:rsidRPr="00EB3772" w:rsidRDefault="00D96221" w:rsidP="005B10C6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Model III</w:t>
            </w: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14:paraId="10D1F540" w14:textId="5C865F6D" w:rsidR="00D96221" w:rsidRPr="00EB3772" w:rsidRDefault="00D96221" w:rsidP="005B10C6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1.3</w:t>
            </w:r>
            <w:r w:rsidR="00975941"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14:paraId="61BA5AC9" w14:textId="779981DB" w:rsidR="00D96221" w:rsidRPr="00EB3772" w:rsidRDefault="00D96221" w:rsidP="005B10C6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0.9</w:t>
            </w:r>
            <w:r w:rsidR="00975941">
              <w:rPr>
                <w:rFonts w:ascii="Arial" w:hAnsi="Arial" w:cs="Arial"/>
                <w:lang w:val="en-GB"/>
              </w:rPr>
              <w:t>6</w:t>
            </w:r>
            <w:r w:rsidRPr="00EB3772">
              <w:rPr>
                <w:rFonts w:ascii="Arial" w:hAnsi="Arial" w:cs="Arial"/>
                <w:lang w:val="en-GB"/>
              </w:rPr>
              <w:t xml:space="preserve"> to 1.</w:t>
            </w:r>
            <w:r w:rsidR="00975941">
              <w:rPr>
                <w:rFonts w:ascii="Arial" w:hAnsi="Arial" w:cs="Arial"/>
                <w:lang w:val="en-GB"/>
              </w:rPr>
              <w:t>95</w:t>
            </w: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14:paraId="4539B63F" w14:textId="425EC32C" w:rsidR="00D96221" w:rsidRPr="00EB3772" w:rsidRDefault="00D96221" w:rsidP="005B10C6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0.0</w:t>
            </w:r>
            <w:r w:rsidR="00975941">
              <w:rPr>
                <w:rFonts w:ascii="Arial" w:hAnsi="Arial" w:cs="Arial"/>
                <w:lang w:val="en-GB"/>
              </w:rPr>
              <w:t>79</w:t>
            </w:r>
          </w:p>
        </w:tc>
      </w:tr>
    </w:tbl>
    <w:p w14:paraId="0332FEFE" w14:textId="77777777" w:rsidR="00D96221" w:rsidRPr="00EB3772" w:rsidRDefault="00D96221" w:rsidP="00D96221">
      <w:pPr>
        <w:spacing w:before="120" w:after="0" w:line="360" w:lineRule="auto"/>
        <w:rPr>
          <w:rFonts w:ascii="Arial" w:hAnsi="Arial" w:cs="Arial"/>
          <w:lang w:val="en-GB"/>
        </w:rPr>
      </w:pPr>
      <w:r w:rsidRPr="00EB3772">
        <w:rPr>
          <w:rFonts w:ascii="Arial" w:hAnsi="Arial" w:cs="Arial"/>
          <w:lang w:val="en-GB"/>
        </w:rPr>
        <w:t xml:space="preserve">Model I: Adjustment for age and sex. </w:t>
      </w:r>
    </w:p>
    <w:p w14:paraId="566D10B7" w14:textId="31D10EB0" w:rsidR="00D96221" w:rsidRPr="00EB3772" w:rsidRDefault="00D96221" w:rsidP="00D96221">
      <w:pPr>
        <w:spacing w:before="120" w:after="0" w:line="360" w:lineRule="auto"/>
        <w:rPr>
          <w:rFonts w:ascii="Arial" w:hAnsi="Arial" w:cs="Arial"/>
          <w:lang w:val="en-GB"/>
        </w:rPr>
      </w:pPr>
      <w:r w:rsidRPr="00EB3772">
        <w:rPr>
          <w:rFonts w:ascii="Arial" w:hAnsi="Arial" w:cs="Arial"/>
          <w:lang w:val="en-GB"/>
        </w:rPr>
        <w:t xml:space="preserve">Model II (Clinical risk factors): Adjustment for age, sex, serum creatinine, hypertension, diabetes, BMI and the ratio of total to </w:t>
      </w:r>
      <w:r w:rsidR="00202D6E" w:rsidRPr="00EB3772">
        <w:rPr>
          <w:rFonts w:ascii="Arial" w:hAnsi="Arial" w:cs="Arial"/>
          <w:lang w:val="en-GB"/>
        </w:rPr>
        <w:t>high-density</w:t>
      </w:r>
      <w:r w:rsidRPr="00EB3772">
        <w:rPr>
          <w:rFonts w:ascii="Arial" w:hAnsi="Arial" w:cs="Arial"/>
          <w:lang w:val="en-GB"/>
        </w:rPr>
        <w:t xml:space="preserve"> lipoprotein. </w:t>
      </w:r>
    </w:p>
    <w:p w14:paraId="31273066" w14:textId="48725509" w:rsidR="00D96221" w:rsidRPr="00EB3772" w:rsidRDefault="00D96221" w:rsidP="00D96221">
      <w:pPr>
        <w:spacing w:before="120" w:after="0" w:line="360" w:lineRule="auto"/>
        <w:rPr>
          <w:rFonts w:ascii="Arial" w:hAnsi="Arial" w:cs="Arial"/>
          <w:lang w:val="en-GB"/>
        </w:rPr>
      </w:pPr>
      <w:r w:rsidRPr="00EB3772">
        <w:rPr>
          <w:rFonts w:ascii="Arial" w:hAnsi="Arial" w:cs="Arial"/>
          <w:lang w:val="en-GB"/>
        </w:rPr>
        <w:t xml:space="preserve">Model III (Clinical and echocardiographic risk factors): As Model II additionally adjusted for </w:t>
      </w:r>
      <w:r w:rsidR="00975941" w:rsidRPr="00E26311">
        <w:rPr>
          <w:rFonts w:ascii="Arial" w:hAnsi="Arial" w:cs="Arial"/>
          <w:lang w:val="en-GB"/>
        </w:rPr>
        <w:t>LVMi</w:t>
      </w:r>
      <w:r w:rsidR="00975941">
        <w:rPr>
          <w:rFonts w:ascii="Arial" w:hAnsi="Arial" w:cs="Arial"/>
          <w:lang w:val="en-GB"/>
        </w:rPr>
        <w:t>,</w:t>
      </w:r>
      <w:r w:rsidR="00975941" w:rsidRPr="00E26311">
        <w:rPr>
          <w:rFonts w:ascii="Arial" w:hAnsi="Arial" w:cs="Arial"/>
          <w:lang w:val="en-GB"/>
        </w:rPr>
        <w:t xml:space="preserve"> EF</w:t>
      </w:r>
      <w:r w:rsidR="00975941">
        <w:rPr>
          <w:rFonts w:ascii="Arial" w:hAnsi="Arial" w:cs="Arial"/>
          <w:lang w:val="en-GB"/>
        </w:rPr>
        <w:t xml:space="preserve"> and signs of left ventricular diastolic dysfunction (left atrial enlargement, E/A ratio below 0.75).</w:t>
      </w:r>
    </w:p>
    <w:p w14:paraId="47788375" w14:textId="77777777" w:rsidR="00D96221" w:rsidRPr="00EB3772" w:rsidRDefault="00D96221" w:rsidP="00515645">
      <w:pPr>
        <w:spacing w:line="360" w:lineRule="auto"/>
        <w:rPr>
          <w:lang w:val="en-GB"/>
        </w:rPr>
      </w:pPr>
    </w:p>
    <w:p w14:paraId="75580780" w14:textId="77777777" w:rsidR="00B351E7" w:rsidRPr="00EB3772" w:rsidRDefault="00B351E7" w:rsidP="00515645">
      <w:pPr>
        <w:spacing w:line="360" w:lineRule="auto"/>
        <w:rPr>
          <w:lang w:val="en-GB"/>
        </w:rPr>
      </w:pPr>
    </w:p>
    <w:p w14:paraId="4D24BE33" w14:textId="77777777" w:rsidR="00B351E7" w:rsidRPr="00EB3772" w:rsidRDefault="00B351E7" w:rsidP="00515645">
      <w:pPr>
        <w:spacing w:line="360" w:lineRule="auto"/>
        <w:rPr>
          <w:lang w:val="en-GB"/>
        </w:rPr>
      </w:pPr>
    </w:p>
    <w:p w14:paraId="15A17861" w14:textId="77777777" w:rsidR="00B351E7" w:rsidRPr="00EB3772" w:rsidRDefault="00B351E7" w:rsidP="00515645">
      <w:pPr>
        <w:spacing w:line="360" w:lineRule="auto"/>
        <w:rPr>
          <w:lang w:val="en-GB"/>
        </w:rPr>
      </w:pPr>
    </w:p>
    <w:p w14:paraId="6E93F083" w14:textId="77777777" w:rsidR="00B351E7" w:rsidRPr="00EB3772" w:rsidRDefault="00B351E7" w:rsidP="00515645">
      <w:pPr>
        <w:spacing w:line="360" w:lineRule="auto"/>
        <w:rPr>
          <w:lang w:val="en-GB"/>
        </w:rPr>
      </w:pPr>
    </w:p>
    <w:p w14:paraId="3C7EB22C" w14:textId="77777777" w:rsidR="00B351E7" w:rsidRPr="00EB3772" w:rsidRDefault="00B351E7" w:rsidP="00515645">
      <w:pPr>
        <w:spacing w:line="360" w:lineRule="auto"/>
        <w:rPr>
          <w:lang w:val="en-GB"/>
        </w:rPr>
      </w:pPr>
    </w:p>
    <w:p w14:paraId="63862111" w14:textId="77777777" w:rsidR="00B351E7" w:rsidRPr="00EB3772" w:rsidRDefault="00B351E7" w:rsidP="00515645">
      <w:pPr>
        <w:spacing w:line="360" w:lineRule="auto"/>
        <w:rPr>
          <w:lang w:val="en-GB"/>
        </w:rPr>
      </w:pPr>
    </w:p>
    <w:p w14:paraId="2BAF7646" w14:textId="77777777" w:rsidR="00B351E7" w:rsidRPr="00EB3772" w:rsidRDefault="00B351E7" w:rsidP="00515645">
      <w:pPr>
        <w:spacing w:line="360" w:lineRule="auto"/>
        <w:rPr>
          <w:lang w:val="en-GB"/>
        </w:rPr>
      </w:pPr>
    </w:p>
    <w:p w14:paraId="055920E4" w14:textId="77777777" w:rsidR="00B351E7" w:rsidRPr="00EB3772" w:rsidRDefault="00B351E7" w:rsidP="00515645">
      <w:pPr>
        <w:spacing w:line="360" w:lineRule="auto"/>
        <w:rPr>
          <w:lang w:val="en-GB"/>
        </w:rPr>
      </w:pPr>
    </w:p>
    <w:p w14:paraId="474F8CEA" w14:textId="77777777" w:rsidR="00B351E7" w:rsidRPr="00EB3772" w:rsidRDefault="00B351E7" w:rsidP="00515645">
      <w:pPr>
        <w:spacing w:line="360" w:lineRule="auto"/>
        <w:rPr>
          <w:lang w:val="en-GB"/>
        </w:rPr>
      </w:pPr>
    </w:p>
    <w:p w14:paraId="51DDCECA" w14:textId="77777777" w:rsidR="00461DA6" w:rsidRPr="00EB3772" w:rsidRDefault="00461DA6" w:rsidP="00461DA6">
      <w:pPr>
        <w:spacing w:after="0" w:line="360" w:lineRule="auto"/>
        <w:rPr>
          <w:rFonts w:ascii="Arial" w:hAnsi="Arial" w:cs="Arial"/>
          <w:lang w:val="en-GB"/>
        </w:rPr>
      </w:pPr>
    </w:p>
    <w:p w14:paraId="4552F6CC" w14:textId="77777777" w:rsidR="00461DA6" w:rsidRPr="00EB3772" w:rsidRDefault="00461DA6" w:rsidP="00461DA6">
      <w:pPr>
        <w:spacing w:after="0" w:line="360" w:lineRule="auto"/>
        <w:rPr>
          <w:rFonts w:ascii="Arial" w:hAnsi="Arial" w:cs="Arial"/>
          <w:lang w:val="en-GB"/>
        </w:rPr>
      </w:pPr>
    </w:p>
    <w:p w14:paraId="1AD2BAAA" w14:textId="77777777" w:rsidR="00461DA6" w:rsidRPr="00EB3772" w:rsidRDefault="00461DA6" w:rsidP="00461DA6">
      <w:pPr>
        <w:spacing w:after="0" w:line="360" w:lineRule="auto"/>
        <w:rPr>
          <w:rFonts w:ascii="Arial" w:hAnsi="Arial" w:cs="Arial"/>
          <w:lang w:val="en-GB"/>
        </w:rPr>
      </w:pPr>
    </w:p>
    <w:p w14:paraId="214FDB55" w14:textId="77777777" w:rsidR="00461DA6" w:rsidRPr="00EB3772" w:rsidRDefault="00461DA6" w:rsidP="00461DA6">
      <w:pPr>
        <w:spacing w:after="0" w:line="360" w:lineRule="auto"/>
        <w:rPr>
          <w:rFonts w:ascii="Arial" w:hAnsi="Arial" w:cs="Arial"/>
          <w:lang w:val="en-GB"/>
        </w:rPr>
      </w:pPr>
    </w:p>
    <w:p w14:paraId="408A1BFB" w14:textId="4CE54E37" w:rsidR="00461DA6" w:rsidRPr="00EB3772" w:rsidRDefault="000A1334" w:rsidP="00461DA6">
      <w:pPr>
        <w:spacing w:after="0" w:line="360" w:lineRule="auto"/>
        <w:rPr>
          <w:rFonts w:ascii="Arial" w:hAnsi="Arial" w:cs="Arial"/>
          <w:b/>
          <w:lang w:val="en-GB"/>
        </w:rPr>
      </w:pPr>
      <w:r w:rsidRPr="00EB3772">
        <w:rPr>
          <w:rFonts w:ascii="Arial" w:hAnsi="Arial" w:cs="Arial"/>
          <w:b/>
          <w:lang w:val="en-GB"/>
        </w:rPr>
        <w:lastRenderedPageBreak/>
        <w:t>S</w:t>
      </w:r>
      <w:r w:rsidR="002E35D8">
        <w:rPr>
          <w:rFonts w:ascii="Arial" w:hAnsi="Arial" w:cs="Arial"/>
          <w:b/>
          <w:lang w:val="en-GB"/>
        </w:rPr>
        <w:t xml:space="preserve"> 1 File</w:t>
      </w:r>
      <w:r w:rsidR="00697308">
        <w:rPr>
          <w:rFonts w:ascii="Arial" w:hAnsi="Arial" w:cs="Arial"/>
          <w:b/>
          <w:lang w:val="en-GB"/>
        </w:rPr>
        <w:t xml:space="preserve"> Table </w:t>
      </w:r>
      <w:r w:rsidR="002E35D8">
        <w:rPr>
          <w:rFonts w:ascii="Arial" w:hAnsi="Arial" w:cs="Arial"/>
          <w:b/>
          <w:lang w:val="en-GB"/>
        </w:rPr>
        <w:t>C</w:t>
      </w:r>
      <w:r w:rsidR="00461DA6" w:rsidRPr="00EB3772">
        <w:rPr>
          <w:rFonts w:ascii="Arial" w:hAnsi="Arial" w:cs="Arial"/>
          <w:b/>
          <w:lang w:val="en-GB"/>
        </w:rPr>
        <w:t>: Increased relative risk for cardiovascular mortality by log B</w:t>
      </w:r>
      <w:r w:rsidR="00E563DE" w:rsidRPr="00EB3772">
        <w:rPr>
          <w:rFonts w:ascii="Arial" w:hAnsi="Arial" w:cs="Arial"/>
          <w:b/>
          <w:lang w:val="en-GB"/>
        </w:rPr>
        <w:t>NP even in the absence of relevant</w:t>
      </w:r>
      <w:r w:rsidR="00461DA6" w:rsidRPr="00EB3772">
        <w:rPr>
          <w:rFonts w:ascii="Arial" w:hAnsi="Arial" w:cs="Arial"/>
          <w:b/>
          <w:lang w:val="en-GB"/>
        </w:rPr>
        <w:t xml:space="preserve"> LVH. </w:t>
      </w:r>
    </w:p>
    <w:p w14:paraId="0D6053D0" w14:textId="77777777" w:rsidR="00461DA6" w:rsidRPr="00EB3772" w:rsidRDefault="00137CBD" w:rsidP="00461DA6">
      <w:pPr>
        <w:spacing w:after="0" w:line="360" w:lineRule="auto"/>
        <w:rPr>
          <w:rFonts w:ascii="Arial" w:hAnsi="Arial" w:cs="Arial"/>
          <w:lang w:val="en-GB"/>
        </w:rPr>
      </w:pPr>
      <w:r w:rsidRPr="00EB3772">
        <w:rPr>
          <w:rFonts w:ascii="Arial" w:hAnsi="Arial" w:cs="Arial"/>
          <w:lang w:val="en-GB"/>
        </w:rPr>
        <w:t xml:space="preserve">The analyses </w:t>
      </w:r>
      <w:r w:rsidR="0017566B" w:rsidRPr="00EB3772">
        <w:rPr>
          <w:rFonts w:ascii="Arial" w:hAnsi="Arial" w:cs="Arial"/>
          <w:lang w:val="en-GB"/>
        </w:rPr>
        <w:t>of Table</w:t>
      </w:r>
      <w:r w:rsidRPr="00EB3772">
        <w:rPr>
          <w:rFonts w:ascii="Arial" w:hAnsi="Arial" w:cs="Arial"/>
          <w:lang w:val="en-GB"/>
        </w:rPr>
        <w:t xml:space="preserve"> 2</w:t>
      </w:r>
      <w:r w:rsidR="00461DA6" w:rsidRPr="00EB3772">
        <w:rPr>
          <w:rFonts w:ascii="Arial" w:hAnsi="Arial" w:cs="Arial"/>
          <w:lang w:val="en-GB"/>
        </w:rPr>
        <w:t xml:space="preserve"> were repeated using blood BNP levels in place of NT-proBNP</w:t>
      </w:r>
      <w:r w:rsidR="008C1C3C" w:rsidRPr="00EB3772">
        <w:rPr>
          <w:rFonts w:ascii="Arial" w:hAnsi="Arial" w:cs="Arial"/>
          <w:lang w:val="en-GB"/>
        </w:rPr>
        <w:t xml:space="preserve"> in subgroups defined by sex or age (adjusting by age or sex, respectively) and the presence or absence of predefined cardiovascular risk factors (adjusted by age and sex) again applying a Cox proportional hazard regression model.</w:t>
      </w:r>
    </w:p>
    <w:tbl>
      <w:tblPr>
        <w:tblStyle w:val="Tabellenraster"/>
        <w:tblpPr w:leftFromText="141" w:rightFromText="141" w:vertAnchor="page" w:horzAnchor="margin" w:tblpY="3518"/>
        <w:tblW w:w="10399" w:type="dxa"/>
        <w:tblLook w:val="04A0" w:firstRow="1" w:lastRow="0" w:firstColumn="1" w:lastColumn="0" w:noHBand="0" w:noVBand="1"/>
      </w:tblPr>
      <w:tblGrid>
        <w:gridCol w:w="2230"/>
        <w:gridCol w:w="1642"/>
        <w:gridCol w:w="1318"/>
        <w:gridCol w:w="1302"/>
        <w:gridCol w:w="1302"/>
        <w:gridCol w:w="1302"/>
        <w:gridCol w:w="1303"/>
      </w:tblGrid>
      <w:tr w:rsidR="00461DA6" w:rsidRPr="00EB3772" w14:paraId="27870900" w14:textId="77777777" w:rsidTr="00CD4537">
        <w:tc>
          <w:tcPr>
            <w:tcW w:w="2230" w:type="dxa"/>
            <w:tcBorders>
              <w:left w:val="nil"/>
              <w:bottom w:val="single" w:sz="4" w:space="0" w:color="auto"/>
              <w:right w:val="nil"/>
            </w:tcBorders>
          </w:tcPr>
          <w:p w14:paraId="437C0E0E" w14:textId="77777777" w:rsidR="00461DA6" w:rsidRPr="00EB3772" w:rsidRDefault="00461DA6" w:rsidP="00461DA6">
            <w:pPr>
              <w:tabs>
                <w:tab w:val="left" w:pos="2444"/>
              </w:tabs>
              <w:spacing w:before="120" w:line="360" w:lineRule="auto"/>
              <w:ind w:right="-250"/>
              <w:rPr>
                <w:rFonts w:ascii="Arial" w:hAnsi="Arial" w:cs="Arial"/>
                <w:lang w:val="en-GB"/>
              </w:rPr>
            </w:pPr>
          </w:p>
        </w:tc>
        <w:tc>
          <w:tcPr>
            <w:tcW w:w="1642" w:type="dxa"/>
            <w:tcBorders>
              <w:left w:val="nil"/>
              <w:bottom w:val="single" w:sz="4" w:space="0" w:color="auto"/>
              <w:right w:val="nil"/>
            </w:tcBorders>
          </w:tcPr>
          <w:p w14:paraId="09341178" w14:textId="77777777" w:rsidR="00461DA6" w:rsidRPr="00EB3772" w:rsidRDefault="00461DA6" w:rsidP="00461DA6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318" w:type="dxa"/>
            <w:tcBorders>
              <w:left w:val="nil"/>
              <w:bottom w:val="single" w:sz="4" w:space="0" w:color="auto"/>
              <w:right w:val="nil"/>
            </w:tcBorders>
          </w:tcPr>
          <w:p w14:paraId="2D8EEF07" w14:textId="77777777" w:rsidR="00461DA6" w:rsidRPr="00EB3772" w:rsidRDefault="00461DA6" w:rsidP="00461DA6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N</w:t>
            </w:r>
          </w:p>
        </w:tc>
        <w:tc>
          <w:tcPr>
            <w:tcW w:w="1302" w:type="dxa"/>
            <w:tcBorders>
              <w:left w:val="nil"/>
              <w:bottom w:val="single" w:sz="4" w:space="0" w:color="auto"/>
              <w:right w:val="nil"/>
            </w:tcBorders>
          </w:tcPr>
          <w:p w14:paraId="5F74AF7D" w14:textId="77777777" w:rsidR="00461DA6" w:rsidRPr="00EB3772" w:rsidRDefault="00461DA6" w:rsidP="00461DA6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CVD death</w:t>
            </w:r>
          </w:p>
        </w:tc>
        <w:tc>
          <w:tcPr>
            <w:tcW w:w="1302" w:type="dxa"/>
            <w:tcBorders>
              <w:left w:val="nil"/>
              <w:bottom w:val="single" w:sz="4" w:space="0" w:color="auto"/>
              <w:right w:val="nil"/>
            </w:tcBorders>
          </w:tcPr>
          <w:p w14:paraId="1A7D4759" w14:textId="77777777" w:rsidR="00461DA6" w:rsidRPr="00EB3772" w:rsidRDefault="00461DA6" w:rsidP="00461DA6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HR</w:t>
            </w:r>
          </w:p>
        </w:tc>
        <w:tc>
          <w:tcPr>
            <w:tcW w:w="1302" w:type="dxa"/>
            <w:tcBorders>
              <w:left w:val="nil"/>
              <w:bottom w:val="single" w:sz="4" w:space="0" w:color="auto"/>
              <w:right w:val="nil"/>
            </w:tcBorders>
          </w:tcPr>
          <w:p w14:paraId="5326DB40" w14:textId="77777777" w:rsidR="00461DA6" w:rsidRPr="00EB3772" w:rsidRDefault="00461DA6" w:rsidP="00461DA6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95% CI</w:t>
            </w:r>
          </w:p>
        </w:tc>
        <w:tc>
          <w:tcPr>
            <w:tcW w:w="1303" w:type="dxa"/>
            <w:tcBorders>
              <w:left w:val="nil"/>
              <w:bottom w:val="single" w:sz="4" w:space="0" w:color="auto"/>
              <w:right w:val="nil"/>
            </w:tcBorders>
          </w:tcPr>
          <w:p w14:paraId="14B60FC1" w14:textId="77777777" w:rsidR="00461DA6" w:rsidRPr="00EB3772" w:rsidRDefault="00461DA6" w:rsidP="00461DA6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p-value</w:t>
            </w:r>
          </w:p>
        </w:tc>
      </w:tr>
      <w:tr w:rsidR="00461DA6" w:rsidRPr="00EB3772" w14:paraId="459B3DA0" w14:textId="77777777" w:rsidTr="00CD4537">
        <w:tc>
          <w:tcPr>
            <w:tcW w:w="2230" w:type="dxa"/>
            <w:tcBorders>
              <w:left w:val="nil"/>
              <w:bottom w:val="nil"/>
              <w:right w:val="nil"/>
            </w:tcBorders>
          </w:tcPr>
          <w:p w14:paraId="02710D16" w14:textId="77777777" w:rsidR="00461DA6" w:rsidRPr="00EB3772" w:rsidRDefault="008C1C3C" w:rsidP="00461DA6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Age</w:t>
            </w:r>
          </w:p>
        </w:tc>
        <w:tc>
          <w:tcPr>
            <w:tcW w:w="1642" w:type="dxa"/>
            <w:tcBorders>
              <w:left w:val="nil"/>
              <w:bottom w:val="nil"/>
              <w:right w:val="nil"/>
            </w:tcBorders>
          </w:tcPr>
          <w:p w14:paraId="460FAE6D" w14:textId="77777777" w:rsidR="00461DA6" w:rsidRPr="00EB3772" w:rsidRDefault="008C1C3C" w:rsidP="00461DA6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≥ 70</w:t>
            </w:r>
            <w:r w:rsidR="00461DA6" w:rsidRPr="00EB3772">
              <w:rPr>
                <w:rFonts w:ascii="Arial" w:hAnsi="Arial" w:cs="Arial"/>
                <w:lang w:val="en-GB"/>
              </w:rPr>
              <w:t xml:space="preserve"> years</w:t>
            </w:r>
          </w:p>
        </w:tc>
        <w:tc>
          <w:tcPr>
            <w:tcW w:w="1318" w:type="dxa"/>
            <w:tcBorders>
              <w:left w:val="nil"/>
              <w:bottom w:val="nil"/>
              <w:right w:val="nil"/>
            </w:tcBorders>
          </w:tcPr>
          <w:p w14:paraId="62A37699" w14:textId="77777777" w:rsidR="00461DA6" w:rsidRPr="00EB3772" w:rsidRDefault="008C1C3C" w:rsidP="00461DA6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103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</w:tcPr>
          <w:p w14:paraId="3409A4BF" w14:textId="77777777" w:rsidR="00461DA6" w:rsidRPr="00EB3772" w:rsidRDefault="008C1C3C" w:rsidP="00461DA6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25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</w:tcPr>
          <w:p w14:paraId="71021311" w14:textId="77777777" w:rsidR="00461DA6" w:rsidRPr="00EB3772" w:rsidRDefault="008C1C3C" w:rsidP="00461DA6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1.81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</w:tcPr>
          <w:p w14:paraId="77A271A7" w14:textId="77777777" w:rsidR="00461DA6" w:rsidRPr="00EB3772" w:rsidRDefault="008C1C3C" w:rsidP="00461DA6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1.22; 2.69</w:t>
            </w:r>
          </w:p>
        </w:tc>
        <w:tc>
          <w:tcPr>
            <w:tcW w:w="1303" w:type="dxa"/>
            <w:tcBorders>
              <w:left w:val="nil"/>
              <w:bottom w:val="nil"/>
              <w:right w:val="nil"/>
            </w:tcBorders>
          </w:tcPr>
          <w:p w14:paraId="2DEF04E3" w14:textId="77777777" w:rsidR="00461DA6" w:rsidRPr="00EB3772" w:rsidRDefault="008C1C3C" w:rsidP="00461DA6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3.26</w:t>
            </w:r>
            <w:r w:rsidR="00461DA6" w:rsidRPr="00EB3772">
              <w:rPr>
                <w:rFonts w:ascii="Arial" w:hAnsi="Arial" w:cs="Arial"/>
                <w:lang w:val="en-GB"/>
              </w:rPr>
              <w:t>*10</w:t>
            </w:r>
            <w:r w:rsidRPr="00EB3772">
              <w:rPr>
                <w:rFonts w:ascii="Arial" w:hAnsi="Arial" w:cs="Arial"/>
                <w:vertAlign w:val="superscript"/>
                <w:lang w:val="en-GB"/>
              </w:rPr>
              <w:t>-3</w:t>
            </w:r>
          </w:p>
        </w:tc>
      </w:tr>
      <w:tr w:rsidR="00461DA6" w:rsidRPr="00EB3772" w14:paraId="558D99ED" w14:textId="77777777" w:rsidTr="00CD4537"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97EFB3" w14:textId="77777777" w:rsidR="00461DA6" w:rsidRPr="00EB3772" w:rsidRDefault="00461DA6" w:rsidP="00461DA6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D3984B" w14:textId="77777777" w:rsidR="00461DA6" w:rsidRPr="00EB3772" w:rsidRDefault="008C1C3C" w:rsidP="00461DA6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&lt; 70</w:t>
            </w:r>
            <w:r w:rsidR="00461DA6" w:rsidRPr="00EB3772">
              <w:rPr>
                <w:rFonts w:ascii="Arial" w:hAnsi="Arial" w:cs="Arial"/>
                <w:lang w:val="en-GB"/>
              </w:rPr>
              <w:t xml:space="preserve"> years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864F3B" w14:textId="77777777" w:rsidR="00461DA6" w:rsidRPr="00EB3772" w:rsidRDefault="008C1C3C" w:rsidP="00461DA6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1,12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9A9069" w14:textId="77777777" w:rsidR="00461DA6" w:rsidRPr="00EB3772" w:rsidRDefault="008C1C3C" w:rsidP="00461DA6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27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A2B6ED" w14:textId="77777777" w:rsidR="00461DA6" w:rsidRPr="00EB3772" w:rsidRDefault="008C1C3C" w:rsidP="00461DA6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1.27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50976F" w14:textId="77777777" w:rsidR="00461DA6" w:rsidRPr="00EB3772" w:rsidRDefault="008C1C3C" w:rsidP="00461DA6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0.87; 1.8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CE688C" w14:textId="77777777" w:rsidR="00461DA6" w:rsidRPr="00EB3772" w:rsidRDefault="008C1C3C" w:rsidP="00461DA6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0.218</w:t>
            </w:r>
          </w:p>
        </w:tc>
      </w:tr>
      <w:tr w:rsidR="00461DA6" w:rsidRPr="00EB3772" w14:paraId="5A1F227A" w14:textId="77777777" w:rsidTr="00CD4537">
        <w:tc>
          <w:tcPr>
            <w:tcW w:w="22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56F57C" w14:textId="77777777" w:rsidR="00461DA6" w:rsidRPr="00EB3772" w:rsidRDefault="00461DA6" w:rsidP="00461DA6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Sex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146E77" w14:textId="77777777" w:rsidR="00461DA6" w:rsidRPr="00EB3772" w:rsidRDefault="00461DA6" w:rsidP="00461DA6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Men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DE8B98" w14:textId="77777777" w:rsidR="00461DA6" w:rsidRPr="00EB3772" w:rsidRDefault="00461DA6" w:rsidP="00461DA6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596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9E212F" w14:textId="77777777" w:rsidR="00461DA6" w:rsidRPr="00EB3772" w:rsidRDefault="00461DA6" w:rsidP="00461DA6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39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6BCF2F" w14:textId="77777777" w:rsidR="00461DA6" w:rsidRPr="00EB3772" w:rsidRDefault="00461DA6" w:rsidP="00461DA6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1.58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F80003" w14:textId="77777777" w:rsidR="00461DA6" w:rsidRPr="00EB3772" w:rsidRDefault="00461DA6" w:rsidP="00461DA6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1.18; 2.13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2546EF" w14:textId="77777777" w:rsidR="00461DA6" w:rsidRPr="00EB3772" w:rsidRDefault="00461DA6" w:rsidP="00461DA6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2.23*10</w:t>
            </w:r>
            <w:r w:rsidRPr="00EB3772">
              <w:rPr>
                <w:rFonts w:ascii="Arial" w:hAnsi="Arial" w:cs="Arial"/>
                <w:vertAlign w:val="superscript"/>
                <w:lang w:val="en-GB"/>
              </w:rPr>
              <w:t>-3</w:t>
            </w:r>
          </w:p>
        </w:tc>
      </w:tr>
      <w:tr w:rsidR="00461DA6" w:rsidRPr="00EB3772" w14:paraId="6752B8BE" w14:textId="77777777" w:rsidTr="00CD4537"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7A927C" w14:textId="77777777" w:rsidR="00461DA6" w:rsidRPr="00EB3772" w:rsidRDefault="00461DA6" w:rsidP="00461DA6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529C07" w14:textId="77777777" w:rsidR="00461DA6" w:rsidRPr="00EB3772" w:rsidRDefault="00461DA6" w:rsidP="00461DA6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Women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38917B" w14:textId="77777777" w:rsidR="00461DA6" w:rsidRPr="00EB3772" w:rsidRDefault="00461DA6" w:rsidP="00461DA6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627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320CD3" w14:textId="77777777" w:rsidR="00461DA6" w:rsidRPr="00EB3772" w:rsidRDefault="00461DA6" w:rsidP="00461DA6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1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22DF22" w14:textId="77777777" w:rsidR="00461DA6" w:rsidRPr="00EB3772" w:rsidRDefault="00461DA6" w:rsidP="00461DA6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1.19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D6E529" w14:textId="77777777" w:rsidR="00461DA6" w:rsidRPr="00EB3772" w:rsidRDefault="00461DA6" w:rsidP="00461DA6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0.67; 2.1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220626" w14:textId="77777777" w:rsidR="00461DA6" w:rsidRPr="00EB3772" w:rsidRDefault="00461DA6" w:rsidP="00461DA6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0.551</w:t>
            </w:r>
          </w:p>
        </w:tc>
      </w:tr>
      <w:tr w:rsidR="00461DA6" w:rsidRPr="00EB3772" w14:paraId="78C0E11C" w14:textId="77777777" w:rsidTr="00CD4537">
        <w:tc>
          <w:tcPr>
            <w:tcW w:w="22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864DA0" w14:textId="77777777" w:rsidR="00461DA6" w:rsidRPr="00EB3772" w:rsidRDefault="00461DA6" w:rsidP="00461DA6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Diabetes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5CF5F4" w14:textId="77777777" w:rsidR="00461DA6" w:rsidRPr="00EB3772" w:rsidRDefault="00461DA6" w:rsidP="00461DA6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Present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544ACF" w14:textId="77777777" w:rsidR="00461DA6" w:rsidRPr="00EB3772" w:rsidRDefault="00461DA6" w:rsidP="00461DA6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49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C6D7BD" w14:textId="77777777" w:rsidR="00461DA6" w:rsidRPr="00EB3772" w:rsidRDefault="00461DA6" w:rsidP="00461DA6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10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4F6745" w14:textId="77777777" w:rsidR="00461DA6" w:rsidRPr="00EB3772" w:rsidRDefault="00224DA8" w:rsidP="00461DA6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1.52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399469" w14:textId="77777777" w:rsidR="00461DA6" w:rsidRPr="00EB3772" w:rsidRDefault="00224DA8" w:rsidP="00461DA6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0.82; 2.81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FF71E4" w14:textId="77777777" w:rsidR="00461DA6" w:rsidRPr="00EB3772" w:rsidRDefault="00224DA8" w:rsidP="00461DA6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0.183</w:t>
            </w:r>
          </w:p>
        </w:tc>
      </w:tr>
      <w:tr w:rsidR="00461DA6" w:rsidRPr="00EB3772" w14:paraId="6AD5FC48" w14:textId="77777777" w:rsidTr="00CD4537"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88F299" w14:textId="77777777" w:rsidR="00461DA6" w:rsidRPr="00EB3772" w:rsidRDefault="00461DA6" w:rsidP="00461DA6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CFA224" w14:textId="77777777" w:rsidR="00461DA6" w:rsidRPr="00EB3772" w:rsidRDefault="00461DA6" w:rsidP="00461DA6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None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8BE84A" w14:textId="77777777" w:rsidR="00461DA6" w:rsidRPr="00EB3772" w:rsidRDefault="00461DA6" w:rsidP="00461DA6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1,149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5B34FB" w14:textId="77777777" w:rsidR="00461DA6" w:rsidRPr="00EB3772" w:rsidRDefault="00461DA6" w:rsidP="00461DA6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4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0C2959" w14:textId="77777777" w:rsidR="00461DA6" w:rsidRPr="00EB3772" w:rsidRDefault="00224DA8" w:rsidP="00461DA6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1.48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9AFC98" w14:textId="77777777" w:rsidR="00461DA6" w:rsidRPr="00EB3772" w:rsidRDefault="00224DA8" w:rsidP="00461DA6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1.10; 2.0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D93514" w14:textId="77777777" w:rsidR="00461DA6" w:rsidRPr="00EB3772" w:rsidRDefault="00224DA8" w:rsidP="00461DA6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1.08*10</w:t>
            </w:r>
            <w:r w:rsidRPr="00EB3772">
              <w:rPr>
                <w:rFonts w:ascii="Arial" w:hAnsi="Arial" w:cs="Arial"/>
                <w:vertAlign w:val="superscript"/>
                <w:lang w:val="en-GB"/>
              </w:rPr>
              <w:t>-2</w:t>
            </w:r>
          </w:p>
        </w:tc>
      </w:tr>
      <w:tr w:rsidR="00461DA6" w:rsidRPr="00EB3772" w14:paraId="3CADB3DF" w14:textId="77777777" w:rsidTr="00CD4537">
        <w:tc>
          <w:tcPr>
            <w:tcW w:w="2230" w:type="dxa"/>
            <w:tcBorders>
              <w:left w:val="nil"/>
              <w:bottom w:val="nil"/>
              <w:right w:val="nil"/>
            </w:tcBorders>
          </w:tcPr>
          <w:p w14:paraId="2E3C42F4" w14:textId="77777777" w:rsidR="00461DA6" w:rsidRPr="00EB3772" w:rsidRDefault="00461DA6" w:rsidP="00461DA6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Obesity</w:t>
            </w:r>
          </w:p>
        </w:tc>
        <w:tc>
          <w:tcPr>
            <w:tcW w:w="1642" w:type="dxa"/>
            <w:tcBorders>
              <w:left w:val="nil"/>
              <w:bottom w:val="nil"/>
              <w:right w:val="nil"/>
            </w:tcBorders>
          </w:tcPr>
          <w:p w14:paraId="58E15A97" w14:textId="77777777" w:rsidR="00461DA6" w:rsidRPr="00EB3772" w:rsidRDefault="00461DA6" w:rsidP="00461DA6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Present</w:t>
            </w:r>
          </w:p>
        </w:tc>
        <w:tc>
          <w:tcPr>
            <w:tcW w:w="1318" w:type="dxa"/>
            <w:tcBorders>
              <w:left w:val="nil"/>
              <w:bottom w:val="nil"/>
              <w:right w:val="nil"/>
            </w:tcBorders>
          </w:tcPr>
          <w:p w14:paraId="585D256D" w14:textId="77777777" w:rsidR="00461DA6" w:rsidRPr="00EB3772" w:rsidRDefault="00461DA6" w:rsidP="00461DA6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219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</w:tcPr>
          <w:p w14:paraId="0871A6E2" w14:textId="77777777" w:rsidR="00461DA6" w:rsidRPr="00EB3772" w:rsidRDefault="00461DA6" w:rsidP="00461DA6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13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</w:tcPr>
          <w:p w14:paraId="0B1BEF3E" w14:textId="77777777" w:rsidR="00461DA6" w:rsidRPr="00EB3772" w:rsidRDefault="00145406" w:rsidP="00461DA6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1.79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</w:tcPr>
          <w:p w14:paraId="49B5C768" w14:textId="77777777" w:rsidR="00461DA6" w:rsidRPr="00EB3772" w:rsidRDefault="00145406" w:rsidP="00461DA6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1.07; 3.00</w:t>
            </w:r>
          </w:p>
        </w:tc>
        <w:tc>
          <w:tcPr>
            <w:tcW w:w="1303" w:type="dxa"/>
            <w:tcBorders>
              <w:left w:val="nil"/>
              <w:bottom w:val="nil"/>
              <w:right w:val="nil"/>
            </w:tcBorders>
          </w:tcPr>
          <w:p w14:paraId="5DAFCF39" w14:textId="77777777" w:rsidR="00461DA6" w:rsidRPr="00EB3772" w:rsidRDefault="00145406" w:rsidP="00461DA6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2.64*10</w:t>
            </w:r>
            <w:r w:rsidRPr="00EB3772">
              <w:rPr>
                <w:rFonts w:ascii="Arial" w:hAnsi="Arial" w:cs="Arial"/>
                <w:vertAlign w:val="superscript"/>
                <w:lang w:val="en-GB"/>
              </w:rPr>
              <w:t>-2</w:t>
            </w:r>
          </w:p>
        </w:tc>
      </w:tr>
      <w:tr w:rsidR="00461DA6" w:rsidRPr="00EB3772" w14:paraId="7AEB665C" w14:textId="77777777" w:rsidTr="00CD4537"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DA36A5" w14:textId="77777777" w:rsidR="00461DA6" w:rsidRPr="00EB3772" w:rsidRDefault="00461DA6" w:rsidP="00461DA6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6F4077" w14:textId="77777777" w:rsidR="00461DA6" w:rsidRPr="00EB3772" w:rsidRDefault="00461DA6" w:rsidP="00461DA6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None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08FE0D" w14:textId="77777777" w:rsidR="00461DA6" w:rsidRPr="00EB3772" w:rsidRDefault="00461DA6" w:rsidP="00461DA6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998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073D59" w14:textId="77777777" w:rsidR="00461DA6" w:rsidRPr="00EB3772" w:rsidRDefault="00461DA6" w:rsidP="00461DA6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39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C94649" w14:textId="77777777" w:rsidR="00461DA6" w:rsidRPr="00EB3772" w:rsidRDefault="00466D87" w:rsidP="00461DA6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1.38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9A5F3F" w14:textId="77777777" w:rsidR="00461DA6" w:rsidRPr="00EB3772" w:rsidRDefault="00466D87" w:rsidP="00461DA6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1.02; 1.8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44CFF9" w14:textId="77777777" w:rsidR="00461DA6" w:rsidRPr="00EB3772" w:rsidRDefault="00466D87" w:rsidP="00461DA6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3.58</w:t>
            </w:r>
            <w:r w:rsidR="00461DA6" w:rsidRPr="00EB3772">
              <w:rPr>
                <w:rFonts w:ascii="Arial" w:hAnsi="Arial" w:cs="Arial"/>
                <w:lang w:val="en-GB"/>
              </w:rPr>
              <w:t>*10</w:t>
            </w:r>
            <w:r w:rsidRPr="00EB3772">
              <w:rPr>
                <w:rFonts w:ascii="Arial" w:hAnsi="Arial" w:cs="Arial"/>
                <w:vertAlign w:val="superscript"/>
                <w:lang w:val="en-GB"/>
              </w:rPr>
              <w:t>-2</w:t>
            </w:r>
          </w:p>
        </w:tc>
      </w:tr>
      <w:tr w:rsidR="00362FC8" w:rsidRPr="00EB3772" w14:paraId="7534CEC8" w14:textId="77777777" w:rsidTr="00CD4537">
        <w:tc>
          <w:tcPr>
            <w:tcW w:w="2230" w:type="dxa"/>
            <w:tcBorders>
              <w:left w:val="nil"/>
              <w:bottom w:val="nil"/>
              <w:right w:val="nil"/>
            </w:tcBorders>
          </w:tcPr>
          <w:p w14:paraId="33C2CEA2" w14:textId="77777777" w:rsidR="00362FC8" w:rsidRPr="00EB3772" w:rsidRDefault="00362FC8" w:rsidP="00362FC8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Any LVH</w:t>
            </w:r>
          </w:p>
        </w:tc>
        <w:tc>
          <w:tcPr>
            <w:tcW w:w="1642" w:type="dxa"/>
            <w:tcBorders>
              <w:left w:val="nil"/>
              <w:bottom w:val="nil"/>
              <w:right w:val="nil"/>
            </w:tcBorders>
          </w:tcPr>
          <w:p w14:paraId="537DF664" w14:textId="77777777" w:rsidR="00362FC8" w:rsidRPr="00EB3772" w:rsidRDefault="00362FC8" w:rsidP="00362FC8">
            <w:pPr>
              <w:spacing w:before="120" w:line="360" w:lineRule="auto"/>
              <w:ind w:left="-249" w:firstLine="249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Present</w:t>
            </w:r>
          </w:p>
        </w:tc>
        <w:tc>
          <w:tcPr>
            <w:tcW w:w="1318" w:type="dxa"/>
            <w:tcBorders>
              <w:left w:val="nil"/>
              <w:bottom w:val="nil"/>
              <w:right w:val="nil"/>
            </w:tcBorders>
          </w:tcPr>
          <w:p w14:paraId="2262367E" w14:textId="7E803562" w:rsidR="00362FC8" w:rsidRPr="00EB3772" w:rsidRDefault="00362FC8" w:rsidP="00362FC8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18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</w:tcPr>
          <w:p w14:paraId="2CD14349" w14:textId="120C4558" w:rsidR="00362FC8" w:rsidRPr="00EB3772" w:rsidRDefault="00362FC8" w:rsidP="00362FC8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6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</w:tcPr>
          <w:p w14:paraId="730F143E" w14:textId="430E92FA" w:rsidR="00362FC8" w:rsidRPr="00EB3772" w:rsidRDefault="00362FC8" w:rsidP="00362FC8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1.</w:t>
            </w:r>
            <w:r w:rsidR="007A66C6">
              <w:rPr>
                <w:rFonts w:ascii="Arial" w:hAnsi="Arial" w:cs="Arial"/>
                <w:lang w:val="en-GB"/>
              </w:rPr>
              <w:t>37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</w:tcPr>
          <w:p w14:paraId="24888EBA" w14:textId="264C3B19" w:rsidR="00362FC8" w:rsidRPr="00EB3772" w:rsidRDefault="007A66C6" w:rsidP="00362FC8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97</w:t>
            </w:r>
            <w:r w:rsidR="00362FC8" w:rsidRPr="00EB3772">
              <w:rPr>
                <w:rFonts w:ascii="Arial" w:hAnsi="Arial" w:cs="Arial"/>
                <w:lang w:val="en-GB"/>
              </w:rPr>
              <w:t xml:space="preserve">; </w:t>
            </w:r>
            <w:r>
              <w:rPr>
                <w:rFonts w:ascii="Arial" w:hAnsi="Arial" w:cs="Arial"/>
                <w:lang w:val="en-GB"/>
              </w:rPr>
              <w:t>1.95</w:t>
            </w:r>
          </w:p>
        </w:tc>
        <w:tc>
          <w:tcPr>
            <w:tcW w:w="1303" w:type="dxa"/>
            <w:tcBorders>
              <w:left w:val="nil"/>
              <w:bottom w:val="nil"/>
              <w:right w:val="nil"/>
            </w:tcBorders>
          </w:tcPr>
          <w:p w14:paraId="25D84752" w14:textId="35498054" w:rsidR="00362FC8" w:rsidRPr="007A66C6" w:rsidRDefault="007A66C6" w:rsidP="00362FC8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7A66C6">
              <w:rPr>
                <w:rFonts w:ascii="Arial" w:hAnsi="Arial" w:cs="Arial"/>
                <w:lang w:val="en-GB"/>
              </w:rPr>
              <w:t>0.077</w:t>
            </w:r>
          </w:p>
        </w:tc>
      </w:tr>
      <w:tr w:rsidR="00362FC8" w:rsidRPr="00EB3772" w14:paraId="4B80EFC1" w14:textId="77777777" w:rsidTr="00CD4537"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EDBF21" w14:textId="77777777" w:rsidR="00362FC8" w:rsidRPr="00EB3772" w:rsidRDefault="00362FC8" w:rsidP="00362FC8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C9FAD5" w14:textId="77777777" w:rsidR="00362FC8" w:rsidRPr="00EB3772" w:rsidRDefault="00362FC8" w:rsidP="00362FC8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None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A86671" w14:textId="4D67EEC5" w:rsidR="00362FC8" w:rsidRPr="00EB3772" w:rsidRDefault="00362FC8" w:rsidP="00362FC8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,00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EC535" w14:textId="569AF740" w:rsidR="00362FC8" w:rsidRPr="00EB3772" w:rsidRDefault="00362FC8" w:rsidP="00362FC8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26311">
              <w:rPr>
                <w:rFonts w:ascii="Arial" w:hAnsi="Arial" w:cs="Arial"/>
                <w:lang w:val="en-GB"/>
              </w:rPr>
              <w:t>2</w:t>
            </w:r>
            <w:r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905906" w14:textId="3BC53EF8" w:rsidR="00362FC8" w:rsidRPr="00EB3772" w:rsidRDefault="00362FC8" w:rsidP="00362FC8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1.</w:t>
            </w:r>
            <w:r w:rsidR="007A66C6">
              <w:rPr>
                <w:rFonts w:ascii="Arial" w:hAnsi="Arial" w:cs="Arial"/>
                <w:lang w:val="en-GB"/>
              </w:rPr>
              <w:t>45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B3FBB2" w14:textId="4AFEDB41" w:rsidR="00362FC8" w:rsidRPr="00EB3772" w:rsidRDefault="00362FC8" w:rsidP="00362FC8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0.</w:t>
            </w:r>
            <w:r w:rsidR="007A66C6">
              <w:rPr>
                <w:rFonts w:ascii="Arial" w:hAnsi="Arial" w:cs="Arial"/>
                <w:lang w:val="en-GB"/>
              </w:rPr>
              <w:t>98</w:t>
            </w:r>
            <w:r w:rsidRPr="00EB3772">
              <w:rPr>
                <w:rFonts w:ascii="Arial" w:hAnsi="Arial" w:cs="Arial"/>
                <w:lang w:val="en-GB"/>
              </w:rPr>
              <w:t>; 2.</w:t>
            </w:r>
            <w:r w:rsidR="007A66C6">
              <w:rPr>
                <w:rFonts w:ascii="Arial" w:hAnsi="Arial" w:cs="Arial"/>
                <w:lang w:val="en-GB"/>
              </w:rPr>
              <w:t>1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CB9E34" w14:textId="386EE243" w:rsidR="00362FC8" w:rsidRPr="00EB3772" w:rsidRDefault="00362FC8" w:rsidP="00362FC8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0.</w:t>
            </w:r>
            <w:r w:rsidR="007A66C6">
              <w:rPr>
                <w:rFonts w:ascii="Arial" w:hAnsi="Arial" w:cs="Arial"/>
                <w:lang w:val="en-GB"/>
              </w:rPr>
              <w:t>066</w:t>
            </w:r>
          </w:p>
        </w:tc>
      </w:tr>
      <w:tr w:rsidR="00362FC8" w:rsidRPr="00EB3772" w14:paraId="68A304AE" w14:textId="77777777" w:rsidTr="00CD4537">
        <w:tc>
          <w:tcPr>
            <w:tcW w:w="22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7AA82A" w14:textId="77777777" w:rsidR="00362FC8" w:rsidRPr="00EB3772" w:rsidRDefault="00362FC8" w:rsidP="00362FC8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Relevant LVH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92200E" w14:textId="77777777" w:rsidR="00362FC8" w:rsidRPr="00EB3772" w:rsidRDefault="00362FC8" w:rsidP="00362FC8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Present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E4C042" w14:textId="273FEB23" w:rsidR="00362FC8" w:rsidRPr="00EB3772" w:rsidRDefault="00362FC8" w:rsidP="00362FC8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3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B07188" w14:textId="51AF8C02" w:rsidR="00362FC8" w:rsidRPr="00EB3772" w:rsidRDefault="00362FC8" w:rsidP="00362FC8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26311">
              <w:rPr>
                <w:rFonts w:ascii="Arial" w:hAnsi="Arial" w:cs="Arial"/>
                <w:lang w:val="en-GB"/>
              </w:rPr>
              <w:t>1</w:t>
            </w: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0021CE" w14:textId="0BF60D46" w:rsidR="00362FC8" w:rsidRPr="00EB3772" w:rsidRDefault="007A66C6" w:rsidP="00362FC8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83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1DCCE7" w14:textId="28CAD2D8" w:rsidR="00362FC8" w:rsidRPr="00EB3772" w:rsidRDefault="00362FC8" w:rsidP="00362FC8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0.</w:t>
            </w:r>
            <w:r w:rsidR="007A66C6">
              <w:rPr>
                <w:rFonts w:ascii="Arial" w:hAnsi="Arial" w:cs="Arial"/>
                <w:lang w:val="en-GB"/>
              </w:rPr>
              <w:t>4</w:t>
            </w:r>
            <w:r w:rsidRPr="00EB3772">
              <w:rPr>
                <w:rFonts w:ascii="Arial" w:hAnsi="Arial" w:cs="Arial"/>
                <w:lang w:val="en-GB"/>
              </w:rPr>
              <w:t>3; 1.</w:t>
            </w:r>
            <w:r w:rsidR="007A66C6">
              <w:rPr>
                <w:rFonts w:ascii="Arial" w:hAnsi="Arial" w:cs="Arial"/>
                <w:lang w:val="en-GB"/>
              </w:rPr>
              <w:t>60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4A9781" w14:textId="1046A915" w:rsidR="00362FC8" w:rsidRPr="00EB3772" w:rsidRDefault="00362FC8" w:rsidP="00362FC8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0.5</w:t>
            </w:r>
            <w:r w:rsidR="007A66C6">
              <w:rPr>
                <w:rFonts w:ascii="Arial" w:hAnsi="Arial" w:cs="Arial"/>
                <w:lang w:val="en-GB"/>
              </w:rPr>
              <w:t>73</w:t>
            </w:r>
          </w:p>
        </w:tc>
      </w:tr>
      <w:tr w:rsidR="00362FC8" w:rsidRPr="00EB3772" w14:paraId="18079A2D" w14:textId="77777777" w:rsidTr="00CD4537"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F778BA" w14:textId="77777777" w:rsidR="00362FC8" w:rsidRPr="00EB3772" w:rsidRDefault="00362FC8" w:rsidP="00362FC8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DF5887" w14:textId="77777777" w:rsidR="00362FC8" w:rsidRPr="00EB3772" w:rsidRDefault="00362FC8" w:rsidP="00362FC8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None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540E88" w14:textId="5A2C62F3" w:rsidR="00362FC8" w:rsidRPr="00EB3772" w:rsidRDefault="00362FC8" w:rsidP="00362FC8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26311">
              <w:rPr>
                <w:rFonts w:ascii="Arial" w:hAnsi="Arial" w:cs="Arial"/>
                <w:lang w:val="en-GB"/>
              </w:rPr>
              <w:t>1,1</w:t>
            </w:r>
            <w:r>
              <w:rPr>
                <w:rFonts w:ascii="Arial" w:hAnsi="Arial" w:cs="Arial"/>
                <w:lang w:val="en-GB"/>
              </w:rPr>
              <w:t>76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BE48ED" w14:textId="016D1AF3" w:rsidR="00362FC8" w:rsidRPr="00EB3772" w:rsidRDefault="00362FC8" w:rsidP="00362FC8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2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009DEA" w14:textId="4DA86A7E" w:rsidR="00362FC8" w:rsidRPr="00EB3772" w:rsidRDefault="00362FC8" w:rsidP="00362FC8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1.4</w:t>
            </w:r>
            <w:r w:rsidR="007A66C6">
              <w:rPr>
                <w:rFonts w:ascii="Arial" w:hAnsi="Arial" w:cs="Arial"/>
                <w:lang w:val="en-GB"/>
              </w:rPr>
              <w:t>9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B6F07A" w14:textId="270D8B5E" w:rsidR="00362FC8" w:rsidRPr="00EB3772" w:rsidRDefault="00362FC8" w:rsidP="00362FC8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1</w:t>
            </w:r>
            <w:r w:rsidR="007A66C6">
              <w:rPr>
                <w:rFonts w:ascii="Arial" w:hAnsi="Arial" w:cs="Arial"/>
                <w:lang w:val="en-GB"/>
              </w:rPr>
              <w:t>.11</w:t>
            </w:r>
            <w:r w:rsidRPr="00EB3772">
              <w:rPr>
                <w:rFonts w:ascii="Arial" w:hAnsi="Arial" w:cs="Arial"/>
                <w:lang w:val="en-GB"/>
              </w:rPr>
              <w:t>; 2.0</w:t>
            </w:r>
            <w:r w:rsidR="007A66C6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344353" w14:textId="02046244" w:rsidR="00362FC8" w:rsidRPr="00EB3772" w:rsidRDefault="007A66C6" w:rsidP="00362FC8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.68</w:t>
            </w:r>
            <w:r w:rsidR="00362FC8" w:rsidRPr="00EB3772">
              <w:rPr>
                <w:rFonts w:ascii="Arial" w:hAnsi="Arial" w:cs="Arial"/>
                <w:lang w:val="en-GB"/>
              </w:rPr>
              <w:t>*10</w:t>
            </w:r>
            <w:r w:rsidR="00362FC8" w:rsidRPr="00EB3772">
              <w:rPr>
                <w:rFonts w:ascii="Arial" w:hAnsi="Arial" w:cs="Arial"/>
                <w:vertAlign w:val="superscript"/>
                <w:lang w:val="en-GB"/>
              </w:rPr>
              <w:t>-</w:t>
            </w:r>
            <w:r>
              <w:rPr>
                <w:rFonts w:ascii="Arial" w:hAnsi="Arial" w:cs="Arial"/>
                <w:vertAlign w:val="superscript"/>
                <w:lang w:val="en-GB"/>
              </w:rPr>
              <w:t>3</w:t>
            </w:r>
          </w:p>
        </w:tc>
      </w:tr>
      <w:tr w:rsidR="00461DA6" w:rsidRPr="00EB3772" w14:paraId="1CC22A61" w14:textId="77777777" w:rsidTr="00CD4537">
        <w:tc>
          <w:tcPr>
            <w:tcW w:w="2230" w:type="dxa"/>
            <w:tcBorders>
              <w:left w:val="nil"/>
              <w:bottom w:val="nil"/>
              <w:right w:val="nil"/>
            </w:tcBorders>
          </w:tcPr>
          <w:p w14:paraId="76B26DB6" w14:textId="77777777" w:rsidR="00461DA6" w:rsidRPr="00EB3772" w:rsidRDefault="00461DA6" w:rsidP="00461DA6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LVD</w:t>
            </w:r>
          </w:p>
        </w:tc>
        <w:tc>
          <w:tcPr>
            <w:tcW w:w="1642" w:type="dxa"/>
            <w:tcBorders>
              <w:left w:val="nil"/>
              <w:bottom w:val="nil"/>
              <w:right w:val="nil"/>
            </w:tcBorders>
          </w:tcPr>
          <w:p w14:paraId="3627D641" w14:textId="77777777" w:rsidR="00461DA6" w:rsidRPr="00EB3772" w:rsidRDefault="00461DA6" w:rsidP="00461DA6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Present</w:t>
            </w:r>
          </w:p>
        </w:tc>
        <w:tc>
          <w:tcPr>
            <w:tcW w:w="1318" w:type="dxa"/>
            <w:tcBorders>
              <w:left w:val="nil"/>
              <w:bottom w:val="nil"/>
              <w:right w:val="nil"/>
            </w:tcBorders>
          </w:tcPr>
          <w:p w14:paraId="31534E43" w14:textId="77777777" w:rsidR="00461DA6" w:rsidRPr="00EB3772" w:rsidRDefault="00461DA6" w:rsidP="00461DA6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124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</w:tcPr>
          <w:p w14:paraId="63EE213A" w14:textId="77777777" w:rsidR="00461DA6" w:rsidRPr="00EB3772" w:rsidRDefault="00461DA6" w:rsidP="00461DA6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9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</w:tcPr>
          <w:p w14:paraId="417D9373" w14:textId="77777777" w:rsidR="00461DA6" w:rsidRPr="00EB3772" w:rsidRDefault="00E43942" w:rsidP="00461DA6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1.86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</w:tcPr>
          <w:p w14:paraId="098E7367" w14:textId="77777777" w:rsidR="00461DA6" w:rsidRPr="00EB3772" w:rsidRDefault="00E43942" w:rsidP="00461DA6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0.97; 3.55</w:t>
            </w:r>
          </w:p>
        </w:tc>
        <w:tc>
          <w:tcPr>
            <w:tcW w:w="1303" w:type="dxa"/>
            <w:tcBorders>
              <w:left w:val="nil"/>
              <w:bottom w:val="nil"/>
              <w:right w:val="nil"/>
            </w:tcBorders>
          </w:tcPr>
          <w:p w14:paraId="38EDFAFA" w14:textId="77777777" w:rsidR="00461DA6" w:rsidRPr="00EB3772" w:rsidRDefault="00E43942" w:rsidP="00461DA6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0.061</w:t>
            </w:r>
          </w:p>
        </w:tc>
      </w:tr>
      <w:tr w:rsidR="00461DA6" w:rsidRPr="00EB3772" w14:paraId="22829DE3" w14:textId="77777777" w:rsidTr="00CD4537"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E091BF" w14:textId="77777777" w:rsidR="00461DA6" w:rsidRPr="00EB3772" w:rsidRDefault="00461DA6" w:rsidP="00461DA6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44234E" w14:textId="77777777" w:rsidR="00461DA6" w:rsidRPr="00EB3772" w:rsidRDefault="00461DA6" w:rsidP="00461DA6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None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0B35C9" w14:textId="77777777" w:rsidR="00461DA6" w:rsidRPr="00EB3772" w:rsidRDefault="00461DA6" w:rsidP="00461DA6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1,097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B40AD" w14:textId="77777777" w:rsidR="00461DA6" w:rsidRPr="00EB3772" w:rsidRDefault="00461DA6" w:rsidP="00461DA6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4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8D12D4" w14:textId="77777777" w:rsidR="00461DA6" w:rsidRPr="00EB3772" w:rsidRDefault="00E43942" w:rsidP="00461DA6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1.3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180AA8" w14:textId="77777777" w:rsidR="00461DA6" w:rsidRPr="00EB3772" w:rsidRDefault="00E43942" w:rsidP="00461DA6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0.81; 2.0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5DBF5A" w14:textId="77777777" w:rsidR="00461DA6" w:rsidRPr="00EB3772" w:rsidRDefault="00E43942" w:rsidP="00461DA6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0.275</w:t>
            </w:r>
          </w:p>
        </w:tc>
      </w:tr>
      <w:tr w:rsidR="00FC0951" w:rsidRPr="00EB3772" w14:paraId="6886D02F" w14:textId="77777777" w:rsidTr="00CD4537">
        <w:tc>
          <w:tcPr>
            <w:tcW w:w="2230" w:type="dxa"/>
            <w:tcBorders>
              <w:left w:val="nil"/>
              <w:bottom w:val="nil"/>
              <w:right w:val="nil"/>
            </w:tcBorders>
          </w:tcPr>
          <w:p w14:paraId="07EFDE2B" w14:textId="77777777" w:rsidR="00FC0951" w:rsidRPr="00EB3772" w:rsidRDefault="00FC0951" w:rsidP="00FC0951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Any LVH or LVD</w:t>
            </w:r>
          </w:p>
        </w:tc>
        <w:tc>
          <w:tcPr>
            <w:tcW w:w="1642" w:type="dxa"/>
            <w:tcBorders>
              <w:left w:val="nil"/>
              <w:bottom w:val="nil"/>
              <w:right w:val="nil"/>
            </w:tcBorders>
          </w:tcPr>
          <w:p w14:paraId="182ABCCA" w14:textId="77777777" w:rsidR="00FC0951" w:rsidRPr="00EB3772" w:rsidRDefault="00FC0951" w:rsidP="00FC0951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Present</w:t>
            </w:r>
          </w:p>
        </w:tc>
        <w:tc>
          <w:tcPr>
            <w:tcW w:w="1318" w:type="dxa"/>
            <w:tcBorders>
              <w:left w:val="nil"/>
              <w:bottom w:val="nil"/>
              <w:right w:val="nil"/>
            </w:tcBorders>
          </w:tcPr>
          <w:p w14:paraId="3A994875" w14:textId="73DCD7D2" w:rsidR="00FC0951" w:rsidRPr="00EB3772" w:rsidRDefault="00FC0951" w:rsidP="00FC0951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11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</w:tcPr>
          <w:p w14:paraId="257D7763" w14:textId="26B824EB" w:rsidR="00FC0951" w:rsidRPr="00EB3772" w:rsidRDefault="00FC0951" w:rsidP="00FC0951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1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</w:tcPr>
          <w:p w14:paraId="5959E45C" w14:textId="5B30651A" w:rsidR="00FC0951" w:rsidRPr="00EB3772" w:rsidRDefault="00FC0951" w:rsidP="00FC0951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1.</w:t>
            </w:r>
            <w:r w:rsidR="007A66C6">
              <w:rPr>
                <w:rFonts w:ascii="Arial" w:hAnsi="Arial" w:cs="Arial"/>
                <w:lang w:val="en-GB"/>
              </w:rPr>
              <w:t>47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</w:tcPr>
          <w:p w14:paraId="689A7DA1" w14:textId="243E2A1A" w:rsidR="00FC0951" w:rsidRPr="00EB3772" w:rsidRDefault="00FC0951" w:rsidP="00FC0951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1.</w:t>
            </w:r>
            <w:r w:rsidR="007A66C6">
              <w:rPr>
                <w:rFonts w:ascii="Arial" w:hAnsi="Arial" w:cs="Arial"/>
                <w:lang w:val="en-GB"/>
              </w:rPr>
              <w:t>06</w:t>
            </w:r>
            <w:r w:rsidRPr="00EB3772">
              <w:rPr>
                <w:rFonts w:ascii="Arial" w:hAnsi="Arial" w:cs="Arial"/>
                <w:lang w:val="en-GB"/>
              </w:rPr>
              <w:t>; 2.0</w:t>
            </w:r>
            <w:r w:rsidR="007A66C6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1303" w:type="dxa"/>
            <w:tcBorders>
              <w:left w:val="nil"/>
              <w:bottom w:val="nil"/>
              <w:right w:val="nil"/>
            </w:tcBorders>
          </w:tcPr>
          <w:p w14:paraId="09D26C06" w14:textId="1C246186" w:rsidR="00FC0951" w:rsidRPr="007A66C6" w:rsidRDefault="007A66C6" w:rsidP="00FC0951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7A66C6">
              <w:rPr>
                <w:rFonts w:ascii="Arial" w:hAnsi="Arial" w:cs="Arial"/>
                <w:lang w:val="en-GB"/>
              </w:rPr>
              <w:t>0.022</w:t>
            </w:r>
          </w:p>
        </w:tc>
      </w:tr>
      <w:tr w:rsidR="00FC0951" w:rsidRPr="00EB3772" w14:paraId="1C075BD7" w14:textId="77777777" w:rsidTr="00CD4537"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ED8926" w14:textId="77777777" w:rsidR="00FC0951" w:rsidRPr="00EB3772" w:rsidRDefault="00FC0951" w:rsidP="00FC0951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B323C3" w14:textId="77777777" w:rsidR="00FC0951" w:rsidRPr="00EB3772" w:rsidRDefault="00FC0951" w:rsidP="00FC0951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None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6FC914" w14:textId="7A50816E" w:rsidR="00FC0951" w:rsidRPr="00EB3772" w:rsidRDefault="00FC0951" w:rsidP="00FC0951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06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81EAEC" w14:textId="2ABCC401" w:rsidR="00FC0951" w:rsidRPr="00EB3772" w:rsidRDefault="00FC0951" w:rsidP="00FC0951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1E0D5D" w14:textId="7967F597" w:rsidR="00FC0951" w:rsidRPr="00EB3772" w:rsidRDefault="00FC0951" w:rsidP="00FC0951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1.</w:t>
            </w:r>
            <w:r w:rsidR="007A66C6">
              <w:rPr>
                <w:rFonts w:ascii="Arial" w:hAnsi="Arial" w:cs="Arial"/>
                <w:lang w:val="en-GB"/>
              </w:rPr>
              <w:t>2</w:t>
            </w:r>
            <w:r w:rsidRPr="00EB3772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F39A61" w14:textId="10B0AC82" w:rsidR="00FC0951" w:rsidRPr="00EB3772" w:rsidRDefault="00FC0951" w:rsidP="00FC0951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0.</w:t>
            </w:r>
            <w:r w:rsidR="007A66C6">
              <w:rPr>
                <w:rFonts w:ascii="Arial" w:hAnsi="Arial" w:cs="Arial"/>
                <w:lang w:val="en-GB"/>
              </w:rPr>
              <w:t>78</w:t>
            </w:r>
            <w:r w:rsidRPr="00EB3772">
              <w:rPr>
                <w:rFonts w:ascii="Arial" w:hAnsi="Arial" w:cs="Arial"/>
                <w:lang w:val="en-GB"/>
              </w:rPr>
              <w:t>; 1.8</w:t>
            </w:r>
            <w:r w:rsidR="007A66C6"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763CCD" w14:textId="28945061" w:rsidR="00FC0951" w:rsidRPr="00EB3772" w:rsidRDefault="00FC0951" w:rsidP="00FC0951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0.</w:t>
            </w:r>
            <w:r w:rsidR="007A66C6">
              <w:rPr>
                <w:rFonts w:ascii="Arial" w:hAnsi="Arial" w:cs="Arial"/>
                <w:lang w:val="en-GB"/>
              </w:rPr>
              <w:t>396</w:t>
            </w:r>
          </w:p>
        </w:tc>
      </w:tr>
      <w:tr w:rsidR="00FC0951" w:rsidRPr="00EB3772" w14:paraId="22B7CCC8" w14:textId="77777777" w:rsidTr="00CD4537">
        <w:tc>
          <w:tcPr>
            <w:tcW w:w="2230" w:type="dxa"/>
            <w:tcBorders>
              <w:left w:val="nil"/>
              <w:bottom w:val="nil"/>
              <w:right w:val="nil"/>
            </w:tcBorders>
          </w:tcPr>
          <w:p w14:paraId="615B1900" w14:textId="77777777" w:rsidR="00FC0951" w:rsidRPr="00EB3772" w:rsidRDefault="00FC0951" w:rsidP="00FC0951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 xml:space="preserve">Diabetes or Obesity </w:t>
            </w:r>
          </w:p>
        </w:tc>
        <w:tc>
          <w:tcPr>
            <w:tcW w:w="1642" w:type="dxa"/>
            <w:tcBorders>
              <w:left w:val="nil"/>
              <w:bottom w:val="nil"/>
              <w:right w:val="nil"/>
            </w:tcBorders>
          </w:tcPr>
          <w:p w14:paraId="7EDB034A" w14:textId="77777777" w:rsidR="00FC0951" w:rsidRPr="00EB3772" w:rsidRDefault="00FC0951" w:rsidP="00FC0951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Present</w:t>
            </w:r>
          </w:p>
        </w:tc>
        <w:tc>
          <w:tcPr>
            <w:tcW w:w="1318" w:type="dxa"/>
            <w:tcBorders>
              <w:left w:val="nil"/>
              <w:bottom w:val="nil"/>
              <w:right w:val="nil"/>
            </w:tcBorders>
          </w:tcPr>
          <w:p w14:paraId="331A3C79" w14:textId="7D8259C2" w:rsidR="00FC0951" w:rsidRPr="00EB3772" w:rsidRDefault="00FC0951" w:rsidP="00FC0951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51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</w:tcPr>
          <w:p w14:paraId="108EBAE9" w14:textId="7A8711A4" w:rsidR="00FC0951" w:rsidRPr="00EB3772" w:rsidRDefault="00FC0951" w:rsidP="00FC0951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6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</w:tcPr>
          <w:p w14:paraId="4EA54506" w14:textId="0B4C9096" w:rsidR="00FC0951" w:rsidRPr="00EB3772" w:rsidRDefault="00FC0951" w:rsidP="00FC0951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1.</w:t>
            </w:r>
            <w:r w:rsidR="007A66C6">
              <w:rPr>
                <w:rFonts w:ascii="Arial" w:hAnsi="Arial" w:cs="Arial"/>
                <w:lang w:val="en-GB"/>
              </w:rPr>
              <w:t>49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</w:tcPr>
          <w:p w14:paraId="3555E2DA" w14:textId="054DE22F" w:rsidR="00FC0951" w:rsidRPr="00EB3772" w:rsidRDefault="00FC0951" w:rsidP="00FC0951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1.1</w:t>
            </w:r>
            <w:r w:rsidR="007A66C6">
              <w:rPr>
                <w:rFonts w:ascii="Arial" w:hAnsi="Arial" w:cs="Arial"/>
                <w:lang w:val="en-GB"/>
              </w:rPr>
              <w:t>0</w:t>
            </w:r>
            <w:r w:rsidRPr="00EB3772">
              <w:rPr>
                <w:rFonts w:ascii="Arial" w:hAnsi="Arial" w:cs="Arial"/>
                <w:lang w:val="en-GB"/>
              </w:rPr>
              <w:t>; 2.0</w:t>
            </w:r>
            <w:r w:rsidR="007A66C6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1303" w:type="dxa"/>
            <w:tcBorders>
              <w:left w:val="nil"/>
              <w:bottom w:val="nil"/>
              <w:right w:val="nil"/>
            </w:tcBorders>
          </w:tcPr>
          <w:p w14:paraId="3AEC9FB6" w14:textId="2696B580" w:rsidR="00FC0951" w:rsidRPr="007A66C6" w:rsidRDefault="007A66C6" w:rsidP="00FC0951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7A66C6">
              <w:rPr>
                <w:rFonts w:ascii="Arial" w:hAnsi="Arial" w:cs="Arial"/>
                <w:lang w:val="en-GB"/>
              </w:rPr>
              <w:t>0.011</w:t>
            </w:r>
          </w:p>
        </w:tc>
      </w:tr>
      <w:tr w:rsidR="00FC0951" w:rsidRPr="00EB3772" w14:paraId="4A940B33" w14:textId="77777777" w:rsidTr="00CD4537">
        <w:tc>
          <w:tcPr>
            <w:tcW w:w="2230" w:type="dxa"/>
            <w:tcBorders>
              <w:top w:val="nil"/>
              <w:left w:val="nil"/>
              <w:right w:val="nil"/>
            </w:tcBorders>
          </w:tcPr>
          <w:p w14:paraId="0037C8F6" w14:textId="77777777" w:rsidR="00FC0951" w:rsidRPr="00EB3772" w:rsidRDefault="00FC0951" w:rsidP="00FC0951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 xml:space="preserve">or any LVH or LVD </w:t>
            </w:r>
          </w:p>
        </w:tc>
        <w:tc>
          <w:tcPr>
            <w:tcW w:w="1642" w:type="dxa"/>
            <w:tcBorders>
              <w:top w:val="nil"/>
              <w:left w:val="nil"/>
              <w:right w:val="nil"/>
            </w:tcBorders>
          </w:tcPr>
          <w:p w14:paraId="77253099" w14:textId="77777777" w:rsidR="00FC0951" w:rsidRPr="00EB3772" w:rsidRDefault="00FC0951" w:rsidP="00FC0951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None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</w:tcPr>
          <w:p w14:paraId="68C6565E" w14:textId="0CBA70F9" w:rsidR="00FC0951" w:rsidRPr="00EB3772" w:rsidRDefault="00FC0951" w:rsidP="00FC0951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54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</w:tcPr>
          <w:p w14:paraId="1BEC34E2" w14:textId="19194C0B" w:rsidR="00FC0951" w:rsidRPr="00EB3772" w:rsidRDefault="00FC0951" w:rsidP="00FC0951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26311">
              <w:rPr>
                <w:rFonts w:ascii="Arial" w:hAnsi="Arial" w:cs="Arial"/>
                <w:lang w:val="en-GB"/>
              </w:rPr>
              <w:t>1</w:t>
            </w:r>
            <w:r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</w:tcPr>
          <w:p w14:paraId="4FB588AF" w14:textId="7EBDC18B" w:rsidR="00FC0951" w:rsidRPr="00EB3772" w:rsidRDefault="00FC0951" w:rsidP="00FC0951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1.0</w:t>
            </w:r>
            <w:r w:rsidR="007A66C6"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</w:tcPr>
          <w:p w14:paraId="02497F77" w14:textId="44E84CF4" w:rsidR="00FC0951" w:rsidRPr="00EB3772" w:rsidRDefault="00FC0951" w:rsidP="00FC0951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0.6</w:t>
            </w:r>
            <w:r w:rsidR="007A66C6">
              <w:rPr>
                <w:rFonts w:ascii="Arial" w:hAnsi="Arial" w:cs="Arial"/>
                <w:lang w:val="en-GB"/>
              </w:rPr>
              <w:t>4</w:t>
            </w:r>
            <w:r w:rsidRPr="00EB3772">
              <w:rPr>
                <w:rFonts w:ascii="Arial" w:hAnsi="Arial" w:cs="Arial"/>
                <w:lang w:val="en-GB"/>
              </w:rPr>
              <w:t>; 1.</w:t>
            </w:r>
            <w:r w:rsidR="007A66C6">
              <w:rPr>
                <w:rFonts w:ascii="Arial" w:hAnsi="Arial" w:cs="Arial"/>
                <w:lang w:val="en-GB"/>
              </w:rPr>
              <w:t>77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</w:tcPr>
          <w:p w14:paraId="58AB9C32" w14:textId="201AB0B0" w:rsidR="00FC0951" w:rsidRPr="00EB3772" w:rsidRDefault="00FC0951" w:rsidP="00FC0951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0.8</w:t>
            </w:r>
            <w:r w:rsidR="007A66C6">
              <w:rPr>
                <w:rFonts w:ascii="Arial" w:hAnsi="Arial" w:cs="Arial"/>
                <w:lang w:val="en-GB"/>
              </w:rPr>
              <w:t>04</w:t>
            </w:r>
          </w:p>
        </w:tc>
      </w:tr>
    </w:tbl>
    <w:p w14:paraId="2C7E76A0" w14:textId="77777777" w:rsidR="00461DA6" w:rsidRPr="00EB3772" w:rsidRDefault="00461DA6" w:rsidP="00461DA6">
      <w:pPr>
        <w:spacing w:before="120" w:after="0" w:line="360" w:lineRule="auto"/>
        <w:rPr>
          <w:rFonts w:ascii="Arial" w:hAnsi="Arial" w:cs="Arial"/>
          <w:lang w:val="en-GB"/>
        </w:rPr>
      </w:pPr>
    </w:p>
    <w:p w14:paraId="0A999C77" w14:textId="6C4DC4B5" w:rsidR="00461DA6" w:rsidRPr="00EB3772" w:rsidRDefault="00461DA6" w:rsidP="00461DA6">
      <w:pPr>
        <w:spacing w:before="120" w:after="0" w:line="360" w:lineRule="auto"/>
        <w:rPr>
          <w:rFonts w:ascii="Arial" w:hAnsi="Arial" w:cs="Arial"/>
          <w:lang w:val="en-GB"/>
        </w:rPr>
      </w:pPr>
      <w:r w:rsidRPr="00EB3772">
        <w:rPr>
          <w:rFonts w:ascii="Arial" w:hAnsi="Arial" w:cs="Arial"/>
          <w:lang w:val="en-GB"/>
        </w:rPr>
        <w:t>CVD death: death from cardiovascular diseases. HR: Adjusted hazard ratio of cardiovascular death</w:t>
      </w:r>
      <w:r w:rsidR="008C1C3C" w:rsidRPr="00EB3772">
        <w:rPr>
          <w:rFonts w:ascii="Arial" w:hAnsi="Arial" w:cs="Arial"/>
          <w:lang w:val="en-GB"/>
        </w:rPr>
        <w:t xml:space="preserve"> per unit</w:t>
      </w:r>
      <w:r w:rsidR="007A49E0" w:rsidRPr="00EB3772">
        <w:rPr>
          <w:rFonts w:ascii="Arial" w:hAnsi="Arial" w:cs="Arial"/>
          <w:lang w:val="en-GB"/>
        </w:rPr>
        <w:t xml:space="preserve"> increment in log(</w:t>
      </w:r>
      <w:r w:rsidRPr="00EB3772">
        <w:rPr>
          <w:rFonts w:ascii="Arial" w:hAnsi="Arial" w:cs="Arial"/>
          <w:lang w:val="en-GB"/>
        </w:rPr>
        <w:t>BNP) [ln pg/ml]. Obesity: body mass index &gt; 30kg/m</w:t>
      </w:r>
      <w:r w:rsidRPr="00EB3772">
        <w:rPr>
          <w:rFonts w:ascii="Arial" w:hAnsi="Arial" w:cs="Arial"/>
          <w:vertAlign w:val="superscript"/>
          <w:lang w:val="en-GB"/>
        </w:rPr>
        <w:t>2</w:t>
      </w:r>
      <w:r w:rsidRPr="00EB3772">
        <w:rPr>
          <w:rFonts w:ascii="Arial" w:hAnsi="Arial" w:cs="Arial"/>
          <w:lang w:val="en-GB"/>
        </w:rPr>
        <w:t xml:space="preserve">. </w:t>
      </w:r>
      <w:r w:rsidR="00E563DE" w:rsidRPr="00EB3772">
        <w:rPr>
          <w:rFonts w:ascii="Arial" w:hAnsi="Arial" w:cs="Arial"/>
          <w:lang w:val="en-GB"/>
        </w:rPr>
        <w:t xml:space="preserve">Any </w:t>
      </w:r>
      <w:r w:rsidRPr="00EB3772">
        <w:rPr>
          <w:rFonts w:ascii="Arial" w:hAnsi="Arial" w:cs="Arial"/>
          <w:lang w:val="en-GB"/>
        </w:rPr>
        <w:t>LVH: left ventricular hypertrophy defined as left ventricular mass to body surface area &gt;1</w:t>
      </w:r>
      <w:r w:rsidR="00CD4537">
        <w:rPr>
          <w:rFonts w:ascii="Arial" w:hAnsi="Arial" w:cs="Arial"/>
          <w:lang w:val="en-GB"/>
        </w:rPr>
        <w:t>15</w:t>
      </w:r>
      <w:r w:rsidRPr="00EB3772">
        <w:rPr>
          <w:rFonts w:ascii="Arial" w:hAnsi="Arial" w:cs="Arial"/>
          <w:lang w:val="en-GB"/>
        </w:rPr>
        <w:t>g/m</w:t>
      </w:r>
      <w:r w:rsidRPr="00EB3772">
        <w:rPr>
          <w:rFonts w:ascii="Arial" w:hAnsi="Arial" w:cs="Arial"/>
          <w:vertAlign w:val="superscript"/>
          <w:lang w:val="en-GB"/>
        </w:rPr>
        <w:t>2</w:t>
      </w:r>
      <w:r w:rsidRPr="00EB3772">
        <w:rPr>
          <w:rFonts w:ascii="Arial" w:hAnsi="Arial" w:cs="Arial"/>
          <w:lang w:val="en-GB"/>
        </w:rPr>
        <w:t xml:space="preserve"> (men) / </w:t>
      </w:r>
      <w:r w:rsidR="00CD4537">
        <w:rPr>
          <w:rFonts w:ascii="Arial" w:hAnsi="Arial" w:cs="Arial"/>
          <w:lang w:val="en-GB"/>
        </w:rPr>
        <w:t>95</w:t>
      </w:r>
      <w:r w:rsidRPr="00EB3772">
        <w:rPr>
          <w:rFonts w:ascii="Arial" w:hAnsi="Arial" w:cs="Arial"/>
          <w:lang w:val="en-GB"/>
        </w:rPr>
        <w:t>g/m</w:t>
      </w:r>
      <w:r w:rsidRPr="00EB3772">
        <w:rPr>
          <w:rFonts w:ascii="Arial" w:hAnsi="Arial" w:cs="Arial"/>
          <w:vertAlign w:val="superscript"/>
          <w:lang w:val="en-GB"/>
        </w:rPr>
        <w:t>2</w:t>
      </w:r>
      <w:r w:rsidR="00E563DE" w:rsidRPr="00EB3772">
        <w:rPr>
          <w:rFonts w:ascii="Arial" w:hAnsi="Arial" w:cs="Arial"/>
          <w:lang w:val="en-GB"/>
        </w:rPr>
        <w:t xml:space="preserve"> (women). Relevant</w:t>
      </w:r>
      <w:r w:rsidRPr="00EB3772">
        <w:rPr>
          <w:rFonts w:ascii="Arial" w:hAnsi="Arial" w:cs="Arial"/>
          <w:lang w:val="en-GB"/>
        </w:rPr>
        <w:t xml:space="preserve"> LVH: left ventricular mass to body surface area &gt; 1</w:t>
      </w:r>
      <w:r w:rsidR="00CD4537">
        <w:rPr>
          <w:rFonts w:ascii="Arial" w:hAnsi="Arial" w:cs="Arial"/>
          <w:lang w:val="en-GB"/>
        </w:rPr>
        <w:t>49</w:t>
      </w:r>
      <w:r w:rsidRPr="00EB3772">
        <w:rPr>
          <w:rFonts w:ascii="Arial" w:hAnsi="Arial" w:cs="Arial"/>
          <w:lang w:val="en-GB"/>
        </w:rPr>
        <w:t>g/m</w:t>
      </w:r>
      <w:r w:rsidRPr="00EB3772">
        <w:rPr>
          <w:rFonts w:ascii="Arial" w:hAnsi="Arial" w:cs="Arial"/>
          <w:vertAlign w:val="superscript"/>
          <w:lang w:val="en-GB"/>
        </w:rPr>
        <w:t>2</w:t>
      </w:r>
      <w:r w:rsidRPr="00EB3772">
        <w:rPr>
          <w:rFonts w:ascii="Arial" w:hAnsi="Arial" w:cs="Arial"/>
          <w:lang w:val="en-GB"/>
        </w:rPr>
        <w:t xml:space="preserve"> (men) / 1</w:t>
      </w:r>
      <w:r w:rsidR="00CD4537">
        <w:rPr>
          <w:rFonts w:ascii="Arial" w:hAnsi="Arial" w:cs="Arial"/>
          <w:lang w:val="en-GB"/>
        </w:rPr>
        <w:t>22</w:t>
      </w:r>
      <w:r w:rsidRPr="00EB3772">
        <w:rPr>
          <w:rFonts w:ascii="Arial" w:hAnsi="Arial" w:cs="Arial"/>
          <w:lang w:val="en-GB"/>
        </w:rPr>
        <w:t>g/m</w:t>
      </w:r>
      <w:r w:rsidRPr="00EB3772">
        <w:rPr>
          <w:rFonts w:ascii="Arial" w:hAnsi="Arial" w:cs="Arial"/>
          <w:vertAlign w:val="superscript"/>
          <w:lang w:val="en-GB"/>
        </w:rPr>
        <w:t>2</w:t>
      </w:r>
      <w:r w:rsidRPr="00EB3772">
        <w:rPr>
          <w:rFonts w:ascii="Arial" w:hAnsi="Arial" w:cs="Arial"/>
          <w:lang w:val="en-GB"/>
        </w:rPr>
        <w:t xml:space="preserve"> (women). LVD: systolic left ventricular dysfunction defined as ejection fraction below 55%.</w:t>
      </w:r>
    </w:p>
    <w:p w14:paraId="42142785" w14:textId="77777777" w:rsidR="008C1C3C" w:rsidRPr="00EB3772" w:rsidRDefault="008C1C3C" w:rsidP="00347F31">
      <w:pPr>
        <w:spacing w:before="120" w:after="0" w:line="360" w:lineRule="auto"/>
        <w:jc w:val="both"/>
        <w:rPr>
          <w:rFonts w:ascii="Arial" w:hAnsi="Arial" w:cs="Arial"/>
          <w:lang w:val="en-GB"/>
        </w:rPr>
      </w:pPr>
    </w:p>
    <w:p w14:paraId="1951B44A" w14:textId="77777777" w:rsidR="003D0820" w:rsidRDefault="003D0820" w:rsidP="00347F31">
      <w:pPr>
        <w:spacing w:before="120" w:after="0" w:line="360" w:lineRule="auto"/>
        <w:jc w:val="both"/>
        <w:rPr>
          <w:rFonts w:ascii="Arial" w:hAnsi="Arial" w:cs="Arial"/>
          <w:b/>
          <w:lang w:val="en-GB"/>
        </w:rPr>
      </w:pPr>
    </w:p>
    <w:p w14:paraId="2E3DC33B" w14:textId="14E46B8D" w:rsidR="00347F31" w:rsidRPr="00EB3772" w:rsidRDefault="000A1334" w:rsidP="00347F31">
      <w:pPr>
        <w:spacing w:before="120" w:after="0" w:line="360" w:lineRule="auto"/>
        <w:jc w:val="both"/>
        <w:rPr>
          <w:rFonts w:ascii="Arial" w:hAnsi="Arial" w:cs="Arial"/>
          <w:lang w:val="en-GB"/>
        </w:rPr>
      </w:pPr>
      <w:r w:rsidRPr="00EB3772">
        <w:rPr>
          <w:rFonts w:ascii="Arial" w:hAnsi="Arial" w:cs="Arial"/>
          <w:b/>
          <w:lang w:val="en-GB"/>
        </w:rPr>
        <w:lastRenderedPageBreak/>
        <w:t>S</w:t>
      </w:r>
      <w:r w:rsidR="002E35D8">
        <w:rPr>
          <w:rFonts w:ascii="Arial" w:hAnsi="Arial" w:cs="Arial"/>
          <w:b/>
          <w:lang w:val="en-GB"/>
        </w:rPr>
        <w:t xml:space="preserve"> 1 File</w:t>
      </w:r>
      <w:r w:rsidR="00697308">
        <w:rPr>
          <w:rFonts w:ascii="Arial" w:hAnsi="Arial" w:cs="Arial"/>
          <w:b/>
          <w:lang w:val="en-GB"/>
        </w:rPr>
        <w:t xml:space="preserve"> Table </w:t>
      </w:r>
      <w:r w:rsidR="002E35D8">
        <w:rPr>
          <w:rFonts w:ascii="Arial" w:hAnsi="Arial" w:cs="Arial"/>
          <w:b/>
          <w:lang w:val="en-GB"/>
        </w:rPr>
        <w:t>D</w:t>
      </w:r>
      <w:r w:rsidR="00347F31" w:rsidRPr="00EB3772">
        <w:rPr>
          <w:rFonts w:ascii="Arial" w:hAnsi="Arial" w:cs="Arial"/>
          <w:b/>
          <w:lang w:val="en-GB"/>
        </w:rPr>
        <w:t>: Increased</w:t>
      </w:r>
      <w:r w:rsidR="00347F31" w:rsidRPr="00EB3772">
        <w:rPr>
          <w:rFonts w:ascii="Arial" w:hAnsi="Arial" w:cs="Arial"/>
          <w:lang w:val="en-GB"/>
        </w:rPr>
        <w:t xml:space="preserve"> </w:t>
      </w:r>
      <w:r w:rsidR="00347F31" w:rsidRPr="00EB3772">
        <w:rPr>
          <w:rFonts w:ascii="Arial" w:hAnsi="Arial" w:cs="Arial"/>
          <w:b/>
          <w:lang w:val="en-GB"/>
        </w:rPr>
        <w:t>relative risk for all-cause death by higher NT-proBNP levels.</w:t>
      </w:r>
      <w:r w:rsidR="00347F31" w:rsidRPr="00EB3772">
        <w:rPr>
          <w:rFonts w:ascii="Arial" w:hAnsi="Arial" w:cs="Arial"/>
          <w:lang w:val="en-GB"/>
        </w:rPr>
        <w:t xml:space="preserve"> </w:t>
      </w:r>
    </w:p>
    <w:p w14:paraId="12778774" w14:textId="77777777" w:rsidR="00347F31" w:rsidRPr="00EB3772" w:rsidRDefault="00347F31" w:rsidP="00347F31">
      <w:pPr>
        <w:spacing w:before="120" w:after="0" w:line="360" w:lineRule="auto"/>
        <w:jc w:val="both"/>
        <w:rPr>
          <w:rFonts w:ascii="Arial" w:hAnsi="Arial" w:cs="Arial"/>
          <w:lang w:val="en-GB"/>
        </w:rPr>
      </w:pPr>
      <w:r w:rsidRPr="00EB3772">
        <w:rPr>
          <w:rFonts w:ascii="Arial" w:hAnsi="Arial" w:cs="Arial"/>
          <w:lang w:val="en-GB"/>
        </w:rPr>
        <w:t xml:space="preserve">We </w:t>
      </w:r>
      <w:r w:rsidR="00137CBD" w:rsidRPr="00EB3772">
        <w:rPr>
          <w:rFonts w:ascii="Arial" w:hAnsi="Arial" w:cs="Arial"/>
          <w:lang w:val="en-GB"/>
        </w:rPr>
        <w:t>repeated the analyses of Table 2</w:t>
      </w:r>
      <w:r w:rsidRPr="00EB3772">
        <w:rPr>
          <w:rFonts w:ascii="Arial" w:hAnsi="Arial" w:cs="Arial"/>
          <w:lang w:val="en-GB"/>
        </w:rPr>
        <w:t xml:space="preserve"> using all-cause death as outcome variable instead of cardiovascular death. Shown hazard ratio estimates for all-cause death per unit log NT-proBNP. </w:t>
      </w:r>
      <w:r w:rsidR="00EB3772" w:rsidRPr="00EB3772">
        <w:rPr>
          <w:rFonts w:ascii="Arial" w:hAnsi="Arial" w:cs="Arial"/>
          <w:lang w:val="en-GB"/>
        </w:rPr>
        <w:t>Analysed</w:t>
      </w:r>
      <w:r w:rsidRPr="00EB3772">
        <w:rPr>
          <w:rFonts w:ascii="Arial" w:hAnsi="Arial" w:cs="Arial"/>
          <w:lang w:val="en-GB"/>
        </w:rPr>
        <w:t xml:space="preserve"> are 1,223 subjects with NT-proBNP measured at baseline including 99 all-cause deaths during a long-term follow-up (median 12.9 years) in a general population 25 to 74 years of age.</w:t>
      </w:r>
    </w:p>
    <w:p w14:paraId="0E941887" w14:textId="77777777" w:rsidR="00347F31" w:rsidRPr="00EB3772" w:rsidRDefault="00347F31" w:rsidP="00347F31">
      <w:pPr>
        <w:spacing w:before="120" w:after="0" w:line="360" w:lineRule="auto"/>
        <w:rPr>
          <w:rFonts w:ascii="Arial" w:hAnsi="Arial" w:cs="Arial"/>
          <w:lang w:val="en-GB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3"/>
        <w:gridCol w:w="2303"/>
        <w:gridCol w:w="2303"/>
        <w:gridCol w:w="2303"/>
      </w:tblGrid>
      <w:tr w:rsidR="00347F31" w:rsidRPr="00EB3772" w14:paraId="62B1F561" w14:textId="77777777" w:rsidTr="005B10C6"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14:paraId="627DAD09" w14:textId="77777777" w:rsidR="00347F31" w:rsidRPr="00EB3772" w:rsidRDefault="00347F31" w:rsidP="005B10C6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14:paraId="0A6422BE" w14:textId="77777777" w:rsidR="00347F31" w:rsidRPr="00EB3772" w:rsidRDefault="00347F31" w:rsidP="005B10C6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Hazard Ratio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14:paraId="3E9578CA" w14:textId="77777777" w:rsidR="00347F31" w:rsidRPr="00EB3772" w:rsidRDefault="00347F31" w:rsidP="005B10C6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95% CI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14:paraId="0747A5D8" w14:textId="77777777" w:rsidR="00347F31" w:rsidRPr="00EB3772" w:rsidRDefault="00347F31" w:rsidP="005B10C6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p-Value</w:t>
            </w:r>
          </w:p>
        </w:tc>
      </w:tr>
      <w:tr w:rsidR="00347F31" w:rsidRPr="00EB3772" w14:paraId="388118FB" w14:textId="77777777" w:rsidTr="005B10C6">
        <w:tc>
          <w:tcPr>
            <w:tcW w:w="2303" w:type="dxa"/>
            <w:tcBorders>
              <w:top w:val="single" w:sz="4" w:space="0" w:color="auto"/>
            </w:tcBorders>
          </w:tcPr>
          <w:p w14:paraId="601F86FE" w14:textId="2D4F8586" w:rsidR="00347F31" w:rsidRPr="00EB3772" w:rsidRDefault="00202D6E" w:rsidP="005B10C6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Unadjusted</w:t>
            </w:r>
          </w:p>
        </w:tc>
        <w:tc>
          <w:tcPr>
            <w:tcW w:w="2303" w:type="dxa"/>
            <w:tcBorders>
              <w:top w:val="single" w:sz="4" w:space="0" w:color="auto"/>
            </w:tcBorders>
          </w:tcPr>
          <w:p w14:paraId="348AA8AC" w14:textId="77777777" w:rsidR="00347F31" w:rsidRPr="00EB3772" w:rsidRDefault="00347F31" w:rsidP="005B10C6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2.19</w:t>
            </w:r>
          </w:p>
        </w:tc>
        <w:tc>
          <w:tcPr>
            <w:tcW w:w="2303" w:type="dxa"/>
            <w:tcBorders>
              <w:top w:val="single" w:sz="4" w:space="0" w:color="auto"/>
            </w:tcBorders>
          </w:tcPr>
          <w:p w14:paraId="4675A5A0" w14:textId="77777777" w:rsidR="00347F31" w:rsidRPr="00EB3772" w:rsidRDefault="00347F31" w:rsidP="005B10C6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1.82 to 2.62</w:t>
            </w:r>
          </w:p>
        </w:tc>
        <w:tc>
          <w:tcPr>
            <w:tcW w:w="2303" w:type="dxa"/>
            <w:tcBorders>
              <w:top w:val="single" w:sz="4" w:space="0" w:color="auto"/>
            </w:tcBorders>
          </w:tcPr>
          <w:p w14:paraId="2A5FCE7B" w14:textId="77777777" w:rsidR="00347F31" w:rsidRPr="00EB3772" w:rsidRDefault="00347F31" w:rsidP="005B10C6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2.69*10</w:t>
            </w:r>
            <w:r w:rsidRPr="00EB3772">
              <w:rPr>
                <w:rFonts w:ascii="Arial" w:hAnsi="Arial" w:cs="Arial"/>
                <w:vertAlign w:val="superscript"/>
                <w:lang w:val="en-GB"/>
              </w:rPr>
              <w:t>-17</w:t>
            </w:r>
          </w:p>
        </w:tc>
      </w:tr>
      <w:tr w:rsidR="00347F31" w:rsidRPr="00EB3772" w14:paraId="56D447FB" w14:textId="77777777" w:rsidTr="005B10C6">
        <w:tc>
          <w:tcPr>
            <w:tcW w:w="2303" w:type="dxa"/>
          </w:tcPr>
          <w:p w14:paraId="4BA815EC" w14:textId="77777777" w:rsidR="00347F31" w:rsidRPr="00EB3772" w:rsidRDefault="00347F31" w:rsidP="005B10C6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Model I</w:t>
            </w:r>
          </w:p>
        </w:tc>
        <w:tc>
          <w:tcPr>
            <w:tcW w:w="2303" w:type="dxa"/>
          </w:tcPr>
          <w:p w14:paraId="0A5DD62E" w14:textId="77777777" w:rsidR="00347F31" w:rsidRPr="00EB3772" w:rsidRDefault="00347F31" w:rsidP="005B10C6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1.43</w:t>
            </w:r>
          </w:p>
        </w:tc>
        <w:tc>
          <w:tcPr>
            <w:tcW w:w="2303" w:type="dxa"/>
          </w:tcPr>
          <w:p w14:paraId="4CEE5536" w14:textId="77777777" w:rsidR="00347F31" w:rsidRPr="00EB3772" w:rsidRDefault="00347F31" w:rsidP="005B10C6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1.15 to 1.77</w:t>
            </w:r>
          </w:p>
        </w:tc>
        <w:tc>
          <w:tcPr>
            <w:tcW w:w="2303" w:type="dxa"/>
          </w:tcPr>
          <w:p w14:paraId="6E47E2CA" w14:textId="77777777" w:rsidR="00347F31" w:rsidRPr="00EB3772" w:rsidRDefault="00347F31" w:rsidP="005B10C6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1.10*10</w:t>
            </w:r>
            <w:r w:rsidRPr="00EB3772">
              <w:rPr>
                <w:rFonts w:ascii="Arial" w:hAnsi="Arial" w:cs="Arial"/>
                <w:vertAlign w:val="superscript"/>
                <w:lang w:val="en-GB"/>
              </w:rPr>
              <w:t>-3</w:t>
            </w:r>
          </w:p>
        </w:tc>
      </w:tr>
      <w:tr w:rsidR="00347F31" w:rsidRPr="00EB3772" w14:paraId="2E4A4758" w14:textId="77777777" w:rsidTr="005B10C6">
        <w:tc>
          <w:tcPr>
            <w:tcW w:w="2303" w:type="dxa"/>
          </w:tcPr>
          <w:p w14:paraId="28DA57E7" w14:textId="77777777" w:rsidR="00347F31" w:rsidRPr="00EB3772" w:rsidRDefault="00347F31" w:rsidP="005B10C6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Model II</w:t>
            </w:r>
          </w:p>
        </w:tc>
        <w:tc>
          <w:tcPr>
            <w:tcW w:w="2303" w:type="dxa"/>
          </w:tcPr>
          <w:p w14:paraId="5B6B0C16" w14:textId="77777777" w:rsidR="00347F31" w:rsidRPr="00EB3772" w:rsidRDefault="00347F31" w:rsidP="005B10C6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1.46</w:t>
            </w:r>
          </w:p>
        </w:tc>
        <w:tc>
          <w:tcPr>
            <w:tcW w:w="2303" w:type="dxa"/>
          </w:tcPr>
          <w:p w14:paraId="34BB99A9" w14:textId="77777777" w:rsidR="00347F31" w:rsidRPr="00EB3772" w:rsidRDefault="00347F31" w:rsidP="005B10C6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1.18 to 1.81</w:t>
            </w:r>
          </w:p>
        </w:tc>
        <w:tc>
          <w:tcPr>
            <w:tcW w:w="2303" w:type="dxa"/>
          </w:tcPr>
          <w:p w14:paraId="1C02B0ED" w14:textId="77777777" w:rsidR="00347F31" w:rsidRPr="00EB3772" w:rsidRDefault="00347F31" w:rsidP="005B10C6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 w:rsidRPr="00EB3772">
              <w:rPr>
                <w:rFonts w:ascii="Arial" w:hAnsi="Arial" w:cs="Arial"/>
                <w:lang w:val="en-GB"/>
              </w:rPr>
              <w:t>5.29*10</w:t>
            </w:r>
            <w:r w:rsidRPr="00EB3772">
              <w:rPr>
                <w:rFonts w:ascii="Arial" w:hAnsi="Arial" w:cs="Arial"/>
                <w:vertAlign w:val="superscript"/>
                <w:lang w:val="en-GB"/>
              </w:rPr>
              <w:t>-4</w:t>
            </w:r>
          </w:p>
        </w:tc>
      </w:tr>
      <w:tr w:rsidR="00347F31" w:rsidRPr="00EB3772" w14:paraId="3DA4A630" w14:textId="77777777" w:rsidTr="005B10C6">
        <w:tc>
          <w:tcPr>
            <w:tcW w:w="2303" w:type="dxa"/>
            <w:tcBorders>
              <w:bottom w:val="single" w:sz="4" w:space="0" w:color="auto"/>
            </w:tcBorders>
          </w:tcPr>
          <w:p w14:paraId="729FCD3D" w14:textId="77777777" w:rsidR="00347F31" w:rsidRPr="003D0820" w:rsidRDefault="00347F31" w:rsidP="005B10C6">
            <w:pPr>
              <w:spacing w:before="120" w:after="200" w:line="360" w:lineRule="auto"/>
              <w:rPr>
                <w:rFonts w:ascii="Arial" w:hAnsi="Arial" w:cs="Arial"/>
                <w:lang w:val="en-GB"/>
              </w:rPr>
            </w:pPr>
            <w:r w:rsidRPr="003D0820">
              <w:rPr>
                <w:rFonts w:ascii="Arial" w:hAnsi="Arial" w:cs="Arial"/>
                <w:lang w:val="en-GB"/>
              </w:rPr>
              <w:t>Model III</w:t>
            </w: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14:paraId="779187EE" w14:textId="649B66FA" w:rsidR="00347F31" w:rsidRPr="003D0820" w:rsidRDefault="00347F31" w:rsidP="005B10C6">
            <w:pPr>
              <w:spacing w:before="120" w:after="200" w:line="360" w:lineRule="auto"/>
              <w:rPr>
                <w:rFonts w:ascii="Arial" w:hAnsi="Arial" w:cs="Arial"/>
                <w:lang w:val="en-GB"/>
              </w:rPr>
            </w:pPr>
            <w:r w:rsidRPr="003D0820">
              <w:rPr>
                <w:rFonts w:ascii="Arial" w:hAnsi="Arial" w:cs="Arial"/>
                <w:lang w:val="en-GB"/>
              </w:rPr>
              <w:t>1.</w:t>
            </w:r>
            <w:r w:rsidR="00053FB7">
              <w:rPr>
                <w:rFonts w:ascii="Arial" w:hAnsi="Arial" w:cs="Arial"/>
                <w:lang w:val="en-GB"/>
              </w:rPr>
              <w:t>37</w:t>
            </w: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14:paraId="2518AF85" w14:textId="48F71009" w:rsidR="00347F31" w:rsidRPr="003D0820" w:rsidRDefault="00053FB7" w:rsidP="005B10C6">
            <w:pPr>
              <w:keepNext/>
              <w:keepLines/>
              <w:spacing w:before="120" w:line="360" w:lineRule="auto"/>
              <w:outlineLvl w:val="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96</w:t>
            </w:r>
            <w:r w:rsidR="00347F31" w:rsidRPr="003D0820">
              <w:rPr>
                <w:rFonts w:ascii="Arial" w:hAnsi="Arial" w:cs="Arial"/>
                <w:lang w:val="en-GB"/>
              </w:rPr>
              <w:t xml:space="preserve"> to 1.</w:t>
            </w:r>
            <w:r>
              <w:rPr>
                <w:rFonts w:ascii="Arial" w:hAnsi="Arial" w:cs="Arial"/>
                <w:lang w:val="en-GB"/>
              </w:rPr>
              <w:t>96</w:t>
            </w: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14:paraId="3F12571C" w14:textId="492F17B7" w:rsidR="00347F31" w:rsidRPr="003D0820" w:rsidRDefault="00347F31" w:rsidP="005B10C6">
            <w:pPr>
              <w:spacing w:before="120" w:after="200" w:line="360" w:lineRule="auto"/>
              <w:rPr>
                <w:rFonts w:ascii="Arial" w:hAnsi="Arial" w:cs="Arial"/>
                <w:lang w:val="en-GB"/>
              </w:rPr>
            </w:pPr>
            <w:r w:rsidRPr="003D0820">
              <w:rPr>
                <w:rFonts w:ascii="Arial" w:hAnsi="Arial" w:cs="Arial"/>
                <w:lang w:val="en-GB"/>
              </w:rPr>
              <w:t>0.0</w:t>
            </w:r>
            <w:r w:rsidR="00053FB7">
              <w:rPr>
                <w:rFonts w:ascii="Arial" w:hAnsi="Arial" w:cs="Arial"/>
                <w:lang w:val="en-GB"/>
              </w:rPr>
              <w:t>84</w:t>
            </w:r>
          </w:p>
        </w:tc>
      </w:tr>
    </w:tbl>
    <w:p w14:paraId="7088512E" w14:textId="77777777" w:rsidR="00347F31" w:rsidRPr="00EB3772" w:rsidRDefault="00347F31" w:rsidP="00347F31">
      <w:pPr>
        <w:spacing w:before="120" w:after="0" w:line="360" w:lineRule="auto"/>
        <w:rPr>
          <w:rFonts w:ascii="Arial" w:hAnsi="Arial" w:cs="Arial"/>
          <w:lang w:val="en-GB"/>
        </w:rPr>
      </w:pPr>
      <w:r w:rsidRPr="00EB3772">
        <w:rPr>
          <w:rFonts w:ascii="Arial" w:hAnsi="Arial" w:cs="Arial"/>
          <w:lang w:val="en-GB"/>
        </w:rPr>
        <w:t xml:space="preserve">Model I: Adjustment for age and sex. </w:t>
      </w:r>
    </w:p>
    <w:p w14:paraId="389F586F" w14:textId="5B17797D" w:rsidR="00347F31" w:rsidRPr="00EB3772" w:rsidRDefault="00347F31" w:rsidP="00347F31">
      <w:pPr>
        <w:spacing w:before="120" w:after="0" w:line="360" w:lineRule="auto"/>
        <w:rPr>
          <w:rFonts w:ascii="Arial" w:hAnsi="Arial" w:cs="Arial"/>
          <w:lang w:val="en-GB"/>
        </w:rPr>
      </w:pPr>
      <w:r w:rsidRPr="00EB3772">
        <w:rPr>
          <w:rFonts w:ascii="Arial" w:hAnsi="Arial" w:cs="Arial"/>
          <w:lang w:val="en-GB"/>
        </w:rPr>
        <w:t xml:space="preserve">Model II (Clinical risk factors): Adjustment for age, sex, serum creatinine, hypertension, diabetes, BMI and the ratio of total to </w:t>
      </w:r>
      <w:r w:rsidR="00202D6E" w:rsidRPr="00EB3772">
        <w:rPr>
          <w:rFonts w:ascii="Arial" w:hAnsi="Arial" w:cs="Arial"/>
          <w:lang w:val="en-GB"/>
        </w:rPr>
        <w:t>high-density</w:t>
      </w:r>
      <w:r w:rsidRPr="00EB3772">
        <w:rPr>
          <w:rFonts w:ascii="Arial" w:hAnsi="Arial" w:cs="Arial"/>
          <w:lang w:val="en-GB"/>
        </w:rPr>
        <w:t xml:space="preserve"> lipoprotein. </w:t>
      </w:r>
    </w:p>
    <w:p w14:paraId="5DF2F179" w14:textId="7F20F758" w:rsidR="007A66C6" w:rsidRPr="00EB3772" w:rsidRDefault="00347F31" w:rsidP="007A66C6">
      <w:pPr>
        <w:spacing w:before="120" w:after="0" w:line="360" w:lineRule="auto"/>
        <w:rPr>
          <w:rFonts w:ascii="Arial" w:hAnsi="Arial" w:cs="Arial"/>
          <w:lang w:val="en-GB"/>
        </w:rPr>
      </w:pPr>
      <w:r w:rsidRPr="00EB3772">
        <w:rPr>
          <w:rFonts w:ascii="Arial" w:hAnsi="Arial" w:cs="Arial"/>
          <w:lang w:val="en-GB"/>
        </w:rPr>
        <w:t>Model III (Clinical and echocardiographic risk factors): As Model II additionally adjusted for</w:t>
      </w:r>
      <w:r w:rsidR="007A66C6">
        <w:rPr>
          <w:rFonts w:ascii="Arial" w:hAnsi="Arial" w:cs="Arial"/>
          <w:lang w:val="en-GB"/>
        </w:rPr>
        <w:t xml:space="preserve"> </w:t>
      </w:r>
      <w:r w:rsidR="007A66C6" w:rsidRPr="00E26311">
        <w:rPr>
          <w:rFonts w:ascii="Arial" w:hAnsi="Arial" w:cs="Arial"/>
          <w:lang w:val="en-GB"/>
        </w:rPr>
        <w:t>LVMi</w:t>
      </w:r>
      <w:r w:rsidR="007A66C6">
        <w:rPr>
          <w:rFonts w:ascii="Arial" w:hAnsi="Arial" w:cs="Arial"/>
          <w:lang w:val="en-GB"/>
        </w:rPr>
        <w:t>,</w:t>
      </w:r>
      <w:r w:rsidR="007A66C6" w:rsidRPr="00E26311">
        <w:rPr>
          <w:rFonts w:ascii="Arial" w:hAnsi="Arial" w:cs="Arial"/>
          <w:lang w:val="en-GB"/>
        </w:rPr>
        <w:t xml:space="preserve"> EF</w:t>
      </w:r>
      <w:r w:rsidR="007A66C6">
        <w:rPr>
          <w:rFonts w:ascii="Arial" w:hAnsi="Arial" w:cs="Arial"/>
          <w:lang w:val="en-GB"/>
        </w:rPr>
        <w:t xml:space="preserve"> and signs of left ventricular diastolic dysfunction (left atrial enlargement, E/A ratio below 0.75).</w:t>
      </w:r>
    </w:p>
    <w:p w14:paraId="54106494" w14:textId="2EBDEBC6" w:rsidR="0017566B" w:rsidRDefault="00347F31" w:rsidP="0017566B">
      <w:pPr>
        <w:spacing w:before="120" w:after="0" w:line="360" w:lineRule="auto"/>
        <w:rPr>
          <w:rFonts w:ascii="Arial" w:hAnsi="Arial" w:cs="Arial"/>
          <w:lang w:val="en-GB"/>
        </w:rPr>
      </w:pPr>
      <w:r w:rsidRPr="00EB3772">
        <w:rPr>
          <w:rFonts w:ascii="Arial" w:hAnsi="Arial" w:cs="Arial"/>
          <w:lang w:val="en-GB"/>
        </w:rPr>
        <w:t xml:space="preserve">. </w:t>
      </w:r>
    </w:p>
    <w:p w14:paraId="33E5F3B9" w14:textId="77777777" w:rsidR="008A06D2" w:rsidRDefault="008A06D2" w:rsidP="0017566B">
      <w:pPr>
        <w:spacing w:before="120" w:after="0" w:line="360" w:lineRule="auto"/>
        <w:rPr>
          <w:rFonts w:ascii="Arial" w:hAnsi="Arial" w:cs="Arial"/>
          <w:lang w:val="en-GB"/>
        </w:rPr>
      </w:pPr>
    </w:p>
    <w:p w14:paraId="17C3DF72" w14:textId="77777777" w:rsidR="008A06D2" w:rsidRDefault="008A06D2" w:rsidP="0017566B">
      <w:pPr>
        <w:spacing w:before="120" w:after="0" w:line="360" w:lineRule="auto"/>
        <w:rPr>
          <w:rFonts w:ascii="Arial" w:hAnsi="Arial" w:cs="Arial"/>
          <w:lang w:val="en-GB"/>
        </w:rPr>
      </w:pPr>
    </w:p>
    <w:p w14:paraId="505FC6B8" w14:textId="77777777" w:rsidR="008A06D2" w:rsidRDefault="008A06D2" w:rsidP="0017566B">
      <w:pPr>
        <w:spacing w:before="120" w:after="0" w:line="360" w:lineRule="auto"/>
        <w:rPr>
          <w:rFonts w:ascii="Arial" w:hAnsi="Arial" w:cs="Arial"/>
          <w:lang w:val="en-GB"/>
        </w:rPr>
      </w:pPr>
    </w:p>
    <w:p w14:paraId="0557646D" w14:textId="77777777" w:rsidR="008A06D2" w:rsidRDefault="008A06D2" w:rsidP="0017566B">
      <w:pPr>
        <w:spacing w:before="120" w:after="0" w:line="360" w:lineRule="auto"/>
        <w:rPr>
          <w:rFonts w:ascii="Arial" w:hAnsi="Arial" w:cs="Arial"/>
          <w:lang w:val="en-GB"/>
        </w:rPr>
      </w:pPr>
    </w:p>
    <w:p w14:paraId="04B46C70" w14:textId="77777777" w:rsidR="008A06D2" w:rsidRDefault="008A06D2" w:rsidP="0017566B">
      <w:pPr>
        <w:spacing w:before="120" w:after="0" w:line="360" w:lineRule="auto"/>
        <w:rPr>
          <w:rFonts w:ascii="Arial" w:hAnsi="Arial" w:cs="Arial"/>
          <w:lang w:val="en-GB"/>
        </w:rPr>
      </w:pPr>
    </w:p>
    <w:p w14:paraId="18B0B911" w14:textId="77777777" w:rsidR="008A06D2" w:rsidRDefault="008A06D2" w:rsidP="0017566B">
      <w:pPr>
        <w:spacing w:before="120" w:after="0" w:line="360" w:lineRule="auto"/>
        <w:rPr>
          <w:rFonts w:ascii="Arial" w:hAnsi="Arial" w:cs="Arial"/>
          <w:lang w:val="en-GB"/>
        </w:rPr>
      </w:pPr>
    </w:p>
    <w:p w14:paraId="4EB87361" w14:textId="77777777" w:rsidR="008A06D2" w:rsidRDefault="008A06D2" w:rsidP="0017566B">
      <w:pPr>
        <w:spacing w:before="120" w:after="0" w:line="360" w:lineRule="auto"/>
        <w:rPr>
          <w:rFonts w:ascii="Arial" w:hAnsi="Arial" w:cs="Arial"/>
          <w:lang w:val="en-GB"/>
        </w:rPr>
      </w:pPr>
    </w:p>
    <w:p w14:paraId="152F1E8B" w14:textId="77777777" w:rsidR="008A06D2" w:rsidRDefault="008A06D2" w:rsidP="0017566B">
      <w:pPr>
        <w:spacing w:before="120" w:after="0" w:line="360" w:lineRule="auto"/>
        <w:rPr>
          <w:rFonts w:ascii="Arial" w:hAnsi="Arial" w:cs="Arial"/>
          <w:lang w:val="en-GB"/>
        </w:rPr>
      </w:pPr>
    </w:p>
    <w:p w14:paraId="4BB366DA" w14:textId="77777777" w:rsidR="008A06D2" w:rsidRDefault="008A06D2" w:rsidP="0017566B">
      <w:pPr>
        <w:spacing w:before="120" w:after="0" w:line="360" w:lineRule="auto"/>
        <w:rPr>
          <w:rFonts w:ascii="Arial" w:hAnsi="Arial" w:cs="Arial"/>
          <w:lang w:val="en-GB"/>
        </w:rPr>
      </w:pPr>
    </w:p>
    <w:p w14:paraId="3C7DA76A" w14:textId="77777777" w:rsidR="008A06D2" w:rsidRDefault="008A06D2" w:rsidP="0017566B">
      <w:pPr>
        <w:spacing w:before="120" w:after="0" w:line="360" w:lineRule="auto"/>
        <w:rPr>
          <w:rFonts w:ascii="Arial" w:hAnsi="Arial" w:cs="Arial"/>
          <w:lang w:val="en-GB"/>
        </w:rPr>
      </w:pPr>
    </w:p>
    <w:p w14:paraId="3B8C6EC4" w14:textId="77777777" w:rsidR="008A06D2" w:rsidRDefault="008A06D2" w:rsidP="0017566B">
      <w:pPr>
        <w:spacing w:before="120" w:after="0" w:line="360" w:lineRule="auto"/>
        <w:rPr>
          <w:rFonts w:ascii="Arial" w:hAnsi="Arial" w:cs="Arial"/>
          <w:lang w:val="en-GB"/>
        </w:rPr>
      </w:pPr>
    </w:p>
    <w:p w14:paraId="15822634" w14:textId="77777777" w:rsidR="008A06D2" w:rsidRDefault="008A06D2" w:rsidP="0017566B">
      <w:pPr>
        <w:spacing w:before="120" w:after="0" w:line="360" w:lineRule="auto"/>
        <w:rPr>
          <w:rFonts w:ascii="Arial" w:hAnsi="Arial" w:cs="Arial"/>
          <w:lang w:val="en-GB"/>
        </w:rPr>
      </w:pPr>
    </w:p>
    <w:p w14:paraId="3D0059EE" w14:textId="77777777" w:rsidR="008A06D2" w:rsidRDefault="008A06D2" w:rsidP="0017566B">
      <w:pPr>
        <w:spacing w:before="120" w:after="0" w:line="360" w:lineRule="auto"/>
        <w:rPr>
          <w:rFonts w:ascii="Arial" w:hAnsi="Arial" w:cs="Arial"/>
          <w:lang w:val="en-GB"/>
        </w:rPr>
      </w:pPr>
    </w:p>
    <w:p w14:paraId="2E9CA453" w14:textId="77777777" w:rsidR="00202D6E" w:rsidRDefault="00202D6E" w:rsidP="0017566B">
      <w:pPr>
        <w:spacing w:before="120" w:after="0" w:line="360" w:lineRule="auto"/>
        <w:rPr>
          <w:rFonts w:ascii="Arial" w:hAnsi="Arial" w:cs="Arial"/>
          <w:lang w:val="en-GB"/>
        </w:rPr>
      </w:pPr>
    </w:p>
    <w:p w14:paraId="46C4BF3A" w14:textId="3125445E" w:rsidR="008A06D2" w:rsidRPr="00C85638" w:rsidRDefault="008A06D2" w:rsidP="0017566B">
      <w:pPr>
        <w:spacing w:before="120" w:after="0" w:line="360" w:lineRule="auto"/>
        <w:rPr>
          <w:rFonts w:ascii="Arial" w:hAnsi="Arial" w:cs="Arial"/>
          <w:b/>
          <w:lang w:val="en-GB"/>
        </w:rPr>
      </w:pPr>
      <w:r w:rsidRPr="00C85638">
        <w:rPr>
          <w:rFonts w:ascii="Arial" w:hAnsi="Arial" w:cs="Arial"/>
          <w:b/>
          <w:lang w:val="en-GB"/>
        </w:rPr>
        <w:lastRenderedPageBreak/>
        <w:t>S</w:t>
      </w:r>
      <w:r w:rsidR="00697308">
        <w:rPr>
          <w:rFonts w:ascii="Arial" w:hAnsi="Arial" w:cs="Arial"/>
          <w:b/>
          <w:lang w:val="en-GB"/>
        </w:rPr>
        <w:t xml:space="preserve"> </w:t>
      </w:r>
      <w:r w:rsidR="002E35D8">
        <w:rPr>
          <w:rFonts w:ascii="Arial" w:hAnsi="Arial" w:cs="Arial"/>
          <w:b/>
          <w:lang w:val="en-GB"/>
        </w:rPr>
        <w:t xml:space="preserve">1 File </w:t>
      </w:r>
      <w:r w:rsidR="00697308">
        <w:rPr>
          <w:rFonts w:ascii="Arial" w:hAnsi="Arial" w:cs="Arial"/>
          <w:b/>
          <w:lang w:val="en-GB"/>
        </w:rPr>
        <w:t xml:space="preserve">Table </w:t>
      </w:r>
      <w:r w:rsidR="002E35D8">
        <w:rPr>
          <w:rFonts w:ascii="Arial" w:hAnsi="Arial" w:cs="Arial"/>
          <w:b/>
          <w:lang w:val="en-GB"/>
        </w:rPr>
        <w:t>E</w:t>
      </w:r>
      <w:bookmarkStart w:id="0" w:name="_GoBack"/>
      <w:bookmarkEnd w:id="0"/>
      <w:r w:rsidRPr="00C85638">
        <w:rPr>
          <w:rFonts w:ascii="Arial" w:hAnsi="Arial" w:cs="Arial"/>
          <w:b/>
          <w:lang w:val="en-GB"/>
        </w:rPr>
        <w:t xml:space="preserve">: </w:t>
      </w:r>
      <w:r w:rsidR="00C85638">
        <w:rPr>
          <w:rFonts w:ascii="Arial" w:hAnsi="Arial" w:cs="Arial"/>
          <w:b/>
          <w:lang w:val="en-GB"/>
        </w:rPr>
        <w:t xml:space="preserve">Lower prevalence of left ventricular dysfunction in the current study compared to published population-based studies </w:t>
      </w:r>
    </w:p>
    <w:p w14:paraId="0097F1E4" w14:textId="77777777" w:rsidR="00C85638" w:rsidRDefault="00C85638" w:rsidP="0017566B">
      <w:pPr>
        <w:spacing w:before="120" w:after="0" w:line="360" w:lineRule="auto"/>
        <w:rPr>
          <w:rFonts w:ascii="Arial" w:hAnsi="Arial" w:cs="Arial"/>
          <w:lang w:val="en-GB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235"/>
        <w:gridCol w:w="1395"/>
        <w:gridCol w:w="1395"/>
        <w:gridCol w:w="1395"/>
        <w:gridCol w:w="1395"/>
        <w:gridCol w:w="1395"/>
        <w:gridCol w:w="1396"/>
      </w:tblGrid>
      <w:tr w:rsidR="0073030E" w14:paraId="0FF68293" w14:textId="77777777" w:rsidTr="00210860">
        <w:tc>
          <w:tcPr>
            <w:tcW w:w="223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3EC1E5AE" w14:textId="3CF18042" w:rsidR="00C85638" w:rsidRDefault="00C85638" w:rsidP="0017566B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tudy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F951BA7" w14:textId="7D119351" w:rsidR="00C85638" w:rsidRDefault="00C85638" w:rsidP="0017566B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Rotterdam </w:t>
            </w:r>
            <w:r w:rsidR="001B2925">
              <w:rPr>
                <w:rFonts w:ascii="Arial" w:hAnsi="Arial" w:cs="Arial"/>
                <w:lang w:val="en-GB"/>
              </w:rPr>
              <w:t>[</w:t>
            </w:r>
            <w:r w:rsidR="00747E0F">
              <w:rPr>
                <w:rFonts w:ascii="Arial" w:hAnsi="Arial" w:cs="Arial"/>
                <w:lang w:val="en-GB"/>
              </w:rPr>
              <w:t>4</w:t>
            </w:r>
            <w:r w:rsidR="00EA40AC">
              <w:rPr>
                <w:rFonts w:ascii="Arial" w:hAnsi="Arial" w:cs="Arial"/>
                <w:lang w:val="en-GB"/>
              </w:rPr>
              <w:t>2</w:t>
            </w:r>
            <w:r w:rsidR="001B2925"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0652AE89" w14:textId="512D4234" w:rsidR="00C85638" w:rsidRDefault="00C85638" w:rsidP="0017566B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ur study</w:t>
            </w:r>
            <w:r w:rsidR="0073030E">
              <w:rPr>
                <w:rFonts w:ascii="Arial" w:hAnsi="Arial" w:cs="Arial"/>
                <w:lang w:val="en-GB"/>
              </w:rPr>
              <w:t xml:space="preserve"> (KORA S3)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CFE8195" w14:textId="6D18144A" w:rsidR="00C85638" w:rsidRDefault="00C85638" w:rsidP="001B2925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lmsted County</w:t>
            </w:r>
            <w:r w:rsidR="0073030E">
              <w:rPr>
                <w:rFonts w:ascii="Arial" w:hAnsi="Arial" w:cs="Arial"/>
                <w:lang w:val="en-GB"/>
              </w:rPr>
              <w:t xml:space="preserve"> </w:t>
            </w:r>
            <w:r w:rsidR="001B2925">
              <w:rPr>
                <w:rFonts w:ascii="Arial" w:hAnsi="Arial" w:cs="Arial"/>
                <w:lang w:val="en-GB"/>
              </w:rPr>
              <w:t>[4]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3ABDF35E" w14:textId="69EA0FD8" w:rsidR="00C85638" w:rsidRDefault="00C85638" w:rsidP="0017566B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ur study</w:t>
            </w:r>
            <w:r w:rsidR="0073030E">
              <w:rPr>
                <w:rFonts w:ascii="Arial" w:hAnsi="Arial" w:cs="Arial"/>
                <w:lang w:val="en-GB"/>
              </w:rPr>
              <w:t xml:space="preserve"> (KORA S3)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42E2681" w14:textId="2C60EC3E" w:rsidR="00C85638" w:rsidRDefault="00C85638" w:rsidP="0017566B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trong Heart Study</w:t>
            </w:r>
            <w:r w:rsidR="0073030E">
              <w:rPr>
                <w:rFonts w:ascii="Arial" w:hAnsi="Arial" w:cs="Arial"/>
                <w:lang w:val="en-GB"/>
              </w:rPr>
              <w:t xml:space="preserve"> </w:t>
            </w:r>
            <w:r w:rsidR="00747E0F">
              <w:rPr>
                <w:rFonts w:ascii="Arial" w:hAnsi="Arial" w:cs="Arial"/>
                <w:lang w:val="en-GB"/>
              </w:rPr>
              <w:t>[4</w:t>
            </w:r>
            <w:r w:rsidR="001B2925">
              <w:rPr>
                <w:rFonts w:ascii="Arial" w:hAnsi="Arial" w:cs="Arial"/>
                <w:lang w:val="en-GB"/>
              </w:rPr>
              <w:t>3]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87F609" w14:textId="59AE705A" w:rsidR="00C85638" w:rsidRDefault="00C85638" w:rsidP="0017566B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ur study</w:t>
            </w:r>
            <w:r w:rsidR="0073030E">
              <w:rPr>
                <w:rFonts w:ascii="Arial" w:hAnsi="Arial" w:cs="Arial"/>
                <w:lang w:val="en-GB"/>
              </w:rPr>
              <w:t xml:space="preserve"> (KORA S3)</w:t>
            </w:r>
          </w:p>
        </w:tc>
      </w:tr>
      <w:tr w:rsidR="0073030E" w14:paraId="2B47C52A" w14:textId="77777777" w:rsidTr="00210860">
        <w:tc>
          <w:tcPr>
            <w:tcW w:w="223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7EFC09EE" w14:textId="5B8E5D4E" w:rsidR="0073030E" w:rsidRDefault="0073030E" w:rsidP="0017566B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VD definition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9B29E3" w14:textId="0946749B" w:rsidR="0073030E" w:rsidRPr="0073030E" w:rsidRDefault="0073030E" w:rsidP="00210860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73030E">
              <w:rPr>
                <w:rFonts w:ascii="Arial" w:hAnsi="Arial" w:cs="Arial"/>
                <w:lang w:val="en-GB"/>
              </w:rPr>
              <w:t xml:space="preserve">FS </w:t>
            </w:r>
            <w:r w:rsidRPr="00210860">
              <w:rPr>
                <w:rFonts w:ascii="Arial" w:eastAsia="MS Gothic" w:hAnsi="Arial"/>
                <w:color w:val="000000"/>
              </w:rPr>
              <w:t>≤ 25</w:t>
            </w:r>
            <w:r>
              <w:rPr>
                <w:rFonts w:ascii="Arial" w:eastAsia="MS Gothic" w:hAnsi="Arial"/>
                <w:color w:val="000000"/>
              </w:rPr>
              <w:t xml:space="preserve"> %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50091F9" w14:textId="3DCD5519" w:rsidR="0073030E" w:rsidRDefault="0073030E" w:rsidP="00210860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EF &lt; 50%</w:t>
            </w:r>
          </w:p>
        </w:tc>
        <w:tc>
          <w:tcPr>
            <w:tcW w:w="2791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6EB184FD" w14:textId="1D992787" w:rsidR="0073030E" w:rsidRDefault="00210860" w:rsidP="00210860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EF &lt; 54%</w:t>
            </w:r>
          </w:p>
        </w:tc>
      </w:tr>
      <w:tr w:rsidR="0073030E" w14:paraId="22C00E4E" w14:textId="77777777" w:rsidTr="00210860">
        <w:tc>
          <w:tcPr>
            <w:tcW w:w="223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B63B259" w14:textId="64094D10" w:rsidR="00C85638" w:rsidRDefault="0073030E" w:rsidP="0017566B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LVD prevalence </w:t>
            </w:r>
            <w:r w:rsidRPr="00E26311">
              <w:rPr>
                <w:rFonts w:ascii="Arial" w:hAnsi="Arial" w:cs="Arial"/>
                <w:lang w:val="en-GB"/>
              </w:rPr>
              <w:t>[%]</w:t>
            </w:r>
          </w:p>
        </w:tc>
        <w:tc>
          <w:tcPr>
            <w:tcW w:w="13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ABDF539" w14:textId="7D8976A2" w:rsidR="00C85638" w:rsidRDefault="00210860" w:rsidP="00210860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4754CF9" w14:textId="760DFE81" w:rsidR="00C85638" w:rsidRDefault="0073030E" w:rsidP="00210860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13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316A7F3" w14:textId="0D7F9017" w:rsidR="00C85638" w:rsidRDefault="006A17F6" w:rsidP="00210860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735F7A8" w14:textId="444C997F" w:rsidR="00C85638" w:rsidRDefault="00AF2466" w:rsidP="00210860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13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C6AD4D4" w14:textId="667CDBBD" w:rsidR="00C85638" w:rsidRDefault="00210860" w:rsidP="00210860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398F7" w14:textId="5F06CA7C" w:rsidR="00C85638" w:rsidRDefault="00210860" w:rsidP="00210860">
            <w:pPr>
              <w:spacing w:before="120"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</w:t>
            </w:r>
          </w:p>
        </w:tc>
      </w:tr>
    </w:tbl>
    <w:p w14:paraId="7F9E5AE4" w14:textId="223805BC" w:rsidR="00C85638" w:rsidRPr="00EB3772" w:rsidRDefault="0073030E" w:rsidP="0017566B">
      <w:pPr>
        <w:spacing w:before="120" w:after="0" w:line="36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LVD: left ventricular dysfunction. FS: fractional shortening. EF: left ventricular ejection fraction.</w:t>
      </w:r>
    </w:p>
    <w:sectPr w:rsidR="00C85638" w:rsidRPr="00EB3772" w:rsidSect="00710E9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5645"/>
    <w:rsid w:val="00053FB7"/>
    <w:rsid w:val="000A1334"/>
    <w:rsid w:val="00137CBD"/>
    <w:rsid w:val="00145406"/>
    <w:rsid w:val="0017566B"/>
    <w:rsid w:val="001B2925"/>
    <w:rsid w:val="00202D6E"/>
    <w:rsid w:val="00210860"/>
    <w:rsid w:val="00224DA8"/>
    <w:rsid w:val="00256E0C"/>
    <w:rsid w:val="00291004"/>
    <w:rsid w:val="002E35D8"/>
    <w:rsid w:val="00347F31"/>
    <w:rsid w:val="00362FC8"/>
    <w:rsid w:val="003D0820"/>
    <w:rsid w:val="003D77B8"/>
    <w:rsid w:val="00461DA6"/>
    <w:rsid w:val="00466D87"/>
    <w:rsid w:val="004C373A"/>
    <w:rsid w:val="004E5A88"/>
    <w:rsid w:val="00515645"/>
    <w:rsid w:val="005B10C6"/>
    <w:rsid w:val="0065514F"/>
    <w:rsid w:val="00697308"/>
    <w:rsid w:val="006A17F6"/>
    <w:rsid w:val="00710E93"/>
    <w:rsid w:val="0073030E"/>
    <w:rsid w:val="00747E0F"/>
    <w:rsid w:val="00765528"/>
    <w:rsid w:val="007A49E0"/>
    <w:rsid w:val="007A66C6"/>
    <w:rsid w:val="00870C55"/>
    <w:rsid w:val="008A06D2"/>
    <w:rsid w:val="008C1C3C"/>
    <w:rsid w:val="008D0F36"/>
    <w:rsid w:val="00975941"/>
    <w:rsid w:val="00A57383"/>
    <w:rsid w:val="00AE61FA"/>
    <w:rsid w:val="00AF2466"/>
    <w:rsid w:val="00B351E7"/>
    <w:rsid w:val="00BB4D90"/>
    <w:rsid w:val="00BE03CC"/>
    <w:rsid w:val="00C74D41"/>
    <w:rsid w:val="00C85638"/>
    <w:rsid w:val="00CD4537"/>
    <w:rsid w:val="00D96221"/>
    <w:rsid w:val="00DC69FC"/>
    <w:rsid w:val="00E3277D"/>
    <w:rsid w:val="00E35625"/>
    <w:rsid w:val="00E43942"/>
    <w:rsid w:val="00E563DE"/>
    <w:rsid w:val="00EA40AC"/>
    <w:rsid w:val="00EB3772"/>
    <w:rsid w:val="00EB4887"/>
    <w:rsid w:val="00EF19DD"/>
    <w:rsid w:val="00FC0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0A2BA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15645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156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BE03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BE03C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15645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156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BE03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BE03C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53</Words>
  <Characters>6009</Characters>
  <Application>Microsoft Macintosh Word</Application>
  <DocSecurity>0</DocSecurity>
  <Lines>50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6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A. Dietl</dc:creator>
  <cp:lastModifiedBy>Alexander Dietl</cp:lastModifiedBy>
  <cp:revision>2</cp:revision>
  <cp:lastPrinted>2016-01-28T16:53:00Z</cp:lastPrinted>
  <dcterms:created xsi:type="dcterms:W3CDTF">2016-09-25T19:37:00Z</dcterms:created>
  <dcterms:modified xsi:type="dcterms:W3CDTF">2016-09-25T19:37:00Z</dcterms:modified>
</cp:coreProperties>
</file>